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8BC5B" w14:textId="71A695C4" w:rsidR="00153770" w:rsidRDefault="005A3562">
      <w:r>
        <w:t>&gt;</w:t>
      </w:r>
      <w:proofErr w:type="spellStart"/>
      <w:r w:rsidR="00B33CEE">
        <w:t>AdamiForge_sequence</w:t>
      </w:r>
      <w:proofErr w:type="spellEnd"/>
    </w:p>
    <w:p w14:paraId="5B4ED483" w14:textId="77777777" w:rsidR="005A3562" w:rsidRDefault="005A3562">
      <w:r w:rsidRPr="005A3562">
        <w:t>CCTATCTAATAATATACCTTATACTGGACTAGTGCCAATATTAAAATGAAGTGGGCGTAGTGTGTAATTTGATTGGGTGGAGGTGTGGCTTTGGCGTGCTTGTAAGTTTGGGCGGATGAGGAAGTGGGGCGCGGCGTGGGAGCCGGGCGCGCCGGATGTGACGTTTTAGACGCCATTTTACACGGAAATGATGTTTTTTGGGCGTTGTTTGTGCAAATTTTGTGTTTTAGGCGCGAAAACTGAAATGCGGAAGTGAAAATTGATGACGGCAATTTTATTATAGGCGCGGAATATTTACCGAGGGCAGAGTGAACTCTGAGCCTCTACGTGTGGGTTTCGATACGTGAGCGACGGGGAAACTCCACGTTGGCGCTCAAAGGGCGCGTTTATTGTTCTGTCAGCTGATCGTTTGGGTATTTAATGCCGCCGTGTTCGTCAAGAGGCCACTCTTGAGTGCCAGCGAGAAGAGTTTTCTCTGCCAGCTCATTTTCACGGCGCCATTATGAGAACTGAAATGACTCCCTTGGTCCTGTCGTATCAGGAAGCTGACGACATATTGGAGCATTTGGTGGACAACTTTTTTAACGAGGTACCCAGTGATGATGATCTTTATGTTCCGTCTCTTTACGAACTGTATGATCTTGATGTGGAGTCTGCCGGTGAAGATAATAATGAACAGGCGGTGAATGAGTTTTTTCCCGAATCGCTTATTTTAGCTGCCAGTGAGGGGTTGTTTTTACCGGAGCCTCCTGTACTTTCTCCTGTCTGTGAGCCTATTGGGGGCGAATGTATGCCACAACTGCACCCTGAAGATATGGATTTATTGTGCTACGAGATGGGCTTTCCCTGTAGCGATTCGGAAGACGAGCAAGACGAGAACGGAATGGCGCATGTTTCTGCATCCGCAGCTGCTGCTGCCGCTGATAGGGAACGTGAGGAGTTTCAGTTAGACCATCCAGAGTTGCCCGGACACAATTGTAAGTCCTGTGAGCACCACCGGAATAGTACTGGAAATACTGACTTAATGTGCTCTTTGTGCTATCTGCGAGCCTACAACATGTTCATTTACAGTAAGTGTGCTATGGGAGGTGGGAGGTGATTTTTTTTTCTTAAGCAGTGAAAAATAATATTTTGTTGTTTTTAGGTCCTGTTTCCGATAATGAGCCTGAACCTAATAGCACTTTGGATGGCGATGAGCGACCCTCACCCCCGAAACTAGGAAGTGCGGTTCCAGAAGGAGTAATAAAACCTGTGCCTCAGCGGGTGACTGGGAGGCGTAGATGTGCTGTGGAAAGCATTTTGGATTTGATTCAAGAGGAAGAAAGAGAACAAACAGTGCCTGTTGATCTGTCAGTGAAACGCCCTAGATGTAATTAATGGACTTTGAGCACCTGGGCAATAAAATAGGGGTAATGTGGTTTTTGTGAGTCATGTATAATAAAACTGGTTTCGGTTGAAGTGTCTTGTTAATGTTTGTTTGGGCGTGGTTAAACAGGGATATAAAGCTGGGTTGGTGTTGCTTTGAATAGTTCATCTTAGTAATGGAGTTGGAAACTGTGCTGCAAAGTTTTCAGAGCGTTCGCCAGCTCTTGCAGTATACCTCTAAAAACACTTCAGGTTTTTGGAGGTATCTGTTTGGCTCTACCTTAAGCAAGGTGGTAAATAGGGTGAAAGAAGACTATAGAGAGGAATTTGAAAACATATTGGCCGACTGTCCAGGGCTTTTGGCTTCACTAGACCTTTGTTACCACTTGGTGTTTCAGGAAAAAGTGGTCAGATCCTTAGATTTTTCATCTGTGGGACGAACGGTTGCTTCTATTGCTTTTTTGGCAACCATATTGGATAAATGGAGCGAGAAATCCCACCTGAGTTGGGATTACATGCTGGATTACATGTCAATGCAGCTGTGGAGGGCATGGCTGAAGAGGAGGGTTTGCATTTACTCGCTGGCGCGGCCTTTGACCATGCCGCCGCTGCCGACGTTGCAAGAGGAGAAGGAGGAGGAGCGGAACCCTGCGGTGGTGGAGAAGTAAACATGGAACAACAGGTGCAAGAAGGCCATGTACTTGACTCTGGCGAAGGGCCTAGTTGCGCAGATGATAGAGATAAGCAGGAAAAAAAAGAAAGTTTAAAGGAAGCTGCTGTTCTTAGTAGGCTAACTGTTAATCTGATGTCCCGCCCGCGTTTGGAAACTGTATATTGGCAGGAGTTGCAGGATGAATTTCAGCGGGGTGATATGCATTTACAGTACAAATACAGTTTTGAACAATTAAAAACCCACTGGTTAGAGCCATGGGAGGATATGGAGTGTGCTATTAAAGCTTTTGCTAAATTGGCCTTACGTCCTGATTGTAGCTACAGAATTACTAAAACAGTAACCATTACTTCATGCGCCTATATTATAGGTAACGGGGCAATAGTTGAGGTAGATACAAGCGACAGAGTTGCTTTTAGATGTCGAATGCAGGGTATGGGCCCAGGGGTGGTGGGTTTGGATGGAATTACATTTATAAATGTTAGGTTTGCTGGAGATAAGTTTAAAGGCATTATGTTCGAAGCTAATACCTGTCTTGTCTTGCATGGTGTTTACTTTCTTAACTTTAGTAACATTTGTGTAGAGTCTTGGAATAAGGTTTCTGCTAGGGGCTGTACTTTTTATGGATGTTGGAAGGGTTTGGTGGGTAGACCAAAAAGTAAACTGTCTGTAAAAAAGTGTTTGTTTGAAAAATGTGTACTTGCTTTAATTGTAGAGGGGGATGCACATATTAGGCATAATGCAGCTTCAGAAAATGCCTGTTTTGTATTATTGAAGGGAATGGCTATTTTAAAGCATAATATGGTTTGTGGGGTGTCTGATCAAACTATGCGACGTTTTGTTACCTGTGCTGATGGAAATTGTCATACCTTAAAAACTGTTCATATTGTGAGCCACAGTAGACATTGTTGGCCTGTATGTGATCATAACATGTTTATGCGCTGTACCATACATTTAGGCTTAAGGCGGGGTATGTTTAGACCTTCCCAATGTAACTTCAGCCACTCAAACATTATGCTGGAACCTGAAGTGTTTTCTAGAGTGTGTTTAAATGGGGTATTTGATTTATCTGTGGAATTATGTAAGGTTATAAGATATAATGATGATACTCGACATCGTTGCCGACAGTGTGAGTGTGGTAGCAGTCATCTAGAACTTCGTCCCATTGTGCTAAATGTAACTGAGGAGCTGAGAAGTGACCACCTTACCCTGTCTTGCCTGCGGACTGACTATGAGTCAAGTGATGAAGACGACAACTGAGGTAAGTGGGTGGAGCTAGGTGGGATTATAAAAGGCTGGAAGTCAACTAAAAATTGTTTTTGTTCTTTTAACAGCACGATGAACGGAACTACTCAGAACAACGCTGCGCTTTTTGATGGAGGGGTTTTTAGCCCTTATTTGACTTCCAGGTTACCATATTGGGC</w:t>
      </w:r>
      <w:r w:rsidRPr="005A3562">
        <w:lastRenderedPageBreak/>
        <w:t>CGGAGTACGTCAGAATGTGGTAGGATCTACAGTGGACGGTCGACCTGTGGCACCTGCAAATTCATCAACATTAACCTATGCAACTATTGGACCCTCGCCTTTGGATACCGCCGCCGCCGCTGCAGCTTCCGCGGCCGCTTCTACGGCTCGCAGTATGGCAGCTGATTTCAGCTTCTACAATCACTTGGCTTCGAATGCTGTGACACGCACCGCAGTTCGAGAGGACATTCTGACTGTTATGCTTGCCAAGCTTGAAACTCTAACTGCTCAGCTGGAAGAGCTATCGCAAAAGGTTGAGGAATTAGCTGATGCTACTACCCATACCCCAGCCCAACCTGTAACCCAATAAAGAAAAAACTTAAATTGAGATGGTGTTATGAATCTTTATTGATACTTGTTTTTTCTGACATGGTAAGCTCTTGACCACCGTTCCCTATCATTAAGAACACGGTGAATGTGTTCCAGTATTTTGTAAAGATGAGCCTGTATATTAAGGTACATTGGCATTAGGCCATCTTTGGGATGAAGGTAGGACCATTGAAGGGCTTCATGTTCCGGGTTAGTGTTGTAGATAATCCAGTCATAGCAACAACGCTGGGCATGGTGATTAAATATATCTTTTAACAACAAGCTAATTGCTAATGGAAGACCTTTAGTATAGGTATTGATAAAACGGTTAAGCTGGGTGGGATGCATCCGAGGTGACATGATATGAAGTTTTGATTGTATTTTGAGATTGGCAATGTTACCTGCCAAATCTCTTCTTGGATTCATATTGTGGAGAACCACGAAAACGGTGTAGCCAGTACACTTGGGAAATTTGTCATGGAGTTTAGAAGGAAAGGCATGGAAAAACTTGGAAACGCCTTTGTGACTTCCCAAATTTTCCATACACTCATCCATTATTATGGCAATTGGACCGCGAGCAGCGGCTTGAGCAAAAATGTTTTCTGGATCAGAAACATCATAGTTGTGGTCTAGAGTTAGGTCATCGTAGGACAACTTAACAAATTTAGGACACAGCGTTCCAGATTGTGGAATAATAGTTCCCTCTGGTCCTGGGACATAATTTCCCTCACAAATTTGCATTTCCCAAGATTTAATTTCAGATGGGGGAATCATGTCCACTTGCGGAACAATAAAAAAAACAGTTTCTGGAGCAGGTGTAACCAGCTGGGCAGAAAGCAAATTACGCAACAACTGAGACTTCCCACAGCCAGTGGGTCCATAAATTACCCCAATTACAGGTTGCAAGTGATAGTTTAACGAGGTGCAGCTGCCGTCTTCGTGGAGAAGCGGAGCCACTTCATTCATCATTTGTCGGACGCGGATGTTTTGCTTGGCCAGTTCCCCTAACAGACGCTCTCCGCCTAAGGAAAGTAACTCTTGTAAAGATTTGAAATTTTTAAGTGGCTTTAGGCCATCGGCCATAGGCATGTGGTCCAGGGTTTGCTTCAGCAGTTGCAAGCGATCCCATAGCTCAGTTATATTTTCTATGCCATCTCGATCCAGCAAACTTCCTCGTTGCGGGGGTTTGGCTGGCTGTTGCTGTAAGGAACGAGGCGGTGAGCATCCAAATGGACGAGGGTTTTGTCCTTCCAGGGACGTAATGTGCGCGTCAGGGTTGTTTCGGTCACGGTGAATGGATGCGCTCCTGGTTGAGCGCTGGCCAGTGTGCGCTTTAAACTGAGGCGGCTGGTGCTGAAGCGCGTGTCTTCTCCCTGTGCTTCGGCAAGGTAGCATTTTAACATAAGATCATAAGACAAAGCCTCTGTAGCGTGGCCTTTAGCCCGTATTTTTCCTTTGGAGGTGCTCCCGCAGTGAGGACACTGAAGGCATTTAAGGGCGTACAGTTTTGGAGCCAAAAAAACAGATTCTGGAGAATAAGCATCTGCGCCACAATAACTACAAACAGTTTCACATTCAACTGACCAGGTCAGCTCAGGACATGATGGATCAAAAACAAGTTTCCCTCCGTACTTTTTGATGCGTTTCTTACCTTGCGACTCCATAAGGCGGCGTCCTTTCTCTGTGACAAAAAGACTGTCAGTGTCTCCGTATACAGATTTAAGGGGTCTATCCTTCAGTGGTATTCCGCGGTCCTCCTCGTACAGGAATTCTGACCACTCTGACACAAAAGCTCTAGTCCAAGCAAGTACAAAGGAAGCCACATGGGAAGGGTACCGATCGTTGTTAATTAAAGGGTTAGAACTTTCTAAGGTGTGTAAACACATGTCTCCTTCTTCAGCGTCCATGAATGTGATTGGTTTGTAGGTGTAAGTCACGTGTTCACAATTTTCTGGTGGTGGGCTATAAAAAGGGGCGGGTCCTTGGTCTTCATCGCTTTCTTCTGCTTCGCTGTTTACGAGCGCCAACTGGTTGGGTGAGTACACGCGCTCAAAGGCAGGCATTACCTCTGTACTCAACGTGTCAGTTTCTATAAACGATGAGGATTTGATGTTTAATCGCCCCGCTGCAATTTCTTTCATTAGGCTTTCTTCCATTTGATCAGAAAAAACTATTTTTTTGTTATCTAGTTTGGTAGCAAAAGATCCGTACAAGGCATTGGAAAGCAGCTTGGCTATAGATCTTAGGGTTTGATTTTTGTCCCTATCGGCCCGTTCTTTTGCGGCAATATTGAGTTGCACATATTCGCGTGCCAGGCATTTCCAGGTGGGGAAAATGGTGGTGCGCTCGTCAGATAGCAAGCGTAAGCGCCACCCGCGATTATGCAGTGTAACCAGATCTACGCTGGTAACTACTTCACCGCGCAAGCTTTCATTGGTCCAGGCTAAACGACCGCCTTTTCTAGAACAAAAAGGAGGAAGAACATCCAACTGATTTTCATCTGGGGGGTCGGCATCTATAGTAAAAATGCCAGGACAAAGATTTTTGTCAAAATAATCAATTTTGCAAGTGTAATTTTCCAGCGCCACCTGCCATTGCCGCACGGCCAATGCCCGCTCATAGGGGTTAAGGGGAGGACCCCAAGGCATGGGGTGTGTGAGGGCCGATGCATACATGCCGCAAATATCATATACATATATGGGCTCTTTTAGTACTCCTATGTAAGTAGGATAGCACCTGCCGCCACGAATGCTGGCGCGAACGTAGTCATATAGCTCATGTGAAGGCGCCAGGATGTTGGGCCCAAGATGTGTGCGCTGTGGTTTTTCGGCGCGGTACAAAATTTGTCTGAAAATTGCATGAGAGTTAGAGGAAATGGTAGGACGCTGAAACACATTAAAATGTGCCGCGTCAAGACCCACTGCGTCAGTAACAAACTGGGCGTATGAGCTACGCAGTTTTTCTACCAATGAGGCAGTCACAAGTACATCCAGGGCACAATAGTTTAATGTTTCCCCGATAAGATTGTAATTTTTTTCTCCTTTTTTTTTCCATAGTTCTTGATTTAGGAGGTATTCCTCCTTATCCTTCCAGTACTCCTCCAGGGGAAACCCATTTGCATCTGCACGGTAAGAACCAAGCATATAAAACTGATTTACCGCCTTGTACGGACAACATCCTTTTTCTACAGGCAGGGCATACGCTTGTGCAGCCTTTCTTAAAGATGTATGAGTAAGAGCAAAGGTATCTCTGACCATTACTTTTAAATACT</w:t>
      </w:r>
      <w:r w:rsidRPr="005A3562">
        <w:lastRenderedPageBreak/>
        <w:t>GGTATTTAAAATCTTGGTCGTCACACCCTCCGTGTTCCCACAGTAGGAAGTTAGTTCGCTTTTTGTAGTGGGGATTGGGAAGGGCAAAAGTAATATCATTAAATAATATTTTGCCAGCTCTTGGAATAAAATTTCTAGAAATTTTAAAGGGTCCAGGGACGTCCAAGCGGTTATTGATTACCTGAGCGGCAAGAACAATTTCATCAAATCCATTAATATTGTGTCCTACTATATACAACTCTACAAATCTTGGCTCACCCTTAATTGCAGGGGCTCTTTTAAGATCTTCGTAGGAAAGATCTTCAAGCGCGACTAGTCCGTTTTCTTCTTGAGCCCATTGAGACAAGTGTGGATTTTTTTGTAAAAAAGTCATCCAAAGATCAGTAGCTAAGGAGGTTTGTAAGCGGTTTCTATAGGTACGAAACTGTTGACCGACCTTCATTTTTTCTGGGGTTAAGCAGTAGAAAGTAGTAGAGTCTTTTTCCCATTGGTCCCATCCAAGTTCTAATGCAAGTTGTAAGGCATGTTTGACAAGATTGTCATCCCCAGACAGTTTCATCACCAGCATAAATGGGACAAGTTGCTTTCCAAATGCCCCCATCCAGGTGTAGGTTTCTACATCATAGGTAATAAAAAGGCGCTCAGTGCGAGGATGCGAACCGATTGGGAAAAAGTGGATCTCCTGCCACCAGTTGGAAGAATGGCTGTTGATGTGATGAAAGTAGAAATCTCGTCGGCGGACAGAGCATTCATGCTGATGTTTGTAAAAGCGTGCGCAGTGTTCGCATCGTTGCACGGGCTGTATCTGTTGAATGAGGTGTACCTGGCGGCCTCGCACCAGAAAGCAGATGGGAAAATCAATACCACTTGGCAGCTGCCGTTCGTCCTCTTCCTCTTCTGCTGCATTGCCACTACCGTTTGGATCCTCGAAAGCGAGAACGGAGAGGGTGACGGTGCCCCTCGAGCTGCATGTCCAGATTTCAGCACGAGAGGGGCGGAAACGGGAAATCAGGGCGTACAGCCTGGAGCTGTCCATGGTATCAGTCAGAGAGAAAAGCATGTCCGCGGGGACAGCGCGCAAGTTGACTTCGCACAGGCGGGTAAGAGCAGGCTGGAGGTGCAGGTAATACTTAATTTCTAGAGGCGTGCCGTTGGCAGAGTCTATTGCGTGAAGTATTCCATGAGCCCGGGGACTAACCACGGTTCCACGGTGCACTTTTCCAATGCGCCTGCTTAAAATCGGCGGCGCGGACGAGCTCCCGGAGGAAGCGGCGGTTCGGGTCCTGCGGGAAGCGGGGGAAGCGGTATGTCGGCCTGACGCTCTGGCAGGGGAAGGTGTTGAGCCCGAAGTTGACTGGCATGGGCGACTACCCGGCGATTGATATCTTGAATCTGTCGGCGTTGTGTAAACACTACCGGCCCTGTTGTTTTGAACCTGAAAGAAAGTTCAACAGAATCAATCTCAGTGTCATTTACTGCAGCCTGTCTTAAAATCTCCTGAACGTCGCCTGAGTTATCTTGGTAGGCAATTTCTGCCATTAATTGATCAATTTCTTCCTCCTGGAGGTCTCCATGTCCCGCACGTTCAATAGTGGCTGCAAGGTCATTAGATATCCGACTCATAAGCTGTGAAAATGCGTTTAGTCCAATTTCGTTCCAGACTCGGCTGTATACTACCCCTCCTTCGCTGTCCCGAGCGCGCATAACCACTTGCGCCAAGTTGAGTTCCACGAGCCGTGCGAACACGCCGTAGTTGCGCAAGCGCTGAAACAGGTAGTTTAAGGTGGTGGCAACGTGTTCTGAGACGAAGAAATACAGAATCCACCGACGAAGCGTCAGCTCGTTGATGTCACCTAAGGCTTCAAGACGTTCCATGGCTTCGTAAAAGTCTACTGCAAAATTGAAAAACTGGGAGTTGCGAGCTGCCACCGTCAATTCTTCTTCCAACAGACGAATAAGCTCGGCCACCGTCTCGCGCACTTCTTGCTGAAATGCGCCCGGAACTATTTCTTGTTCTTCCTCTTCTACCTCCATTATTTCTTCCTCGACCACAGGTGGTGGGGGTTGTCTTCTTCGACGCCGGCGAACGGGCAGCCTGTCTACAAATCTTTCAATCATTTCGCCGCGACGGCGGCGCATAGTTTCGGTTACTGCTCGACCGTTTTCACGTGGTCGTAACTCAAAAACTCCACCTCTAAGTTCTGTTTCATGTAAAATGGGAAATGAGGCGTTGCGAGGGGCGTTAGGTAGGGATACAGCGCTGATTATGCATTTTATTATTTGCTGCGTAGGAACTCCGCGCAAGGAGCTAAGCGTCTGCATATCCACCGGGTCGGAGAACCTTTCAAGAAAGGCATCTAGCCAGTCACAGTCACAAGGTAGGCTAAGTTTTGTTTCTTCTAAAGTACCAGGAAGCTGAGCAATGCTACTAATAATGTAATTGAAGTAAGCTGTTTTAAGCCCACGAATGGTTTTAAGAAGCACCACATCTTTGGGTCCGGCTTGTTGAATTCGCAGGCGGTCTGCCATTCCCCACACGTCACTTTGACATCGTCCAAGATCTTTGTAGTAGTCTTGCATTAACCTTTCCACCTCTACCTCGCGGTTTCCGCGATCAGCCATGTGCGTGCTTCCGTAGCCTTGCAGCGGTTGTAATAAAGCTAAATCTGCCACTACCCGTTCCGCAAGCACTGCCTGTTGAATTTGGGTAAGGGTGGTTGCAAAGTCATCCACATCTACAAAGCGGTGATAAGCTCCTGCATTAATGGTGTAGCTGCAGTTTGTCATTACTGACCAATTAACAGTTTGCGTGCCTGGCTGTACAGTTTCTGTGTATCGCAAGCGTGAGTAAGCCCGAGAGTCAAAAACATAGTCATTGCAGGTGCGCACTAGGTATTGATAGCCCACAAGGAAATGAGGAGGAGGTTCGCGATACAACGGCCAGCCAAGCGTAGCCGCAGCACCTGGAGCGAGATCTTCCAACATGAGGCGGTGGTATTCATATATGTATCTGGACATCCATGTGATGCCGGCAGCGGTAGTTGTTGCTCGCATAAATTCGCGGGCTCGGTTCCAAATATTGCGCAGGGGTAAAAAGCGTTCAATAGTTGCCACGCTTTGACCGGTCAGGCGTGCGCAGTCTTGAATGCTCTGGACATGGAAAAAATGAAAGTCGGTAAGCGACTCCCTTCCGTGGTTTGGTGGAAAAGTCACAAGGGTACCATAGCGAGGAACCCCGGTTCGAAACCGGCAGGATCCGCTATGAGCACAAGTGAGGCGCTTGCGCGTTGAACCCGGCCAAGGACCCCCAGACACGGAGAGGAGTCTTTTTTTATTTATTTTTTCTTAGATGCATCCTGTCCTGCGACAAATGCGACCTCAGCCCAGGGCAACCACGGCCTCAGCAGCGGTGGCGCTTTCGGGCTCTGGCGAACAGGAAGAGCCTCAATGTCCTACATTGGAGTTGGAAGAAGGAGAAGGCATAGCCCGATTGGGCGCCCACTCTCCTGAGCGTCACCCAAGGGTGCAGCTCGCCCGGGACAGTCGCGTGGCATTTGTGCCTCGTCAGAACATGTTTCGCGACAACAGCGGGGAG</w:t>
      </w:r>
      <w:r w:rsidRPr="005A3562">
        <w:lastRenderedPageBreak/>
        <w:t>GAAGCTGAGGAAATGCGAGACTGCAGGTTTAGGGCCGGTCGCGAGCTGCGCCGCGGATTTAATCGCGAGCGACTGCTGCGTGAGGAGGACTTTGAGCCAGATGAACATTCGGGGATTAGTTCTGCACGGGCCCATGTATCAGCAGCCAACTTAGTAACAGCATATGAACAAACGGTTACAGAGGAACGTAACTTTCAAAAAAGCTTTAATAACCATGTGCGCACACTAATAGCGCGAGAAGAAGTAGCCATTGGTTTAATGCATCTTTGGGACTTTGTAGAAGCTTATGTACATAATCCAGCAAGTAAACCCCTAACTGCCCAGCTGTTCTTAATAGTTCAACATAGTAGAGACAATGAAACTTTTAGGGATGCAATGCTTAACATAGCTGAACCCCAGGGTCGGTGGTTACTCGATTTAATTAACATTCTGCAGAGCATTGTGGTTCAGGAACGCAGTCTTAGTTTGGCAGACAAGGTGGCCGCCATTAATTACTCCATGTTAAGTTTGGGAAAGTTTTATGCTCGTAAAATCTACAAAAGTCCGTATGTTCCCATTGACAAGGAAGTGAAGATAGACAGCTTTTATATGCGCATGGCTTTAAAGGTACTAACATTAAGCGACGATCTTGGAGTGTACCGCAATGACCGAATCCACAAAGCAGTAAGCGCCAGTCGCCGCAGAGAGCTAAGCGACAAAGAGCTTATGCATAGCTTACAAAGGGCGCTGACGGGAGCAGGAACAGAGGACGAGTCGTTCTTTGATATGGGCGCAGACCTACGGTGGCAGCCAAGCGCTCGCGCTTTGGAGGCAGCTGGAGTGGCGTCTGCTGACGTCACTGGCGATGACGATGACGAAGACCAGTACGAGGACTGATCGGCCGTACCTTTTGTTAGATGCAGCGACCGGCGATCATCGCGGAGAGGGCTCCTAACCTGGATCCCGCGGTTTTGGCGGCCATGCAAAGCCAGCCTTCTGGCGTTACAGCTTCAGATGACTGGACAGCGGCCATGGATCGTATTATGGCTTTAACGGCGCGCAGTCCTGATGCTTTTCGCCAGCAGCCCCAAGCTAACCGCTTTTCGGCCATTTTGGAAGCAGTAGTGCCGTCTCGTACTAACCCTACTCACGAGAAAGTGTTAACCATTGTAAATGCTTTGTTGGATAGCAAAGCCATCCGCAAAGATGAGGCTGGTTTAATATACAACGCTTTGCTTGAGCGCGTGGCACGCTATAACAGTACCAATGTGCAGGCTAACTTAGACCGGATGGGTACAGATGTAAAGGAGGCGCTGGCTCAACGAGAGCGCTTTCATCGCGATGGTAATCTTGGTTCGCTAGTAGCATTAAACGCTTTTTTGAGTACTCAGCCGGCTAATGTTCCGCGTGGTCAGGAAGATTATACAAACTTCATCAGCGCCTTGCGACTAATGGTTACTGAAGTGCCTCAAAGTGAAGTGTATCAGTCTGGACCCGATTACTTTTTTCAAACGTCCAGGCAGGGTTTGCAAACCGTAAACTTAACTCAGGCTTTTAAAAATTTGCAAGGTTTGTGGGGGGTTCGTGCTCCAGTAGGCGATCGTTCAACTTTGTCCAGTTTACTAACACCAAACTCGCGCCTATTACTGTTGCTAATTGCCCCCTTTACCAACACCAACAGTTTAAGTCGAGATTCATACCTGGGTCACTTAGTTACTTTGTACCGCGAAGCCATTGGTCAAGCGCAGGTAGACGAACAAACTTATCAAGAAATAACCAGTGTTAGTCGCGCACTGGGCCAGGAGGACACTGGCAGTTTAGAGGCCACACTTAACTTTTTACTAACTAACCGTCGCCAGCAAGTGCCTCCTCAGTACACTTTAAATGCGGAAGAAGAACGCATATTGCGCTATGTACAGCAATCTGTAAGTTTGTATCTTATGCGTGAGGGTGCCACCCCCAGTGCCGCCTTAGACATGACAGCGCGCAATATGGAGCCGTCCTTCTACGCTTCCAATCGAGCTTTCATTAATCGCTTGATGGATTACCTTCACCGCGCTGCGGCCATGAACGGGGAATACTTTACAAATGCAATTCTAAATCCGCATTGGTTGCCCCCTCCTGGATTTTACACTGGTGAATTTGATTTGCCGGAAGGAAATGATGGCTTTTTGTGGGATGATGTTACGGACAGTCTGTTTAGTCCTGCAGTTATTGGACACCATGGTAAAAAGGAAGCAGGTGATGAAGGTCCCTTGCTTGACTCTCGGGCGAGTTCTCCATTCCCCAGTTTAACTAGTTTACCCGCCAGTGTTAACAGCGGTCGTACCACCAGACCCCGACTAACAGGTGAAAGTGAATACTTAAATGACCCCATCTTGTTTCCAGTGCGCGACAAAAATTTTCCCAACAATGGCATAGAAAGTTTGGTAGATAAAATGTCTCGCTGGAAAACATATGCACAAGAGCGGCGAGAATGGGAGGAAAGACAGCCAAGACCAGTTCGCCCTCCTAGGCAACGTTGGCAGCGACGCAAAAAAGGGGCACATGCGGGGGATGAAGGAAGCGATGACTCAGCTGACGACAGTAGTGTATTAGATTTAGGAGGGTCAGGAAACCCATTTGCTCATTTGCGCCCACAGGGTTGCATAGGGTCATTGTATTAAATTGAATAAAAGCATACTTACCAAAGCCATGGCGACCAGTGTTCGTCTTATTTTCCTTCTTCCGTTAGCTGTGAAATGAGGCGCGCGGTGGAACTGCAGACAGTGGCTTTTCCTGAGACACCACCTCCCTCTTACGAAACCGTGATGGCAGCGGCGCCACCCTACGTGCCTCCCCGCTATTTGGGTCCTACGGAGGGAAGAAACAGTATCCGTTACTCGGAATTGTCACCGTTGTACGATACCACTCGAGTGTACTTGGTGGACAACAAGTCTTCTGACATTGCTTCATTGAATTACCAGAATGATCACAGCAACTTTTTAACCACTGTAGTGCAAAATAATGACTATTCCCCTATAGAGGCTGGCACGCAAACTATTAACTTTGATGAAAGGTCTAGATGGGGTGGAGATTTAAAAACCATCTTACATACCAACATGCCAAACGTGAACGATTTTATGTTTACCACCAAATTTAAGGCCAGGGTAATGGTGGCTAGGAAAACAAACAACGAAGGCCAAACCATTTTAGAATATGAGTGGGCAGAATTTGTGCTACCCGAGGGTAACTATTCGGAAACCATGACTATTGACTTAATGAACAATGCTATTATTGAGCATTATTTGCGAGTAGGAAGACAGCATGGAGTGCTGGAAAGTGACATTGGAGTTAAGTTTGACACCAGAAACTTTCGTCTGGGTTGGGACCCCGAAACCCAATTAGTAACTCCGGGAGTGTACACTAATGAGGCTTTTCATCCAGATATAGTACTGCTTCCAGGTTGCGGGGTTGATTTTACAGAGAGCAGATTAAGCAACATACTAGGTATAAGAAAGAGGCAGCCGTTTCAGGAAGGATTTGTGATTATGTATGAACACTTAGAGGGAGGCAATATTCCAGCTCTTTTGGATGTAAAAAAATACGAAAACAGTCTGCAGGATCAAAACACTGTAAGA</w:t>
      </w:r>
      <w:r w:rsidRPr="005A3562">
        <w:lastRenderedPageBreak/>
        <w:t>GGAGACAACTTTATTGCCTTAAATAAGGCTGCTAGGATTGAACCGGTTGAAACAGACCCCAAAGGACGCAGTTACAACTTGCTTCCAGACAAAAAAAATACTAAATATCGCAGCTGGTATTTGGCATACAACTACGGAGACCCAGAAAAAGGAGTTCGGTCATGGACTCTACTAACAACTCCAGATGTAACAGGCGGCTCCGAACAGGTGTACTGGTCCCTACCCGATATGATGCAAGATCCGGTGACTTTTCGCTCCTCGCGTCAAGTTAGCAACTATCCTGTAGTTGCAGCAGAATTACTGCCAGTTCATGCTAAAAGCTTCTACAACGAGCAAGCCGTCTACTCACAGCTTATTCGCCAGTCAACCGCGCTTACGCGCGTGTTTAATCGCTTTCCCGAGAACCAGATACTGGTGCGTCCACCAGCCGCTACCATCACTACCGTCAGTGAAAACGTTCCCGCCCTTACAGATCACGGGACCCTGCCGCTGCGTAGCAGTATCAGTGGAGTTCAGCGAGTCACCATCACTGACGCCCGCCGCCGGACCTGTCCCTACGTTTACAAAGCACTGGGCATAGTTTCTCCACGAGTGCTTTCTAGTCGCACTTTTTAAAAAAGTGTGGTAACATGTCCATTTTGGTTTCGCCAAGTAACAACACGGGCTGGGGACTGGGTGCCGCCCGCATGTATGGAGGAGCTAAAACAAGGTCTAGCCAACATCCAGTGCGCGTACGCGGACATTACCGAGCTCCATGGGGCGCGCATACCCGAGGACGCACTGGTCGCACCACTGTAGACGATGTTATTGACTCGGTAGTGGCCGATGCTCGCAAGTACCGCGCGCCCGCTGAAACAGCAGGGTCTACTGTTGATGCAGTAATTGATGAGGTAGTGGCAAACGCGCGGGCTTATGCAAGGCGCCGCAGACGGCTGCGTCGCCGGCGTAGACCAACCACCGCCATGCGCGCGGCCAGAGCGTTGGTTCGACGGGCCAGGCGCATTGGGCGGCGAGCTATGATGCGGGCAGCCAGGCGGGCTGCAACGCCTGCCGGTCGAGCGCGGAGACGGGCCGCAGCTGCGGCCGCAACAGCTATTGCAAACCTAGCTGCTCCGCGACGAGGAAATGTATACTGGGTGCGCGACTCAGTGACCGGGACGCGTGTGCCAGTTCGTACGCGTCCACCTCACCCTTAGAAGACAAAGAGTGACTCAATGTCTGTTATGTATGCCCAGCATGACCAAACGCAAGTTCAAAGAAGAGCTGCTGCAGGCCTTAGCGCCTGAAATATATGGCCCATCGGATAACCTTACCAAGCGCGATATCAAGCATGTTAAAAAACGGGAAAAAAAAGAGGAAGAAGTCGCCGCGGCGTCAGCAGACGGCGTCGAGTTTGTGCGCTCATTTGCGCCCAGACGTAGGGTACAGTGGAAGGGACGGCAAGTAAAACGCATTTTGCGACCGGGCACCACAGTGGTTTTTTCTCCCGGAGAGCGAACGATTATGCGTCCCCTAAAGCGCGAGTACGACGAAGTGTACGCAGACGATGACATTTTGGAGCAAGCGGCACAACAGACTGGGGAATTTGCATATGGAAAAAAAGGGCGTTACGGAGACAAAATTGCTATTCCTTTGGACGAGGGAAATCCAACACCCAGTTTAAAGGCTGTCACTTTGCAACAAGTGTTGCCCGTCCTTGGGCCTTCGGAAGAAAAGCGTGGAATTAAAAGGGAAGCCATGGATGAATTGCAGCCTACAATGCAACTGATGGTGCCTAAGCGGCAAAAGTTAGAGGACGTACTAGAGCACATGAAGGTGGATCCTAGCGTACAGCCAGATGTAAAAGTACGTCCGATAAAAAAGGTAGCTCCAGGATTGGGAGTTCAAACAGTGGACATTCAAATTCCTGTGCAAACTGCATTGGGTGAAACTATGGAAATCCAAACTTCGCCAATAAAAACAACGGTGAACGCAAGCGTGCAAACAGACCCTTGGTACCCGCCAGTGCTTTCAACAAAAAAAAAGCGTCACTACAGACAAACAAGTTCGCTTTTGCCAGACTACGTTTTACATCCTTCCATTGTGCCCACGCCTGGGTACCGTGGGACAACTTTTCAGCGCCGAGCCACAGCCCCTAGCCGTAGACGAGGTCCATCACGCCGTAGACGTCGACGCAAAGCCACTTTAGCCCCAGCGGCAGTACGTCGCGTTGTACAAAGGGGGCGCACACTAATACTTCCATCCGTGCGTTACCACCCTAGCATTCTCTAACAAGCTGCGCTGCCGTTTTTTCAGATGGCTCTTACTTGCCGAATGCGCATACCCATTCCAGGATACAGAGGACGACCCCGCCGGAGGAAAGGGCTGACCGGGAACGGTCGATTTCGGCGGCGTAGTATGCGCAGACGCATGAAGGGTGGGGTGCTGCCCTTCCTAATTCCACTTATTGCTGCGGCCATTGGAGCCGTTCCCGGAATTGCCTCAGTAGCCTTGCAGGCTTCTCGAAAAAATTAAAATAAAATAAAACTTCCAACTTATTACTGGTACTATGACTGTTTTATGCAGACTAAATGGAAGACATCAATTTTTCGTCGCTGGCCCCGCGACACGGCACGCGGCCGTACATGGGCACCTGGAACGAGATCGGCACGAGCCAGCTGAACGGGGGCGCCTTCAATTGGAACAGTATCTGGAGCGGTCTTAAAAATTTTGGTTCCACGATTAAGACATATGGCACCAAGGCGTGGAACAGCCAAACCGGCCAGATGCTAAGGGACAAGTTAAAAGACCAAAATTTTCAACAGAAAGTTGTAGATGGTCTGGCTTCGGGAATTAATGGAGTTGTAGACATAGCCAATCAGGCTGTACAGAAAAAAATTGCCAACCGTTTAGAGCCGCGGCCCGACGAGGTAATGGTAGAGGAAAAGCTGCCACCTCTAGAAACTGTGCCCGGATCCGTTCCAACCAAAGGAGAAAAGCGGCCACGGCCGGATGCAGAGGAAACCTTAGTAACGCACACAACAGAACCGCCGTCCTATGAGGAAGCAATAAAACAAGGAGCCGCTCTGTCACCTACCACCTATCCCATGACCAAGCCTATTTTACCCATGGCTACTAGAGTGTATGGAAAAAACGAAAATGTGCCTATGACCCTTGAGCTGCCTCCTTTGCCAGAACCCACTATCGCGGATCCCGTAGGTTCCGTTCCTGTTGCATCTGTTCCAGTTGCATCGACAGTGAGCCGTCCAGCAGTGCGGCCTGTTGCCGTGGCTAGCTTGCGAAACCCACGATCCAGTAATTGGCAAAGTACCCTAAACAGTATTGTGGGACTGGGAGTAAAGTCTCTCAAACGCCGACGCTGCTACTAACATTAAAAGACGAGTGTTAATTCCCATCTGTGTATACGCCTCCTATGTTAGCGCCAGAGGACCAACGCGTGAATCGCAGTCACCACCAGCGCTTTCAAGATGGCCACTCCCTCGATGATGCCGCAGTGGTCTTACATGCACATCGCCGGTCAGGATGCCTCGGAGTACCTGAGTCCCGGTCTGGTGCAATTCGCCCGCGCCACG</w:t>
      </w:r>
      <w:r w:rsidRPr="005A3562">
        <w:lastRenderedPageBreak/>
        <w:t>GACACCTACTTCACCCTGGGAAACAAGTTTAGAAACCCCACCGTGGCTCCCACCCATGATGTTACCACCGATCGCTCGCAGCGTCTGACGCTGCGTTTTGTGCCCGTGGATCGGGAAGATACTACCTACTCCTACAAGGCTCGCTTTACGCTGGCTGTGGGTGACAACCGCGTGTTAGACATGGCTAGTTCTTACTTTGACATTCGAGGGGTACTGGATCGTGGTCCCAGTTTTAAGCCCTATTCCGGAACCGCCTACAATTCTTTGGCACCAAAAGGCGCTCCTAATGCTTCACAATGGTCAGATAACGCTAAGCTTAATACCTTTGCTCAGGCGCCGTATCTTAGCGACACTATCACCGCCGCCGATGGTATTAAAGTTGGAACAGACACCGCCCAGGCAGGCGCGGCGGTGTATGCCAACAAAACTTATCAGCCAGAGCCGCAAGTAGGACCAAGTGAATGGAACACCAGCATTGAAAACGTTAAAGCTGGCGGGAGGGCATTAAAGCAAACCACTGCAATGCAGCCGTGCTATGGCTCCTACGCTCGTCCAACCAACGAACACGGAGGACAATCCAAGGATGACAACATTGAACTTAAGTTCTTTGATTCAGCTAACAATGCAGCAAACACTGCTCAAGTTGTGTTCTATACCGAAGACGTAAACCTTGAAATGCCAGACACGCATCTTGTGTTTAAGCCTACTGTTACCAATGGAACAATTGCTTCTGAGTCGCTGTTGGGACAGCAAGCAGCGCCAAATAGAGCAAACTACATTGCATTCAGAGATAATTTTATTGGCCTGATGTATTACAACAGTACAGGCAACATGGGTGTATTGGCCGGGCAAGCTTCCCAACTTAACGCAGTAGTAGACCTGCAAGACAGAAATACAGAGCTGTCATACCAGTTAATGCTGGATGCTTTGGGAGACAGAACACGGTACTTTTCCTTGTGGAATTCCGCAGTGGACAGTTACGACCCTGACGTTCGCGTTATTGAGAATCACGGGGTAGAGGATGAACTACCAAATTATTGCTTTCCTCTTAGCGCAGTAGGTGAAATAAAAAATTACAAAGGCATTAAGCCAGATAACGGAGGAGGAGGTGGCTGGACTGCCGACAACACTGTCAGTGAAGCAAACCACATAGGCATTGGGAATATAGCCGCCATGGAAATTAATTTGCAGGCTAATTTGTGGAGAAGCTTCTTGTACTCAAATGTGGGCTTATACCTACCAGACGACTTAAAATACACTCCAGGAAACATAAAACTACCTGATAACAAGAACACCTACGAGTACATGAACGGGCGTGTGACTGCCCCGGGGTTGGTGGATACCTATGTCAATATCGGCGCTCGCTGGTCCCCAGATGTGATGGATAATGTAAACCCTTTTAACCACCACCGAAACGCAGGGTTGCGCTACAGATCCATGTTGCTAGGCAATGGGAGATTTGTTCCTTTTCACATTCAGGTGCCGCAAAAATTTTTTGCCATCAGAAATTTGTTGCTGTTGCCCGGTTCCTACACTTACGAATGGAACTTTAGAAAGGATGTAAACATGATTCTTCAGAGCACACTGGGAAATGATCTTCGGGTGGACGGAGCCAGCGTTCGCTTTGACAACATTGCCCTGTATGCTAACTTTTTTCCCATGGCACATAACACAGCTTCTACTTTAGAAGCCATGTTAAGAAATGACACCAACGACCAGTCTTTTAACGATTATTTGTGTGCTGCAAACATGCTGTATCCCATCCCAGCTAACGCCACCAGCGTGCCCATTTCAATACCTTCGCGAAATTGGGCGGCATTTAGAGGCTGGAGCTTTACTCGCCTAAAAACTAAAGAAACTCCTTCCCTGGGTTCAGGGTTTGACCCCTACTTTGTATACTCTGGAACCATTCCCTATTTAGACGGCACCTTTTACCTAAACCACACTTTTAAGAAGGTGTCAATCATGTTTGACTCCTCCGTGAGTTGGCCTGGAAATGACCGTTTGCTAACCCCAAATGAATTTGAAATAAAGCGTTCTGTGGATGGGGAGGGATACAATGTGGCCCAATGCAATATGACTAAGGATTGGTTCCTAATACAAATGCTTAGTCATTACAACATTGGATACCAAGGTTTTTACATTCCAGAGAGCTACAAGGACCGCATGTATTCTTTCTTTAGAAACTTTCAGCCCATGAGTAGGCAAGTTGTGGATACCACAGAATATAAGAACTACAAAAAAGTAACCGTAGAGTTTCAACATAACAACTCAGGATTCGTGGGATACCTGGGCCCCACTATGCGGGAGGGACAAGCTTACCCCGCCAACTATCCCTACCCTCTTATAGGCAAAACAGCTGTGGAAAGCATCACACAGAAAAAGTTTCTATGCGATCGTGTTATGTGGCGCATCCCATTTTCTAGTAACTTCATGTCTATGGGGGCGCTAACGGATCTTGGGCAAAATATGCTGTACGCAAACTCAGCCCATGCTCTAGACATGACATTTGAGGTGGATCCAATGGATGAGCCTACCCTTCTTTATGTTTTATTTGAAGTTTTCGACGTGGTACGCATTCACCAGCCACACCGCGGCGTCATTGAAGCGGTCTACCTGCGCACGCCCTTCTCGGCGGGTAACGCTACCACCTAAGAAGGCACCCTCCCAGACTGCTGTAATGGGTTCAAGCGAACAGGAGCTGACGGCCATTGTTCGAGATCTAGGCTGTGGACCCTATTTTTTGGGAACCTTTGACAAACGTTTTCCGGGTTTTGTGTCTCGCGACCGCTTATCATGTGCTATTGTTAACACTGCCGGTCGCGAAACTGGGGGCGTACACTGGCTGGCTTTTGGATGGAACCCCAAATCGCACACTTGCTATTTATTCGATCCATTTGGATTTTCTGATCAACGACTAAAACAAATCTATCAGTTTGAGTACGAAAGTCTGTTGCGCCGTAGTGCGCTAGCGGCCACTAAAGACCGATGCGTTACCCTAGAAAAGTCAACCCAAACTGTACAAGGACCGTTTTCTGCAGCGTGCGGCCTGTTTTGTTGTATGTTCTTACACGCTTTTACTCACTGGCCTGACCATCCAATGGATAAAAATCCCACTATGGACCTACTTACTGGGGTGCCTAATTGTATGCTACAAAGTCCTCAGGTAGTGGGCACATTGCAACGCAATCAGAATGAATTGTATAAATTCTTAAACAATCTGTCCCCTTACTTTCGTCACAACCGCGAGCGCATAGAAAAAGCTACATCTTTTACTAAAATGCAAAATGGACTCAAATAAACGTGTACACAATGCATTAATAATAAAACCATTTTATTAGCTCATTGGAGTACAAGCTTGACTGTTTTATTAAAAATCAAATGGCTCTTCGCGACAGTCGCCGTGGTTGGTGGGCAGGGATATGTTTCTGTACTGCAAACGCTGATGCCACTTGAATTCTGGAATAACAAGCCTAGGGGGGGAGCCGTCAAAATTTTCTCCCCACAGCTGGCGCACAAGTTGCAGGGCGCCCATAACATCAGGAGCAGAAATCTTGAAGTCGCAATTAGGGCCAGCATTGCCGCGCGCATTGCGATAAACTGGATTTGCGCACTGA</w:t>
      </w:r>
      <w:r w:rsidRPr="005A3562">
        <w:lastRenderedPageBreak/>
        <w:t>AAAACCAACAAACACGGATACTTAATACTGGCTAACGCTCCAGGGTCGGTTACTTCGTTGATATCAATGTTATCCACATTGCTGAGGTTAAAAGGAGTGATTTTACACAGTTGACGCCCCATCCGTGGCAGGCCATCTTGCTTGTTTAAACATTCGCAGCGCACTGGCATAAGGAGACGTTTTTGCCCATGTCGCATGTGAGGGTAGTCGGCCAGCATAAAAGCTTCAATTTGCCTAAAAGCTATTTGAGCCTTCATTCCTTCAGAATAAAACAAGCCGCAGGACTTTCCGGAGAAAGAATTATTCCCGCAGCCAACATCATGAAAACAGCAGCGGGCATCGTCGTTTTTAATTTGAACTACATTACGCCCCCAGCGGTTTTGCGCCACCTTGGCTTTCGAGGGGTTCTCTTTCAACGCTCGTTGCCCACTTTCGCTGGTTACATCCATTTCCACCAAATGCTCTTTGCGCACCATCTCCATTCCATGCAGGCATCTAAGCTCCCCTTCGCGCTCGGTACACTTATGCTCCCACACGCAGCAACCGGTGGGTTCCCAGGAATTCTGTTGGACACCGGCATAAGCTTGCATATATCCTTGCAAAAAGCGTCCCATGAGCTCCTGAAAGGTTTTTTGGGATGAAAAAGTCAGCTGCAAACCGCGCTTTTCTTCGTTGAGCCATGTTGTGCATATTTTCTTGTACACGCTGCCCTGATCCGGCAAAAAACGAAAGGTGGCGCGCTCGTCGTGATCCACATGGTACTTTTCCATTAGCATAGCCATGGCTTCCATGCCTTTTTCCCAAGCTGAAACTAGGGGCTGGCTTGCCGGATTGCGAACAACAACAACATTCTTTTCATTTTCGTCGCTGTTTTGAGCGGAAGCCTTCAAAACGTGTACCTGCCTGGTTTCCATTTTTTGAAAAGACTGAGAACCGTCTGCATGATGCATAATGCGGACGGGCGGCATGCTGAAACCCATTACTCCTAAAACTGCTCTTGGTGGTTCTGCCTCTTCTTCTTCTGCACTCTCTGGGGAAAGAGGTATCGCAGCCATAGATTTCTTGACTTTTTTCTTTGGAGGTAAAGGCACAGCTTCCAGTTCTTCTTCGCTTTCGGAATCCAGAAAGTATCTGCCCATTTTTGGCGGCGGCGGCTGAGCGCTGCGGTCTGGGGTGCGCTCCCTCTGTGAGTGCTGATTGCTGGCCATTATTTAATCCTAGGCAAAGAAACACATGATGGATCTGGAGCCACAGGAAAGCTTAACCGCCCCCACCGCTCCCGCCATTGGCGCTACGGCTGTCATGGAGAAGGACAAAAGTCTACTCATACCCCAAGACGCACCGGTTGAGCAGAACTTGGGCTACGAGACTCCCCCCGAGGAATTTGAAGGCTTTCTTCAAATCCAAAAGCAACCAAATGAGCAAAACGCTGGGCTCGAGGACCATGACTACCTAAACGAGGGAGATGTCCTGTTTAAACATCTACAGCGACAAAGCACTATCGTTCGCGACGCCATATCTGATCGCTCTTCAATACCAGTTTCAATTGCAGAACTATCTTGCATCTACGAACGCAACCTGTTCTCCCCACGTGTGCCCCCTAAACGGCAAGCCAACGGCACATGCGAGCCAAATCCTCGCCTTAACTTCTACCCAGTTTTTGCAGTGCCAGAAGCACTGGCAACATACCATATTTTCTTTAAAAATCACAAAATACCCCTATCCTGTCGAGCTAACCGCAGCCGCGCAGATGAGCTTCTTGCTTTAAGGGCTGGCGCTTCCATACCTGGGATTGTGTCCTTGGAAGAGGTGCCTAAAATTTTTGAAGGTTTAGGTCGGGATGAAAAACGAGCAGCAAATGCCCTGCAAAAAGAAAATGAACAAAATCACCATGGGAATAGTGCTCTAATAGAACTGGAAGGTGACAATGCCCGCCTGGCAGTTTTAAAGCGCAATATTGAGGTTACTCACTTTGCCTACCCGGCAGTAAATCTTCCGCCAAAGGTAATGAGCGCAGTGATGAATCAGCTACTAATTAAGCGAGCCCAACCCATTGACAAAGATGCAAACTTGCAAGACCCGGAGGCAACAGATGATGGAAAGCCGGTTGTAAGCGACGAGCAATTAACTAAGTGGTTGGGAACAGACAATTCCAACGAACTACAACAGCGGCGTAAACTCATGATGGCCGCCGTACTTGTAACTGTGGAACTCGAGTGCATGCATCGTTTTTTCTCCGACATCACCACATTGCGCAAAATTGAGGAATGTCTTCACTACACTTTCCGCCATGGCTACGTGCGCCAAGCCTGTAAAATTTCTAATGTGGAGCTGAGCAATCTAGTTTCTTACATGGGCATCTTGCATGAAAACCGATTGGGACAGAACGTGCTACACTCAACACTACGCGATGAAGCACGCAGAGATTACGTGCGAGACTGCATTTACCTTTTCCTGTTACATACCTGGCAAACTGGGATGGGTGTTTGGCAGCAATGCTTGGAAGAAAAAAACCTTCGAGAACTAAACAAACTGTTAGACAGAGCACTAAAATCCCTATGGACCGGTTTTGACGAACGGACAGTAGCTGCAGAGCTAGCTGACATAATTTTCCCAGAAAGGTTAATGATAACCTTGCAAAACGGCTTGCCTGACTTTATGAGTCAAAGTATGCTGCACAATTATCGCTCTTTTATATTAGAGCGTTCTGGGATGCTTCCTAGCATGTGTTGTGCACTTCCTTCAGATTTTGTGCCTATATATTTTAGAGAGTGCCCCCCTCCCCTGTGGAGCCACTGCTACTTACTACGACTTGCTAACTACCTAGCTTACCACTCAGACCTTATGACAGATTCAAGCGGCGAAGGCCTAATGGAGTGTCACTGCCGCTGCAATCTTTGCACCCCCCACCGTTCTTTGGTTTGCAATACTGAACTATTAAGTGAAAGTCAAGTCATTGGTACCTTCGAAATGCAGGGACCGCAGTCTGACAGCAATTTCACGACGAACCTAAGACTTACCCCTGGGCTTTGGACTTCTGCCTACCTGCGCAAATTTGAACCCCAAGATTACCACGCCCACAGTATCAATTTTTACGAAGACCAATCCAAACCCCCAAAAGCGCCACTAACGGCTTGCGTCATTACGCAGGGAAAAATTCTAGCCCAATTGCATGCTATTAAGCAAGCGCGCGAAGAGTTTTTACTTAAAAAAGGACACGGAGTGTACCTTGATCCCCAAACCGGCGAGGAACTAAACCTTCCATCACCTTTGTGTGCTACTGCGTCTCCCCATTCGCAGCATGTCCCCGAAAGCCGCAAAACAGGCTATTGCGCAGCAACGCTCAAAGAAACAGCAGCAACGGCAGGAAATCTGGGAGGAAGAATCTTGGGAGAGTCAGGCAGAGGACGAGGTCGAGGACTTGGAAGAATGGGAGGAGGAGGAGGCGGACAGCCTAGACGAGGATCCAGAGGAGGAGGAGGAAGGTTCCAAGGACGGAGCGACCGCCGCAAAACCGTCGCTTTCAACCAAGCCCTCTCCAATGAAACCCGCTGTGAGCAAATCTCAGAAAGCCAGCCGTAGATGGGACACCATTGAAACCA</w:t>
      </w:r>
      <w:r w:rsidRPr="005A3562">
        <w:lastRenderedPageBreak/>
        <w:t>GCGCCGCAAACTTGGGTAAGAATCGCAAGCAGGCGCGTCGGGGCTACTGCTCATGGCGGGCTCACAAAAGTAATATTGTAGCCTGCTTGCAGCACTGCGGGGGGAATATCTCATTTGCAAGGCGGTATTTGCTATACCATGATGGAGTGGCGATTCCAAGGAATGTCCTCCATTACTACCGTCATCTCTACAGCCCCTTTGAAGAGCTCGACAAGGAACCGACCTGCAACAGCCAAGCGGCCCACTAGAATCGGCAACAGCAGCAACAAGGAAAGTCCTGAGGCGCGCGAGTTAAGAAAACGCATTTTTCCCACTTTATATGCTATTTTTCAGCAGAGTCGAGGTCAAGAACACGAACTGAAAATAAAAAACCGTTCCCTGCGTTCACTTACCCGCAGCTGTCTCTACCTCAAAAGCGAAGATCAGTTGCAACGCACCTTGCAGGACGCAGAAGCTCTGTTCAATAAATACTGCTCCCTCTCGCTTAAAGAGTAAAAAAAGCCCGCGCGCGGACTTTCAACAGGCGGGAAAAGTGACGTCACAACAAGATGAGTAAAGATATTCCCACGCCTTACATGTGGAGCTTTCAACCGCAAATGGGACTGGCGGCCGGCGCGGCTCAAGACTATTCTAGCAAAATGAATTGGTTAAGCGCCGGACCCCACATGATTTCCAGGGTGAATGGGGTACGAGCCCGGCGTAACCAAATACTGCTAGAACAAGCCGCTCTCACCGCTACACCACGTAATCAACTTAACCCTCCCTCTTGGCCAGCTGCCCTGATATATCAGGAAAATCCCCCTCCTACCACTGTACTTTTGCCTCGCGACGCCCAGGCCGAAGTCCATATGACTAACGCTGGGGCACAGCTTGCGGGCGGTGCACGTCACAGTTTCAGGTATAAAGGTCGCACTGAGCCCTATCCGTCTCCAGCTATAAAAAGAGTACTCATCAGAGGGAAAGGTATTCAGCTGAACGACGAAGTCACATCGCCATTGGGAGTCAGACCCGACGGAGTGTTTCAGCTCGGAGGGTCCGGACGTTCCTCCTTTACCGCTCGTCAAGCCTACCTGACACTACAGAGCTCATCCTCAGCTCCGAGATCTGGTGGTATTGGAACTCTCCAATTTGTGGAGGAATTTACTCCATCTGTTTACTTCAATCCTTTTTCGGGCTCGCCTGGACACTATCCTGACGCCTTCATACCCAACTTTGACGCAGTGAGTGAATCTGTGGATGGCTATGATTAATGTCTAATGGAGCGGCTGACAGAGCGCGGCTGCGACATTTAGACCACTGTCGCCAACCTCACTGCTTTGCTCGAGACATCTGTGTCTTTACCTACTTTGAGCTTCCAGAGGAGCACCCCCAGGGGCCAGCTCACGGTGTCAGAATAACAGTTGAAAAAGGAATTGATACACACCTCATTAAATTTTTCACCAAACGCCCGCTATTGGTGGAAAAAGATCAAGGAAATACTATATTAACTTTATATTGCATTTGTCCTGTTCCCGGATTACATGAAGATTTCTGCTGTCATTTGTGTGCTGAATTTAATCATCTGTAGTGGCGCTGTACCGCCTGAAGAAGAACCTAACTGTCATCCGCATTTAAGCAACATTAAAATCAACCTTTCGATCCCTCATATCACTCTTCGCTGCAGTTTTTTTTCCACACATCTCACCTGGACCTTTAACGGAAAACACGTTACCAATACAGATATAAAGTTTAAACTACACAAAGAAAACATCACTCTATTTCAACCTATTAACCTGGGATACTACCGCTGCTCAGCTCCACCCTGTACGCAAGCATTTTTTGTTGCTCCAGTTATTGACAAACGCCCTGCTCCGACAACAGCTGCTGTCACTGAGCACATCACCGAGGCAGTTTCTCCTTCTAAAGGTACAGAGGAAATTGTGTACTTTTCAAACTTTACAAACCACTTAGTTTTAAATTGTTCCTGTTCTAACTCCTTAATTTCATGGTTTGCTAACAGCTCTCTGTGCAAAACTTTCTACCAAGGAAAACTTTTGTATTCTGCTAAACTCACATTGTGTAACCAGAGCACCCCTTCCCACCTTACTCTATTGCCACCTTTTGTTGCCGGTCGTTACTTTTGCATAGGAGCTGCACGTACTAGCCCCTGTCAACAGCATTGGAATTTAACTTACTGTCCCCCACCAGTGTCGCCCTTTGTGATCAATACTGAATATTTAGACTATAATCCCTTGCTTGCTTACGGCGGTCTCGCAGCTCTTATTTTATTCCTGATTTCTAACTTGTTTCTAGTGCAACATTTGTATTCATACTAACAATGCTTTCCATTTTTCTTTTATTTCTCTTTTCTTTACCTTCTGGCTTGTATGCTCAAACAGCCGAAAGACCACTAAAAGTCGTGGTGGAAGCTGGCCATAATGTAACCCTTCCCCACCTTTCTGGTTCACACCAAACTGGCCATGTTACTTGGCTAGTAGAGACATCAGATTATGGTTCAGCTTCTCCAGACAACTTCATTTTCAGTGGACAAAAACTATGCCAGTTTACTGACAGAACCATGGTGTGGCCTTATTACAATTTACATTTTAACTGTGAAAATTATGACCTTAATCTGTTTTGGCTTAAGGTGGAAAATTCGGCTATTTACAACGTTAAAAATACAGTCAATGCTTCTGAAACAAATATTTACTATGATTTAAGAGTAGTACAAATTTTTCCACCTAAATGCATCATTACTTCAAAGTACCTTACAAACGATTATTGTCACATTACAATTAACTGCACTAACTCTGATTACCCCAATAAGGTTGTGTTTAATAATGTCAGTCGATGGTACTACGGATACGGTAAGGGCAGCCCAACCCTTCCCAACTACTTTATAACTAACTTTAATGTTTCAGGTATTACTAAAAGCTTTAATCACACTTACCCTTTTAATGAGCTCTGTGATTATCCCACATCCCAATCTCAACACAGTTTAACACATACAGTAAGCACAGTAATCTTTTTAGGAATAATTGGCTTCAGCATTTTGATTATTATAGCAGCCTTTATTTATCTGTGCTGGCATAGAAAATCTTTGTGTGTTTCTAAAACAGAACCTCTTATGCCGATTCCTTACTAGTTTTCTTTTTTCTTACAGTATGGTCACGGTTCTTCTCATCTTTTTATGCCTGCCAGTCATTTTTTCTTCTTCGACTTTTGCCGCAGTCAGTGACCTTGATCCCGAGTGTTTAGCCCCCTTTGCGGTGTACCTGATTTTCACATTTGTGACTGCTACCTGCGTCTGCAGTATTATTACTCTGCTAATCACCTCGCTCCAATTTTTTGATTACTACTACGTGAGAATTGTTTACCGCAGACACCACCCCCGTTACCAAAACCCTCAAATTGCGGCTCTTTTGCAGCTCCAACCATGAAAACAGCATTAGTTCTTTTCTTTATGTTAATCCCAGTTTGGGCTAGTTCTTGTCAACTACATAAACCATGGAATTTTTTAGATTGTTATACTAAAGAAACAAACTACATAGGCTGGGTTTATGGAATTATGTCTGGCTTAGTATTTGTCTCCTCTGTAGTTTCTTTACAACTGTATGCGCGCCTTAATTTTAGTTGGAATAAGTATACTGATGATCTTCCCGAATATCCAAACCCCCAGG</w:t>
      </w:r>
      <w:r w:rsidRPr="005A3562">
        <w:lastRenderedPageBreak/>
        <w:t>ATGATTTACCCCTAAATATTGTATTTCCAGAGCCCCCGCGTCCTCCTTCTGTTGTTAGCTATTTTAAGTTCACCGGTGAAGATGATTGAACCTGATCTAGAAATTGATGGAAGAATCACCGAACAGAGGCTCCTCACTGATCGCGCTAGGCGACGCCAACAGGATCAAAAAAATAAAGAGTTAATTGATTTACAAACCGTGCATCAGTGTAAAAAAGGACTTTTTTGCCTGGTAAAACAAGCTACCCTTCGCTATGAATCTTTACCAGGCAAAGAACATCAACTGTGCTACACGCTGCCCACTCAGCGACAAACCTTTACTGCAATGGTGGGCTCGGTACCTATTAAAGTGTCCCAACAAGCAGGAGAACAAGAAGGCTCTATTCGGTGCCTATGTGATAACCCTGAATGTTTGTACACTTTAATAAAAACACTGTGCGGTTTAAGAAATCTTTTACCAATGAATTAAATAAATTACTTACCGGAAATCTGAAAATACATCATGGTCTCCGTGTACTCTTATAAAATTTCCCTCTTCCCAACTGTCAAACCTGACAGACTTGCAAACAGCAAACTTTCTCCAAATCTTAAATGGAAGGTCAGATTCTTCTTCCCAATCCCTACCCACCATCTTCATCTTTTCTAGATGAAGCGCAGCAGAACCCAGTATGCTGAAGAAACAGAAGAAAATGATGACTTCAACCCCGTTTACCCTTTTGACCCATTTGACACATCAGACGTACCCTTTGTTACACCCCCTTTTACTTCTTCCAATGGTCTTCAAGAAAAACCACCAGGTGTATTAGCACTTAATTACAAAGACCCCATTGTAACTGAAAATGGAACCCTTACACTCAAGCTAGGGGACGGAATAAAACTTAATGCCCAAGGTCAACTTACAGCTAGTAATAATATCAATGTTTTGGAGCCCCTTACCAACACCTCACAAGGTCTTAAACTTTCTTGGAGCGCCCCCCTAGCAGTAAAGGCTAGTGCCCTCACACTTAACACAAGAGCGCCCTTAACCACAACGGATGAAAGCTTAGCCTTAATAACCGCCCCTCCCATTACAGTAGAGTCTTCGCGTTTGGGCTTGGCCACCATAGCCCCTCTAAGCTTAGATGGAGGTGGAAACCTAGGTTTAAATCTTTCTGCTCCCCTGGACGTTAGTAACAACAATTTGCATCTCACCACTGAAACTCCCTTAGTTGTAAATTCTAGCGGTGCCCTATCTGTTGCTACTGCAGACCCCATAAGTGTTCGCAACAACGCTCTTACCCTACCTACGGCAGATCCGTTAATGGTGAGCTCCGATGGGTTGGGAATAAGTGTCACTAGTCCCATTACAGTAATAAACGGTTCCTTAGCCTTGTCTACAACTGCTCCCCTCAACAGCACAGGATCCACTTTAAGTCTGTCTGTTGCCAATCCTCTGACTATTTCACAAGACACATTGACTGTTTCCACTGGTAACGGTCTTCAAGTGTCGGGGTCTCAATTAGTAACAAGAATAGGGGATGGTTTAACATTCGATAATGGGGTCATGAAAGTAAACGTTGCCGGGGGAATGAGAACTTCTGGCGGTAGAATAATTTTAGATGTTAATTATCCCTTTGATGCGAGCAATAACCTGTCCTTAAGACGGGGATTGGGACTAATTTATAACCAATCTACAAACTGGAACTTAACAACTGATATTAGTACCGAAAAAGGTTTAATGTTTAGTGGCAATCAAATAGCTCTTAATGCAGGTCAGGGGCTTACATTTAATAATGGCCAACTTAGGGTTAAGTTGGGAGCTGGACTTATTTTTGATTCAAACAATAACATTGCCTTAGGCAGCAGCAGCAACACTCCATACGACCCTCTGACACTGTGGACAACTCCTGACCCACCACCAAACTGCAGCCTCATACAAGAGCTAGATGCAAAACTCACCCTGTGCTTAACAAAAAACGGATCTATTGTTAATGGCATTGTAAGTTTAGTGGGTGTTAAGGGTAATCTCCTAAATATCCAAAGTACTACTACCACTGTAGGAGTGCATTTAGTGTTTGATGAACAGGGAAGATTAATCACATCAACCCCTACTGCCCTGGTTCCCCAAGCTTCGTGGGGATATAGACAAGGCCAATCAGTGTCTACCAATACTGTTACCAATGGTCTAGGTTTTATGCCTAATGTGAGTGCTTACCCTAGACCAAATGCCAGTGAGGCTAAAAGCCAAATGGTAAGTCTCACGTACTTACAGGGAGATACATCTAAACCTATAACAATGAAAGTTGCATTTAATGGCATTACGTCGCTAAATGGATACTCTTTAACATTCATGTGGTCAGGTCTATCAAACTATATAAATCAGCCTTTCTCTACACCATCCTGCTCCTTTTCTTACATTACCCAAGAATAAAAACACACACAAAACACAAATTGCGTACTTATTGTTTATTTTTTTTTTTTTTTACACTATACGCGTGGTTAAACTGCCTCCTTCCCATTTTACCTTGTATACCTCCCTTTCCCCCTTTGTAGCTGAAAACAACTGCACTTGAATATTTCGACTTAGGTTTTTTGGCGTTAGCGTCCACACAGTTTCTTTACGGGCAAAGCGAGGGTCGGTGATGGAAACGAATCCCTCGCCCGCACAGTCACTCAAGCGGCATTCCCCATCCAAAACCAGGTCCATGATTTTATCCTACAAAAAGTAACAACAGTCAGTGTCCATCAGCCGCCCAAGGATTCTCTCGTTGATTATAATCTCCAAATAAAATTGCTCGATGATGCATAATTAAACCCTTTAGCAGTTGCTGACGATAACGTTCATGCCGACTATGTTTTAGAGGGCGAACAGTGTTTTCAGCAATTACTTGAACAACTTTTAACATTAGCAGTCTGGTACGACGAGCGCAACAGCGCATGCGTATCTCACTTAAGTCTTTACAATAATCACAACACAGCACTAACATGTTATTTAAAATTCCATAATTAAAGGCGCTCCATCCAAAACTAACTTTTTCTAACGCTAACCAGGCATGGCCATCATACATAATTTTAAAGTAAATTAAATGGCGACCTCTAACAAAGGTGCTTCCCACATACATCACCTCTTTAGGCATTAAATGGTTAACAACCTCCCGATACCAAAAACACCTTTTGTTAATTAAGGCGCCATATACGGCCATTTTGAACCAGCGTCCCAAAAGCATCCCAGCTGACATACACTGTAGTGAACCCGGACGCTGGCAATGACAATGAATAAGCCACCGCTCATGACCATGTAATAATTGAGTAACTTCAACATTTATAGTGGCACAACACATACATACACTCATGTATTTTTTCAAAATAAACATCTCATAATCAGTTAGAATCATATCCCACGGTATTGGCCATTCCTGCAGCACTGTAAAACCTACACATGAAGGAATGCCTCTTACCTCACTTACATTATGTAAAGTCAGACTATTACACTCAGGCCATAAAGAATTTTCCGAAGTACTCAACGTAGCTTTTGACTGTTCCTCACAGGGCGGTAGTTGGTACTTGTTGTATGGTGCCAATCTGTAGCGATACCGTCTGTCGCGCTGCATCGTAAACAACAGACTTGCGAGCGTCTTCGTACTTAAAAAAACAAAACCACGTACGACCACTGGTT</w:t>
      </w:r>
      <w:r w:rsidRPr="005A3562">
        <w:lastRenderedPageBreak/>
        <w:t>ATCGCACCTCGTCCTTTTTGTTTGCAGCGTTGGCGTTCCGTCAAAAAAGCAAAGTACAACCACTCTCGCAGGCTTGCTAAAATGTATTCAGCTTCAGGTGTTATCTTCAAATCATGATGTTTAATAAAGCGCAGAGTATCCACACAGGATGCATGGGCTAAACCAAGCCATGCTATGCAGGCAGCCGTGTCCCGACTTACAGGAGGAGGAGGAATACAAGGTAGAGGCATAAAAACTTAATCAAGACGGTCAGCAAGGATTTGAATGCGTAAATCTCGCAGGTGGCAGCGATCGCCTCCGCTGTGCTGGTGAAAGATCACAGCCAGATCAAATTGTAAGCGATTTTCCAAATGTTCAACAACAGCTTCTAAAAGAGCCACAGCTCTGATTTCGATAAACAAAAGCAAAGCAAATGCATTATCATGAAACTCTTCTATCATCAAACTGCCTGACTGAACCATTCCCAGGTAATTTTCATTCTTCCACTGTTGTATTATTTGAACACACTGATTTTGCAGGTTTAAACCGTGAATATTAAAAAGCTCTGTAAGGGCGCCCTCCACCGCCATCCGCAGGCAGTACTTCATATTTGCTGAAAAAAGTCTGGATCTTCAAACACCTGCAGTAAATTCAGTAGATTTACATTAGGCTCCACACCTTGGTCTCGCAGCTGACATCTTAATGCCAGTTGTATAAAATCATACAAATCAGAAGCCAGCAGCAAAGAAAGTTCACCTCCAGGTACAAGTTCCGGAGTTCCCACAGAACATACAACTTGCACAAATGGACCCATATTAGTAAGCGTGGCGCCAACGTAGACATCGCGCATAGGAGGAGTTAAATAATGCATTACCAGCAGCCAAAACTCAGGTAGCACGTCTTTAAGAAACGTCACCACCTCAAAATCTAAGCCATGCAAATAGTTCCGTAAAGACTCCGGAAACAACACGGAGTAATGAACAAGCGACCTCTGAAACATGCTTTAGGTTAGCCTGAAAAATAAAAATATGTTAAATTAAAGATGCCTGGCAAACGGGTGGAAAAACAACTCTACTTAAAAGCAAGCGCGCGACTGGCTGCTTTGCGCGAACATCGCAAAACACGTCGGAATGATTAAACAACAAAACACTGAGCTCCATTCTTGAGCCTGGATAAAGCGTTTCAGCGCCAACAAAAACCCCTCTGGCGTTCATGTCGCATAATGAAAACAATGTTCCCAAATATCCAGGAGGAATATCAACTGCTATGTGCAAATATAAAAGCACAACTCCATGTGGAGGTATAACAAAATTCGCAGGAGAAAATAACACATAAGCATTAGAGTCGCCCTCTTGTTTAGGCAACATAGCCCCAGGTCCCGTAAAATACACATAAAGAGTCTCAAAAGCAGCCATAATGCCTTACCAGAAAAACAGTACAAAGCCAGGCACAGCAGACACAATCTGCCGCAAGTGCGCACCTTTAATACTGAAAAATAGTGACGTAAATGGCCAAAGTTCGCCTACACAACACAAAAAAAACCCCAAAAGCCCGCGAAAAAAATCACTTCCGCATATGACTCGGCATAATACGGTGTTCTCACGACACGTCACATCCGGCGCGCCCGGCTCCCACGCCGCGCCCCACTTCCTCATCCGCCCAAACTTACAAGCACGCCAAAGCCACACCTCCACCCAATCAAATTACACACTACGCCCACTTCATTTTAATATTGGCACTAGTCCAGTATAAGGTATATTATTAGATAGG</w:t>
      </w:r>
    </w:p>
    <w:p w14:paraId="7A3B7D2E" w14:textId="226D5550" w:rsidR="005A3562" w:rsidRDefault="005A3562">
      <w:r>
        <w:t>&gt;</w:t>
      </w:r>
    </w:p>
    <w:p w14:paraId="573E3483" w14:textId="77777777" w:rsidR="005A3562" w:rsidRDefault="005A3562">
      <w:r w:rsidRPr="005A3562">
        <w:t>CGTATCCAATAATATACCTTATACTGGACTAGTGCCAATATTAAAATGAAGTGGGCGTAGTGTGTAATTTGATTGGGTGGAGGTGTGGCTTTGGCGTGCTTGTAAGTTTGGGCGGATGAGGAAGTGGGGCGCGGCGTGGGAGCCGGGCGCGCCGGATGTGACGTTTTAGACGCCATTTTACACGGAAATGATGTTTTTTGGGCGTTGTTTGTGCAAATTTTGTGTTTTAGGCGCGAAAACTGAAATGCGGAAGTGAAAATTGATGACGGCAATTTTATTATAGGCGCGGAATATTTACCGAGGGCAGAGTGAACTCTGAGCCTCTACGTGTGGGTTTCGATACGTGAGCGACGGGGAAACTCCACGTTGGCGCTCAAAGGGCGCGTTTATTGTTCTGTCAGCTGATCGTTTGGGTATTTAATGCCGCCGTGTTCGTCAAGAGGCCACTCTTGAGTGCCAGCGAGAAGAGTTTTCTCTGCCAGCTCATTTTCACGGCGCCATTATGAGAACTGAAATGACTCCCTTGGTCCTGTCGTATCAGGAAGCTGACGACATATTGGAGCATTTGGTGGACAACTTTTTTAACGAGGTACCCAGTGATGATGATCTTTATGTTCCGTCTCTTTACGAACTGTATGATCTTGATGTGGAGTCTGCCGGTGAAGATAATAATGAACAGGCGGTGAATGAGTTTTTTCCCGAATCGCTTATTTTAGCTGCCAGTGAGGGGTTGTTTTTACCGGAGCCTCCTGTACTTTCTCCTGTCTGTGAGCCTATTGGGGGCGAATGTATGCCACAACTGCACCCTGAAGATATGGATTTATTGTGCTACGAGATGGGCTTTCCCTGTAGCGATTCGGAAGACGAGCAAGACGAGAACGGAATGGCGCATGTTTCTGCATCCGCAGCTGCTGCTGCCGCTGATAGGGAACGTGAGGAGTTTCAGTTAGACCATCCAGAGTTGCCCGGACACAATTGTAAGTCCTGTGAGCACCACCGGAATAGTACTGGAAATACTGACTTAATGTGCTCTTTGTGCTATCTGCGAGCCTACAACATGTTCATTTACAGTAAGTGTGCTATGGGAGGTGGGAGGTGATTTTTTTTTCTTAAGCAGTGAAAAATAATATTTTGTTGTTTTTAGGTCCTGTTTCCGATAATGAGCCTGAACCTAATAGCACTTTGGATGGCGATGAGCGACCCTCACCCCCGAAACTAGGAAGTGCGGTTCCAGAAGGAGTAATAAAACCTGTGCCTCAGCGGGTGACTGGGAGGCGTAGATGTGCTGTGGAAAGCATTTTGGATTTGATTCAAGAGGAAGAAAGAGAACAAACAGTGCCTGTTGATCTGTCAGTGAAACGCCCTAGATGTAATTAATGGACTTTGAGCACCTGGGCAATAAAATAGGGGTAATGTGGTTTTTGTGAGTCATGTATAATAAAACTGGTTTCGGTTGAAGTGTCTTGTTAATGTTTGTTTGGGCGTGGTTAAACAGGGATATAAAGCTGGGTTGGTGTTGCTTTGAATAGTTCATCTTAGTAATGGAGTTGGAAACTGTGCTGCAAAGTTTTCAGAGCGTTCGCCAGCTCTTGCAGTATACCTCTAAAAACACTTCAGGTTTTTGGAGGTATCTGTTTGGCTCTACCTTAAGC</w:t>
      </w:r>
      <w:r w:rsidRPr="005A3562">
        <w:lastRenderedPageBreak/>
        <w:t>AAGGTGGTAAATAGGGTGAAAGAAGACTATAGAGAGGAATTTGAAAACATATTGGCCGACTGTCCAGGGCTTTTGGCTTCACTAGACCTTTGTTACCACTTGGTGTTTCAGGAAAAAGTGGTCAGATCCTTAGATTTTTCATCTGTGGGACGAACGGTTGCTTCTATTGCTTTTTTGGCAACCATATTGGATAAATGGAGCGAGAAATCCCACCTGAGTTGGGATTACATGCTGGATTACATGTCAATGCAGCTGTGGAGGGCATGGCTGAAGAGGAGGGTTTGCATTTACTCGCTGGCGCGGCCTTTGACCATGCCGCCGCTGCCGACGTTGCAAGAGGAGAAGGAGGAGGAGCGGAACCCTGCGGTGGTGGAGAAGTAAACATGGAACAACAGGTGCAAGAAGGCCATGTACTTGACTCTGGCGAAGGGCCTAGTTGCGCAGATGATAGAGATAAGCAGGAAAAAAAAGAAAGTTTAAAGGAAGCTGCTGTTCTTAGTAGGCTAACTGTTAATCTGATGTCCCGCCCGCGTTTGGAAACTGTATATTGGCAGGAGTTGCAGGATGAATTTCAGCGGGGTGATATGCATTTACAGTACAAATACAGTTTTGAACAATTAAAAACCCACTGGTTAGAGCCATGGGAGGATATGGAGTGTGCTATTAAAGCTTTTGCTAAATTGGCCTTACGTCCTGATTGTAGCTACAGAATTACTAAAACAGTAACCATTACTTCATGCGCCTATATTATAGGTAACGGGGCAATAGTTGAGGTAGATACAAGCGACAGAGTTGCTTTTAGATGTCGAATGCAGGGTATGGGCCCAGGGGTGGTGGGTTTGGATGGAATTACATTTATAAATGTTAGGTTTGCTGGAGATAAGTTTAAAGGCATTATGTTCGAAGCTAATACCTGTCTTGTCTTGCATGGTGTTTACTTTCTTAACTTTAGTAACATTTGTGTAGAGTCTTGGAATAAGGTTTCTGCTAGGGGCTGTACTTTTTATGGATGTTGGAAGGGTTTGGTGGGTAGACCAAAAAGTAAACTGTCTGTAAAAAAGTGTTTGTTTGAAAAATGTGTACTTGCTTTAATTGTAGAGGGGGATGCACATATTAGGCATAATGCAGCTTCAGAAAATGCCTGTTTTGTATTATTGAAGGGAATGGCTATTTTAAAGCATAATATGGTTTGTGGGGTGTCTGATCAAACTATGCGACGTTTTGTTACCTGTGCTGATGGAAATTGTCATACCTTAAAAACTGTTCATATTGTGAGCCACAGTAGACATTGTTGGCCTGTATGTGATCATAACATGTTTATGCGCTGTACCATACATTTAGGCTTAAGGCGGGGTATGTTTAGACCTTCCCAATGTAACTTCAGCCACTCAAACATTATGCTGGAACCTGAAGTGTTTTCTAGAGTGTGTTTAAATGGGGTATTTGATTTATCTGTGGAATTATGTAAGGTTATAAGATATAATGATGATACTCGACATCGTTGCCGACAGTGTGAGTGTGGTAGCAGTCATCTAGAACTTCGTCCCATTGTGCTAAATGTAACTGAGGAGCTGAGAAGTGACCACCTTACCCTGTCTTGCCTGCGGACTGACTATGAGTCAAGTGATGAAGACGACAACTGAGGTAAGTGGGTGGAGCTAGGTGGGATTATAAAAGGCTGGAAGTCAACTAAAAATTGTTTTTGTTCTTTTAACAGCACGATGAACGGAACTACTCAGAACAACGCTGCGCTTTTTGATGGAGGGGTTTTTAGCCCTTATTTGACTTCCAGGTTACCATATTGGGCCGGAGTACGTCAGAATGTGGTAGGATCTACAGTGGACGGTCGACCTGTGGCACCTGCAAATTCATCAACATTAACCTATGCAACTATTGGACCCTCGCCTTTGGATACCGCCGCCGCCGCTGCAGCTTCCGCGGCCGCTTCTACGGCTCGCAGTATGGCAGCTGATTTCAGCTTCTACAATCACTTGGCTTCGAATGCTGTGACACGCACCGCAGTTCGAGAGGACATTCTGACTGTTATGCTTGCCAAGCTTGAAACTCTAACTGCTCAGCTGGAAGAGCTATCGCAAAAGGTTGAGGAATTAGCTGATGCTACTACCCATACCCCAGCCCAACCTGTAACCCAATAAAGAAAAAACTTAAATTGAGATGGTGTTATGAATCTTTATTGATACTTGTTTTTTCTGACATGGTAAGCTCTTGACCACCGTTCCCTATCATTAAGAACACGGTGAATGTGTTCCAGTATTTTGTAAAGATGAGCCTGTATATTAAGGTACATTGGCATTAGGCCATCTTTGGGATGAAGGTAGGACCATTGAAGGGCTTCATGTTCCGGGTTAGTGTTGTAGATAATCCAGTCATAGCAACAACGCTGGGCATGGTGATTAAATATATCTTTTAACAACAAGCTAATTGCTAATGGAAGACCTTTAGTATAGGTATTGATAAAACGGTTAAGCTGGGTGGGATGCATCCGAGGTGACATGATATGAAGTTTTGATTGTATTTTGAGATTGGCAATGTTACCTGCCAAATCTCTTCTTGGATTCATATTGTGGAGAACCACGAAAACGGTGTAGCCAGTACACTTGGGAAATTTGTCATGGAGTTTAGAAGGAAAGGCATGGAAAAACTTGGAAACGCCTTTGTGACTTCCCAAATTTTCCATACACTCATCCATTATTATGGCAATTGGACCGCGAGCAGCGGCTTGAGCAAAAATGTTTTCTGGATCAGAAACATCATAGTTGTGGTCTAGAGTTAGGTCATCGTAGGACAACTTAACAAATTTAGGACACAGCGTTCCAGATTGTGGAATAATAGTTCCCTCTGGTCCTGGGACATAATTTCCCTCACAAATTTGCATTTCCCAAGATTTAATTTCAGATGGGGGAATCATGTCCACTTGCGGAACAATAAAAAAAACAGTTTCTGGAGCAGGTGTAACCAGCTGGGCAGAAAGCAAATTACGCAACAACTGAGACTTCCCACAGCCAGTGGGTCCATAAATTACCCCAATTACAGGTTGCAAGTGATAGTTTAACGAGGTGCAGCTGCCGTCTTCGTGGAGAAGCGGAGCCACTTCATTCATCATTTGTCGGACGCGGATGTTTTGCTTGGCCAGTTCCCCTAACAGACGCTCTCCGCCTAAGGAAAGTAACTCTTGTAAAGATTTGAAATTTTTAAGTGGCTTTAGGCCATCGGCCATAGGCATGTGGTCCAGGGTTTGCTTCAGCAGTTGCAAGCGATCCCATAGCTCAGTTATATTTTCTATGCCATCTCGATCCAGCAAACTTCCTCGTTGCGGGGGTTTGGCTGGCTGTTGCTGTAAGGAACGAGGCGGTGAGCATCCAAATGGACGAGGGTTTTGTCCTTCCAGGGACGTAATGTGCGCGTCAGGGTTGTTTCGGTCACGGTGAATGGATGCGCTCCTGGTTGAGCGCTGGCCAGTGTGCGCTTTAAACTGAGGCGGCTGGTGCTGAAGCGCGTGTCTTCTCCCTGTGCTTCGGCAAGGTAGCATTTTAACATAAGATCATAAGACAAAGCCTCTGTAGCGTGGCCTTTAGCCCGTATTTTTCCTTTG</w:t>
      </w:r>
      <w:r w:rsidRPr="005A3562">
        <w:lastRenderedPageBreak/>
        <w:t>GAGGTGCTCCCGCAGTGAGGACACTGAAGGCATTTAAGGGCGTACAGTTTTGGAGCCAAAAAAACAGATTCTGGAGAATAAGCATCTGCGCCACAATAACTACAAACAGTTTCACATTCAACTGACCAGGTCAGCTCAGGACATGATGGATCAAAAACAAGTTTCCCTCCGTACTTTTTGATGCGTTTCTTACCTTGCGACTCCATAAGGCGGCGTCCTTTCTCTGTGACAAAAAGACTGTCAGTGTCTCCGTATACAGATTTAAGGGGTCTATCCTTCAGTGGTATTCCGCGGTCCTCCTCGTACAGGAATTCTGACCACTCTGACACAAAAGCTCTAGTCCAAGCAAGTACAAAGGAAGCCACATGGGAAGGGTACCGATCGTTGTTAATTAAAGGGTTAGAACTTTCTAAGGTGTGTAAACACATGTCTCCTTCTTCAGCGTCCATGAATGTGATTGGTTTGTAGGTGTAAGTCACGTGTTCACAATTTTCTGGTGGTGGGCTATAAAAAGGGGCGGGTCCTTGGTCTTCATCGCTTTCTTCTGCTTCGCTGTTTACGAGCGCCAACTGGTTGGGTGAGTACACGCGCTCAAAGGCAGGCATTACCTCTGTACTCAACGTGTCAGTTTCTATAAACGATGAGGATTTGATGTTTAATCGCCCCGCTGCAATTTCTTTCATTAGGCTTTCTTCCATTTGATCAGAAAAAACTATTTTTTTGTTATCTAGTTTGGTAGCAAAAGATCCGTACAAGGCATTGGAAAGCAGCTTGGCTATAGATCTTAGGGTTTGATTTTTGTCCCTATCGGCCCGTTCTTTTGCGGCAATATTGAGTTGCACATATTCGCGTGCCAGGCATTTCCAGGTGGGGAAAATGGTGGTGCGCTCGTCAGATAGCAAGCGTAAGCGCCACCCGCGATTATGCAGTGTAACCAGATCTACGCTGGTAACTACTTCACCGCGCAAGCTTTCATTGGTCCAGGCTAAACGACCGCCTTTTCTAGAACAAAAAGGAGGAAGAACATCCAACTGATTTTCATCTGGGGGGTCGGCATCTATAGTAAAAATGCCAGGACAAAGATTTTTGTCAAAATAATCAATTTTGCAAGTGTAATTTTCCAGCGCCACCTGCCATTGCCGCACGGCCAATGCCCGCTCATAGGGGTTAAGGGGAGGACCCCAAGGCATGGGGTGTGTGAGGGCCGATGCATACATGCCGCAAATATCATATACATATATGGGCTCTTTTAGTACTCCTATGTAAGTAGGATAGCACCTGCCGCCACGAATGCTGGCGCGAACGTAGTCATATAGCTCATGTGAAGGCGCCAGGATGTTGGGCCCAAGATGTGTGCGCTGTGGTTTTTCGGCGCGGTACAAAATTTGTCTGAAAATTGCATGAGAGTTAGAGGAAATGGTAGGACGCTGAAACACATTAAAATGTGCCGCGTCAAGACCCACTGCGTCAGTAACAAACTGGGCGTATGAGCTACGCAGTTTTTCTACCAATGAGGCAGTCACAAGTACATCCAGGGCACAATAGTTTAATGTTTCCCCGATAAGATTGTAATTTTTTTCTCCTTTTTTTTTCCATAGTTCTTGATTTAGGAGGTATTCCTCCTTATCCTTCCAGTACTCCTCCAGGGGAAACCCATTTGCATCTGCACGGTAAGAACCAAGCATATAAAACTGATTTACCGCCTTGTACGGACAACATCCTTTTTCTACAGGCAGGGCATACGCTTGTGCAGCCTTTCTTAAAGATGTATGAGTAAGAGCAAAGGTATCTCTGACCATTACTTTTAAATACTGGTATTTAAAATCTTGGTCGTCACACCCTCCGTGTTCCCACAGTAGGAAGTTAGTTCGCTTTTTGTAGTGGGGATTGGGAAGGGCAAAAGTAATATCATTAAATAATATTTTGCCAGCTCTTGGAATAAAATTTCTAGAAATTTTAAAGGGTCCAGGGACGTCCAAGCGGTTATTGATTACCTGAGCGGCAAGAACAATTTCATCAAATCCATTAATATTGTGTCCTACTATATACAACTCTACAAATCTTGGCTCACCCTTAATTGCAGGGGCTCTTTTAAGATCTTCGTAGGAAAGATCTTCAAGCGCGACTAGTCCGTTTTCTTCTTGAGCCCATTGAGACAAGTGTGGATTTTTTTGTAAAAAAGTCATCCAAAGATCAGTAGCTAAGGAGGTTTGTAAGCGGTTTCTATAGGTACGAAACTGTTGACCGACCTTCATTTTTTCTGGGGTTAAGCAGTAGAAAGTAGTAGAGTCTTTTTCCCATTGGTCCCATCCAAGTTCTAATGCAAGTTGTAAGGCATGTTTGACAAGATTGTCATCCCCAGACAGTTTCATCACCAGCATAAATGGGACAAGTTGCTTTCCAAATGCCCCCATCCAGGTGTAGGTTTCTACATCATAGGTAATAAAAAGGCGCTCAGTGCGAGGATGCGAACCGATTGGGAAAAAGTGGATCTCCTGCCACCAGTTGGAAGAATGGCTGTTGATGTGATGAAAGTAGAAATCTCGTCGGCGGACAGAGCATTCATGCTGATGTTTGTAAAAGCGTGCGCAGTGTTCGCATCGTTGCACGGGCTGTATCTGTTGAATGAGGTGTACCTGGCGGCCTCGCACCAGAAAGCAGATGGGAAAATCAATACCACTTGGCAGCTGCCGTTCGTCCTCTTCCTCTTCTGCTGCATTGCCACTACCGTTTGGATCCTCGAAAGCGAGAACGGAGAGGGTGACGGTGCCCCTCGAGCTGCATGTCCAGATTTCAGCACGAGAGGGGCGGAAACGGGAAATCAGGGCGTACAGCCTGGAGCTGTCCATGGTATCAGTCAGAGAGAAAAGCATGTCCGCGGGGACAGCGCGCAAGTTGACTTCGCACAGGCGGGTAAGAGCAGGCTGGAGGTGCAGGTAATACTTAATTTCTAGAGGCGTGCCGTTGGCAGAGTCTATTGCGTGAAGTATTCCATGAGCCCGGGGACTAACCACGGTTCCACGGTGCACTTTTCCAATGCGCCTGCTTAAAATCGGCGGCGCGGACGAGCTCCCGGAGGAAGCGGCGGTTCGGGTCCTGCGGGAAGCGGGGGAAGCGGTATGTCGGCCTGACGCTCTGGCAGGGGAAGGTGTTGAGCCCGAAGTTGACTGGCATGGGCGACTACCCGGCGATTGATATCTTGAATCTGTCGGCGTTGTGTAAACACTACCGGCCCTGTTGTTTTGAACCTGAAAGAAAGTTCAACAGAATCAATCTCAGTGTCATTTACTGCAGCCTGTCTTAAAATCTCCTGAACGTCGCCTGAGTTATCTTGGTAGGCAATTTCTGCCATTAATTGATCAATTTCTTCCTCCTGGAGGTCTCCATGTCCCGCACGTTCAATAGTGGCTGCAAGGTCATTAGATATCCGACTCATAAGCTGTGAAAATGCGTTTAGTCCAATTTCGTTCCAGACTCGGCTGTATACTACCCCTCCTTCGCTGTCCCGAGCGCGCATAACCACTTGCGCCAAGTTGAGTTCCACGAGCCGTGCGAACACGCCGTAGTTGCGCAAGCGCTGAAACAGGTAGTTTAAGGTGGTGGCAACGTGTT</w:t>
      </w:r>
      <w:r w:rsidRPr="005A3562">
        <w:lastRenderedPageBreak/>
        <w:t>CTGAGACGAAGAAATACAGAATCCACCGACGAAGCGTCAGCTCGTTGATGTCACCTAAGGCTTCAAGACGTTCCATGGCTTCGTAAAAGTCTACTGCAAAATTGAAAAACTGGGAGTTGCGAGCTGCCACCGTCAATTCTTCTTCCAACAGACGAATAAGCTCGGCCACCGTCTCGCGCACTTCTTGCTGAAATGCGCCCGGAACTATTTCTTGTTCTTCCTCTTCTACCTCCATTATTTCTTCCTCGACCACAGGTGGTGGGGGTTGTCTTCTTCGACGCCGGCGAACGGGCAGCCTGTCTACAAATCTTTCAATCATTTCGCCGCGACGGCGGCGCATAGTTTCGGTTACTGCTCGACCGTTTTCACGTGGTCGTAACTCAAAAACTCCACCTCTAAGTTCTGTTTCATGTAAAATGGGAAATGAGGCGTTGCGAGGGGCGTTAGGTAGGGATACAGCGCTGATTATGCATTTTATTATTTGCTGCGTAGGAACTCCGCGCAAGGAGCTAAGCGTCTGCATATCCACCGGGTCGGAGAACCTTTCAAGAAAGGCATCTAGCCAGTCACAGTCACAAGGTAGGCTAAGTTTTGTTTCTTCTAAAGTACCAGGAAGCTGAGCAATGCTACTAATAATGTAATTGAAGTAAGCTGTTTTAAGCCCACGAATGGTTTTAAGAAGCACCACATCTTTGGGTCCGGCTTGTTGAATTCGCAGGCGGTCTGCCATTCCCCACACGTCACTTTGACATCGTCCAAGATCTTTGTAGTAGTCTTGCATTAACCTTTCCACCTCTACCTCGCGGTTTCCGCGATCAGCCATGTGCGTGCTTCCGTAGCCTTGCAGCGGTTGTAATAAAGCTAAATCTGCCACTACCCGTTCCGCAAGCACTGCCTGTTGAATTTGGGTAAGGGTGGTTGCAAAGTCATCCACATCTACAAAGCGGTGATAAGCTCCTGCATTAATGGTGTAGCTGCAGTTTGTCATTACTGACCAATTAACAGTTTGCGTGCCTGGCTGTACAGTTTCTGTGTATCGCAAGCGTGAGTAAGCCCGAGAGTCAAAAACATAGTCATTGCAGGTGCGCACTAGGTATTGATAGCCCACAAGGAAATGAGGAGGAGGTTCGCGATACAACGGCCAGCCAAGCGTAGCCGCAGCACCTGGAGCGAGATCTTCCAACATGAGGCGGTGGTATTCATATATGTATCTGGACATCCATGTGATGCCGGCAGCGGTAGTTGTTGCTCGCATAAATTCGCGGGCTCGGTTCCAAATATTGCGCAGGGGTAAAAAGCGTTCAATAGTTGCCACGCTTTGACCGGTCAGGCGTGCGCAGTCTTGAATGCTCTGGACATGGAAAAAATGAAAGTCGGTAAGCGACTCCCTTCCGTGGTTTGGTGGAAAAGTCACAAGGGTACCATAGCGAGGAACCCCGGTTCGAAACCGGCAGGATCCGCTATGAGCACAAGTGAGGCGCTTGCGCGTTGAACCCGGCCAAGGACCCCCAGACACGGAGAGGAGTCTTTTTTTATTTATTTTTTCTTAGATGCATCCTGTCCTGCGACAAATGCGACCTCAGCCCAGGGCAACCACGGCCTCAGCAGCGGTGGCGCTTTCGGGCTCTGGCGAACAGGAAGAGCCTCAATGTCCTACATTGGAGTTGGAAGAAGGAGAAGGCATAGCCCGATTGGGCGCCCACTCTCCTGAGCGTCACCCAAGGGTGCAGCTCGCCCGGGACAGTCGCGTGGCATTTGTGCCTCGTCAGAACATGTTTCGCGACAACAGCGGGGAGGAAGCTGAGGAAATGCGAGACTGCAGGTTTAGGGCCGGTCGCGAGCTGCGCCGCGGATTTAATCGCGAGCGACTGCTGCGTGAGGAGGACTTTGAGCCAGATGAACATTCGGGGATTAGTTCTGCACGGGCCCATGTATCAGCAGCCAACTTAGTAACAGCATATGAACAAACGGTTACAGAGGAACGTAACTTTCAAAAAAGCTTTAATAACCATGTGCGCACACTAATAGCGCGAGAAGAAGTAGCCATTGGTTTAATGCATCTTTGGGACTTTGTAGAAGCTTATGTACATAATCCAGCAAGTAAACCCCTAACTGCCCAGCTGTTCTTAATAGTTCAACATAGTAGAGACAATGAAACTTTTAGGGATGCAATGCTTAACATAGCTGAACCCCAGGGTCGGTGGTTACTCGATTTAATTAACATTCTGCAGAGCATTGTGGTTCAGGAACGCAGTCTTAGTTTGGCAGACAAGGTGGCCGCCATTAATTACTCCATGTTAAGTTTGGGAAAGTTTTATGCTCGTAAAATCTACAAAAGTCCGTATGTTCCCATTGACAAGGAAGTGAAGATAGACAGCTTTTATATGCGCATGGCTTTAAAGGTACTAACATTAAGCGACGATCTTGGAGTGTACCGCAATGACCGAATCCACAAAGCAGTAAGCGCCAGTCGCCGCAGAGAGCTAAGCGACAAAGAGCTTATGCATAGCTTACAAAGGGCGCTGACGGGAGCAGGAACAGAGGACGAGTCGTTCTTTGATATGGGCGCAGACCTACGGTGGCAGCCAAGCGCTCGCGCTTTGGAGGCAGCTGGAGTGGCGTCTGCTGACGTCACTGGCGATGACGATGACGAAGACCAGTACGAGGACTGATCGGCCGTACCTTTTGTTAGATGCAGCGACCGGCGATCATCGCGGAGAGGGCTCCTAACCTGGATCCCGCGGTTTTGGCGGCCATGCAAAGCCAGCCTTCTGGCGTTACAGCTTCAGATGACTGGACAGCGGCCATGGATCGTATTATGGCTTTAACGGCGCGCAGTCCTGATGCTTTTCGCCAGCAGCCCCAAGCTAACCGCTTTTCGGCCATTTTGGAAGCAGTAGTGCCGTCTCGTACTAACCCTACTCACGAGAAAGTGTTAACCATTGTAAATGCTTTGTTGGATAGCAAAGCCATCCGCAAAGATGAGGCTGGTTTAATATACAACGCTTTGCTTGAGCGCGTGGCACGCTATAACAGTACCAATGTGCAGGCTAACTTAGACCGGATGGGTACAGATGTAAAGGAGGCGCTGGCTCAACGAGAGCGCTTTCATCGCGATGGTAATCTTGGTTCGCTAGTAGCATTAAACGCTTTTTTGAGTACTCAGCCGGCTAATGTTCCGCGTGGTCAGGAAGATTATACAAACTTCATCAGCGCCTTGCGACTAATGGTTACTGAAGTGCCTCAAAGTGAAGTGTATCAGTCTGGACCCGATTACTTTTTTCAAACGTCCAGGCAGGGTTTGCAAACCGTAAACTTAACTCAGGCTTTTAAAAATTTGCAAGGTTTGTGGGGGGTTCGTGCTCCAGTAGGCGATCGTTCAACTTTGTCCAGTTTACTAACACCAAACTCGCGCCTATTACTGTTGCTAATTGCCCCCTTTACCAACACCAACAGTTTAAGTCGAGATTCATACCTGGGTCACTTAGTTACTTTGTACCGCGAAGCCATTGGTCAAGCGCAGGTAGACGAACAAACTTATCAAGAAATAACCAGTGTTAGTCGCGCACTGGGCCAGGAGGACACTGGCAGT</w:t>
      </w:r>
      <w:r w:rsidRPr="005A3562">
        <w:lastRenderedPageBreak/>
        <w:t>TTAGAGGCCACACTTAACTTTTTACTAACTAACCGTCGCCAGCAAGTGCCTCCTCAGTACACTTTAAATGCGGAAGAAGAACGCATATTGCGCTATGTACAGCAATCTGTAAGTTTGTATCTTATGCGTGAGGGTGCCACCCCCAGTGCCGCCTTAGACATGACAGCGCGCAATATGGAGCCGTCCTTCTACGCTTCCAATCGAGCTTTCATTAATCGCTTGATGGATTACCTTCACCGCGCTGCGGCCATGAACGGGGAATACTTTACAAATGCAATTCTAAATCCGCATTGGTTGCCCCCTCCTGGATTTTACACTGGTGAATTTGATTTGCCGGAAGGAAATGATGGCTTTTTGTGGGATGATGTTACGGACAGTCTGTTTAGTCCTGCAGTTATTGGACACCATGGTAAAAAGGAAGCAGGTGATGAAGGTCCCTTGCTTGACTCTCGGGCGAGTTCTCCATTCCCCAGTTTAACTAGTTTACCCGCCAGTGTTAACAGCGGTCGTACCACCAGACCCCGACTAACAGGTGAAAGTGAATACTTAAATGACCCCATCTTGTTTCCAGTGCGCGACAAAAATTTTCCCAACAATGGCATAGAAAGTTTGGTAGATAAAATGTCTCGCTGGAAAACATATGCACAAGAGCGGCGAGAATGGGAGGAAAGACAGCCAAGACCAGTTCGCCCTCCTAGGCAACGTTGGCAGCGACGCAAAAAAGGGGCACATGCGGGGGATGAAGGAAGCGATGACTCAGCTGACGACAGTAGTGTATTAGATTTAGGAGGGTCAGGAAACCCATTTGCTCATTTGCGCCCACAGGGTTGCATAGGGTCATTGTATTAAATTGAATAAAAGCATACTTACCAAAGCCATGGCGACCAGTGTTCGTCTTATTTTCCTTCTTCCGTTAGCTGTGAAATGAGGCGCGCGGTGGAACTGCAGACAGTGGCTTTTCCTGAGACACCACCTCCCTCTTACGAAACCGTGATGGCAGCGGCGCCACCCTACGTGCCTCCCCGCTATTTGGGTCCTACGGAGGGAAGAAACAGTATCCGTTACTCGGAATTGTCACCGTTGTACGATACCACTCGAGTGTACTTGGTGGACAACAAGTCTTCTGACATTGCTTCATTGAATTACCAGAATGATCACAGCAACTTTTTAACCACTGTAGTGCAAAATAATGACTATTCCCCTATAGAGGCTGGCACGCAAACTATTAACTTTGATGAAAGGTCTAGATGGGGTGGAGATTTAAAAACCATCTTACATACCAACATGCCAAACGTGAACGATTTTATGTTTACCACCAAATTTAAGGCCAGGGTAATGGTGGCTAGGAAAACAAACAACGAAGGCCAAACCATTTTAGAATATGAGTGGGCAGAATTTGTGCTACCCGAGGGTAACTATTCGGAAACCATGACTATTGACTTAATGAACAATGCTATTATTGAGCATTATTTGCGAGTAGGAAGACAGCATGGAGTGCTGGAAAGTGACATTGGAGTTAAGTTTGACACCAGAAACTTTCGTCTGGGTTGGGACCCCGAAACCCAATTAGTAACTCCGGGAGTGTACACTAATGAGGCTTTTCATCCAGATATAGTACTGCTTCCAGGTTGCGGGGTTGATTTTACAGAGAGCAGATTAAGCAACATACTAGGTATAAGAAAGAGGCAGCCGTTTCAGGAAGGATTTGTGATTATGTATGAACACTTAGAGGGAGGCAATATTCCAGCTCTTTTGGATGTAAAAAAATACGAAAACAGTCTGCAGGATCAAAACACTGTAAGAGGAGACAACTTTATTGCCTTAAATAAGGCTGCTAGGATTGAACCGGTTGAAACAGACCCCAAAGGACGCAGTTACAACTTGCTTCCAGACAAAAAAAATACTAAATATCGCAGCTGGTATTTGGCATACAACTACGGAGACCCAGAAAAAGGAGTTCGGTCATGGACTCTACTAACAACTCCAGATGTAACAGGCGGCTCCGAACAGGTGTACTGGTCCCTACCCGATATGATGCAAGATCCGGTGACTTTTCGCTCCTCGCGTCAAGTTAGCAACTATCCTGTAGTTGCAGCAGAATTACTGCCAGTTCATGCTAAAAGCTTCTACAACGAGCAAGCCGTCTACTCACAGCTTATTCGCCAGTCAACCGCGCTTACGCGCGTGTTTAATCGCTTTCCCGAGAACCAGATACTGGTGCGTCCACCAGCCGCTACCATCACTACCGTCAGTGAAAACGTTCCCGCCCTTACAGATCACGGGACCCTGCCGCTGCGTAGCAGTATCAGTGGAGTTCAGCGAGTCACCATCACTGACGCCCGCCGCCGGACCTGTCCCTACGTTTACAAAGCACTGGGCATAGTTTCTCCACGAGTGCTTTCTAGTCGCACTTTTTAAAAAAGTGTGGTAACATGTCCATTTTGGTTTCGCCAAGTAACAACACGGGCTGGGGACTGGGTGCCGCCCGCATGTATGGAGGAGCTAAAACAAGGTCTAGCCAACATCCAGTGCGCGTACGCGGACATTACCGAGCTCCATGGGGCGCGCATACCCGAGGACGCACTGGTCGCACCACTGTAGACGATGTTATTGACTCGGTAGTGGCCGATGCTCGCAAGTACCGCGCGCCCGCTGAAACAGCAGGGTCTACTGTTGATGCAGTAATTGATGAGGTAGTGGCAAACGCGCGGGCTTATGCAAGGCGCCGCAGACGGCTGCGTCGCCGGCGTAGACCAACCACCGCCATGCGCGCGGCCAGAGCGTTGGTTCGACGGGCCAGGCGCATTGGGCGGCGAGCTATGATGCGGGCAGCCAGGCGGGCTGCAACGCCTGCCGGTCGAGCGCGGAGACGGGCCGCAGCTGCGGCCGCAACAGCTATTGCAAACCTAGCTGCTCCGCGACGAGGAAATGTATACTGGGTGCGCGACTCAGTGACCGGGACGCGTGTGCCAGTTCGTACGCGTCCACCTCACCCTTAGAAGACAAAGAGTGACTCAATGTCTGTTATGTATGCCCAGCATGACCAAACGCAAGTTCAAAGAAGAGCTGCTGCAGGCCTTAGCGCCTGAAATATATGGCCCATCGGATAACCTTACCAAGCGCGATATCAAGCATGTTAAAAAACGGGAAAAAAAAGAGGAAGAAGTCGCCGCGGCGTCAGCAGACGGCGTCGAGTTTGTGCGCTCATTTGCGCCCAGACGTAGGGTACAGTGGAAGGGACGGCAAGTAAAACGCATTTTGCGACCGGGCACCACAGTGGTTTTTTCTCCCGGAGAGCGAACGATTATGCGTCCCCTAAAGCGCGAGTACGACGAAGTGTACGCAGACGATGACATTTTGGAGCAAGCGGCACAACAGACTGGGGAATTTGCATATGGAAAAAAAGGGCGTTACGGAGACAAAATTGCTATTCCTTTGGACGAGGGAAATCCAACACCCAGTTTAAAGGCTGTCACTTTGCAACAAGTGTTGCCCGTCCTTGGGCCTTCGGAAGAAAAGCGTGGAATTAAAAGGGAAGCCATGGATGAATTGCAGCCTACAATGCAACTGATGGTGCCTAAGC</w:t>
      </w:r>
      <w:r w:rsidRPr="005A3562">
        <w:lastRenderedPageBreak/>
        <w:t>GGCAAAAGTTAGAGGACGTACTAGAGCACATGAAGGTGGATCCTAGCGTACAGCCAGATGTAAAAGTACGTCCGATAAAAAAGGTAGCTCCAGGATTGGGAGTTCAAACAGTGGACATTCAAATTCCTGTGCAAACTGCATTGGGTGAAACTATGGAAATCCAAACTTCGCCAATAAAAACAACGGTGAACGCAAGCGTGCAAACAGACCCTTGGTACCCGCCAGTGCTTTCAACAAAAAAAAAGCGTCACTACAGACAAACAAGTTCGCTTTTGCCAGACTACGTTTTACATCCTTCCATTGTGCCCACGCCTGGGTACCGTGGGACAACTTTTCAGCGCCGAGCCACAGCCCCTAGCCGTAGACGAGGTCCATCACGCCGTAGACGTCGACGCAAAGCCACTTTAGCCCCAGCGGCAGTACGTCGCGTTGTACAAAGGGGGCGCACACTAATACTTCCATCCGTGCGTTACCACCCTAGCATTCTCTAACAAGCTGCGCTGCCGTTTTTTCAGATGGCTCTTACTTGCCGAATGCGCATACCCATTCCAGGATACAGAGGACGACCCCGCCGGAGGAAAGGGCTGACCGGGAACGGTCGATTTCGGCGGCGTAGTATGCGCAGACGCATGAAGGGTGGGGTGCTGCCCTTCCTAATTCCACTTATTGCTGCGGCCATTGGAGCCGTTCCCGGAATTGCCTCAGTAGCCTTGCAGGCTTCTCGAAAAAATTAAAATAAAATAAAACTTCCAACTTATTACTGGTACTATGACTGTTTTATGCAGACTAAATGGAAGACATCAATTTTTCGTCGCTGGCCCCGCGACACGGCACGCGGCCGTACATGGGCACCTGGAACGAGATCGGCACGAGCCAGCTGAACGGGGGCGCCTTCAATTGGAACAGTATCTGGAGCGGTCTTAAAAATTTTGGTTCCACGATTAAGACATATGGCACCAAGGCGTGGAACAGCCAAACCGGCCAGATGCTAAGGGACAAGTTAAAAGACCAAAATTTTCAACAGAAAGTTGTAGATGGTCTGGCTTCGGGAATTAATGGAGTTGTAGACATAGCCAATCAGGCTGTACAGAAAAAAATTGCCAACCGTTTAGAGCCGCGGCCCGACGAGGTAATGGTAGAGGAAAAGCTGCCACCTCTAGAAACTGTGCCCGGATCCGTTCCAACCAAAGGAGAAAAGCGGCCACGGCCGGATGCAGAGGAAACCTTAGTAACGCACACAACAGAACCGCCGTCCTATGAGGAAGCAATAAAACAAGGAGCCGCTCTGTCACCTACCACCTATCCCATGACCAAGCCTATTTTACCCATGGCTACTAGAGTGTATGGAAAAAACGAAAATGTGCCTATGACCCTTGAGCTGCCTCCTTTGCCAGAACCCACTATCGCGGATCCCGTAGGTTCCGTTCCTGTTGCATCTGTTCCAGTTGCATCGACAGTGAGCCGTCCAGCAGTGCGGCCTGTTGCCGTGGCTAGCTTGCGAAACCCACGATCCAGTAATTGGCAAAGTACCCTAAACAGTATTGTGGGACTGGGAGTAAAGTCTCTCAAACGCCGACGCTGCTACTAACATTAAAAGACGAGTGTTAATTCCCATCTGTGTATACGCCTCCTATGTTAGCGCCAGAGGACCAACGCGTGAATCGCAGTCACCACCAGCGCTTTCAAGATGGCCACTCCCTCGATGATGCCGCAGTGGTCTTACATGCACATCGCCGGTCAGGATGCCTCGGAGTACCTGAGTCCCGGTCTGGTGCAATTCGCCCGCGCCACGGACACCTACTTCACCCTGGGAAACAAGTTTAGAAACCCCACCGTGGCTCCCACCCATGATGTTACCACCGATCGCTCGCAGCGTCTGACGCTGCGTTTTGTGCCCGTGGATCGGGAAGATACTACCTACTCCTACAAGGCTCGCTTTACGCTGGCTGTGGGTGACAACCGCGTGTTAGACATGGCTAGTTCTTACTTTGACATTCGAGGGGTACTGGATCGTGGTCCCAGTTTTAAGCCCTATTCCGGAACCGCCTACAATTCTTTGGCACCAAAAGGCGCTCCTAATGCTTCACAATGGTCAGATAACGCTAAGCTTAATACCTTTGCTCAGGCGCCGTATCTTAGCGACACTATCACCGCCGCCGATGGTATTAAAGTTGGAACAGACACCGCCCAGGCAGGCGCGGCGGTGTATGCCAACAAAACTTATCAGCCAGAGCCGCAAGTAGGACCAAGTGAATGGAACACCAGCATTGAAAACGTTAAAGCTGGCGGGAGGGCATTAAAGCAAACCACTGCAATGCAGCCGTGCTATGGCTCCTACGCTCGTCCAACCAACGAACACGGAGGACAATCCAAGGATGACAACATTGAACTTAAGTTCTTTGATTCAGCTAACAATGCAGCAAACACTGCTCAAGTTGTGTTCTATACCGAAGACGTAAACCTTGAAATGCCAGACACGCATCTTGTGTTTAAGCCTACTGTTACCAATGGAACAATTGCTTCTGAGTCGCTGTTGGGACAGCAAGCAGCGCCAAATAGAGCAAACTACATTGCATTCAGAGATAATTTTATTGGCCTGATGTATTACAACAGTACAGGCAACATGGGTGTATTGGCCGGGCAAGCTTCCCAACTTAACGCAGTAGTAGACCTGCAAGACAGAAATACAGAGCTGTCATACCAGTTAATGCTGGATGCTTTGGGAGACAGAACACGGTACTTTTCCTTGTGGAATTCCGCAGTGGACAGTTACGACCCTGACGTTCGCGTTATTGAGAATCACGGGGTAGAGGATGAACTACCAAATTATTGCTTTCCTCTTAGCGCAGTAGGTGAAATAAAAAATTACAAAGGCATTAAGCCAGATAACGGAGGAGGAGGTGGCTGGACTGCCGACAACACTGTCAGTGAAGCAAACCACATAGGCATTGGGAATATAGCCGCCATGGAAATTAATTTGCAGGCTAATTTGTGGAGAAGCTTCTTGTACTCAAATGTGGGCTTATACCTACCAGACGACTTAAAATACACTCCAGGAAACATAAAACTACCTGATAACAAGAACACCTACGAGTACATGAACGGGCGTGTGACTGCCCCGGGGTTGGTGGATACCTATGTCAATATCGGCGCTCGCTGGTCCCCAGATGTGATGGATAATGTAAACCCTTTTAACCACCACCGAAACGCAGGGTTGCGCTACAGATCCATGTTGCTAGGCAATGGGAGATTTGTTCCTTTTCACATTCAGGTGCCGCAAAAATTTTTTGCCATCAGAAATTTGTTGCTGTTGCCCGGTTCCTACACTTACGAATGGAACTTTAGAAAGGATGTAAACATGATTCTTCAGAGCACACTGGGAAATGATCTTCGGGTGGACGGAGCCAGCGTTCGCTTTGACAACATTGCCCTGTATGCTAACTTTTTTCCCATGGCACATAACACAGCTTCTACTTTAGAAGCCATGTTAAGAAATGACACCAACGACCAGTCTTTTAACGATTATTTGTGTGCTGCAAACATGCTGTATCCCATCCCAGCTAACGCCACCAGCGTGCCCATTTCAATACCTTCG</w:t>
      </w:r>
      <w:r w:rsidRPr="005A3562">
        <w:lastRenderedPageBreak/>
        <w:t>CGAAATTGGGCGGCATTTAGAGGCTGGAGCTTTACTCGCCTAAAAACTAAAGAAACTCCTTCCCTGGGTTCAGGGTTTGACCCCTACTTTGTATACTCTGGAACCATTCCCTATTTAGACGGCACCTTTTACCTAAACCACACTTTTAAGAAGGTGTCAATCATGTTTGACTCCTCCGTGAGTTGGCCTGGAAATGACCGTTTGCTAACCCCAAATGAATTTGAAATAAAGCGTTCTGTGGATGGGGAGGGATACAATGTGGCCCAATGCAATATGACTAAGGATTGGTTCCTAATACAAATGCTTAGTCATTACAACATTGGATACCAAGGTTTTTACATTCCAGAGAGCTACAAGGACCGCATGTATTCTTTCTTTAGAAACTTTCAGCCCATGAGTAGGCAAGTTGTGGATACCACAGAATATAAGAACTACAAAAAAGTAACCGTAGAGTTTCAACATAACAACTCAGGATTCGTGGGATACCTGGGCCCCACTATGCGGGAGGGACAAGCTTACCCCGCCAACTATCCCTACCCTCTTATAGGCAAAACAGCTGTGGAAAGCATCACACAGAAAAAGTTTCTATGCGATCGTGTTATGTGGCGCATCCCATTTTCTAGTAACTTCATGTCTATGGGGGCGCTAACGGATCTTGGGCAAAATATGCTGTACGCAAACTCAGCCCATGCTCTAGACATGACATTTGAGGTGGATCCAATGGATGAGCCTACCCTTCTTTATGTTTTATTTGAAGTTTTCGACGTGGTACGCATTCACCAGCCACACCGCGGCGTCATTGAAGCGGTCTACCTGCGCACGCCCTTCTCGGCGGGTAACGCTACCACCTAAGAAGGCACCCTCCCAGACTGCTGTAATGGGTTCAAGCGAACAGGAGCTGACGGCCATTGTTCGAGATCTAGGCTGTGGACCCTATTTTTTGGGAACCTTTGACAAACGTTTTCCGGGTTTTGTGTCTCGCGACCGCTTATCATGTGCTATTGTTAACACTGCCGGTCGCGAAACTGGGGGCGTACACTGGCTGGCTTTTGGATGGAACCCCAAATCGCACACTTGCTATTTATTCGATCCATTTGGATTTTCTGATCAACGACTAAAACAAATCTATCAGTTTGAGTACGAAAGTCTGTTGCGCCGTAGTGCGCTAGCGGCCACTAAAGACCGATGCGTTACCCTAGAAAAGTCAACCCAAACTGTACAAGGACCGTTTTCTGCAGCGTGCGGCCTGTTTTGTTGTATGTTCTTACACGCTTTTACTCACTGGCCTGACCATCCAATGGATAAAAATCCCACTATGGACCTACTTACTGGGGTGCCTAATTGTATGCTACAAAGTCCTCAGGTAGTGGGCACATTGCAACGCAATCAGAATGAATTGTATAAATTCTTAAACAATCTGTCCCCTTACTTTCGTCACAACCGCGAGCGCATAGAAAAAGCTACATCTTTTACTAAAATGCAAAATGGACTCAAATAAACGTGTACACAATGCATTAATAATAAAACCATTTTATTAGCTCATTGGAGTACAAGCTTGACTGTTTTATTAAAAATCAAATGGCTCTTCGCGACAGTCGCCGTGGTTGGTGGGCAGGGATATGTTTCTGTACTGCAAACGCTGATGCCACTTGAATTCTGGAATAACAAGCCTAGGGGGGGAGCCGTCAAAATTTTCTCCCCACAGCTGGCGCACAAGTTGCAGGGCGCCCATAACATCAGGAGCAGAAATCTTGAAGTCGCAATTAGGGCCAGCATTGCCGCGCGCATTGCGATAAACTGGATTTGCGCACTGAAAAACCAACAAACACGGATACTTAATACTGGCTAACGCTCCAGGGTCGGTTACTTCGTTGATATCAATGTTATCCACATTGCTGAGGTTAAAAGGAGTGATTTTACACAGTTGACGCCCCATCCGTGGCAGGCCATCTTGCTTGTTTAAACATTCGCAGCGCACTGGCATAAGGAGACGTTTTTGCCCATGTCGCATGTGAGGGTAGTCGGCCAGCATAAAAGCTTCAATTTGCCTAAAAGCTATTTGAGCCTTCATTCCTTCAGAATAAAACAAGCCGCAGGACTTTCCGGAGAAAGAATTATTCCCGCAGCCAACATCATGAAAACAGCAGCGGGCATCGTCGTTTTTAATTTGAACTACATTACGCCCCCAGCGGTTTTGCGCCACCTTGGCTTTCGAGGGGTTCTCTTTCAACGCTCGTTGCCCACTTTCGCTGGTTACATCCATTTCCACCAAATGCTCTTTGCGCACCATCTCCATTCCATGCAGGCATCTAAGCTCCCCTTCGCGCTCGGTACACTTATGCTCCCACACGCAGCAACCGGTGGGTTCCCAGGAATTCTGTTGGACACCGGCATAAGCTTGCATATATCCTTGCAAAAAGCGTCCCATGAGCTCCTGAAAGGTTTTTTGGGATGAAAAAGTCAGCTGCAAACCGCGCTTTTCTTCGTTGAGCCATGTTGTGCATATTTTCTTGTACACGCTGCCCTGATCCGGCAAAAAACGAAAGGTGGCGCGCTCGTCGTGATCCACATGGTACTTTTCCATTAGCATAGCCATGGCTTCCATGCCTTTTTCCCAAGCTGAAACTAGGGGCTGGCTTGCCGGATTGCGAACAACAACAACATTCTTTTCATTTTCGTCGCTGTTTTGAGCGGAAGCCTTCAAAACGTGTACCTGCCTGGTTTCCATTTTTTGAAAAGACTGAGAACCGTCTGCATGATGCATAATGCGGACGGGCGGCATGCTGAAACCCATTACTCCTAAAACTGCTCTTGGTGGTTCTGCCTCTTCTTCTTCTGCACTCTCTGGGGAAAGAGGTATCGCAGCCATAGATTTCTTGACTTTTTTCTTTGGAGGTAAAGGCACAGCTTCCAGTTCTTCTTCGCTTTCGGAATCCAGAAAGTATCTGCCCATTTTTGGCGGCGGCGGCTGAGCGCTGCGGTCTGGGGTGCGCTCCCTCTGTGAGTGCTGATTGCTGGCCATTATTTAATCCTAGGCAAAGAAACACATGATGGATCTGGAGCCACAGGAAAGCTTAACCGCCCCCACCGCTCCCGCCATTGGCGCTACGGCTGTCATGGAGAAGGACAAAAGTCTACTCATACCCCAAGACGCACCGGTTGAGCAGAACTTGGGCTACGAGACTCCCCCCGAGGAATTTGAAGGCTTTCTTCAAATCCAAAAGCAACCAAATGAGCAAAACGCTGGGCTCGAGGACCATGACTACCTAAACGAGGGAGATGTCCTGTTTAAACATCTACAGCGACAAAGCACTATCGTTCGCGACGCCATATCTGATCGCTCTTCAATACCAGTTTCAATTGCAGAACTATCTTGCATCTACGAACGCAACCTGTTCTCCCCACGTGTGCCCCCTAAACGGCAAGCCAACGGCACATGCGAGCCAAATCCTCGCCTTAACTTCTACCCAGTTTTTGCAGTGCCAGAAGCACTGGCAACATACCATATTTTCTTTAAAAATCACAAAATACCCCTATCCTGTCGAGCTAACCGCAGCCGCGCAGATGAGCTTCTTGCTTTAAGGGCTGGCGCTTCCATACCTGGGATTGTGTCCTTGGAAGA</w:t>
      </w:r>
      <w:r w:rsidRPr="005A3562">
        <w:lastRenderedPageBreak/>
        <w:t>GGTGCCTAAAATTTTTGAAGGTTTAGGTCGGGATGAAAAACGAGCAGCAAATGCCCTGCAAAAAGAAAATGAACAAAATCACCATGGGAATAGTGCTCTAATAGAACTGGAAGGTGACAATGCCCGCCTGGCAGTTTTAAAGCGCAATATTGAGGTTACTCACTTTGCCTACCCGGCAGTAAATCTTCCGCCAAAGGTAATGAGCGCAGTGATGAATCAGCTACTAATTAAGCGAGCCCAACCCATTGACAAAGATGCAAACTTGCAAGACCCGGAGGCAACAGATGATGGAAAGCCGGTTGTAAGCGACGAGCAATTAACTAAGTGGTTGGGAACAGACAATTCCAACGAACTACAACAGCGGCGTAAACTCATGATGGCCGCCGTACTTGTAACTGTGGAACTCGAGTGCATGCATCGTTTTTTCTCCGACATCACCACATTGCGCAAAATTGAGGAATGTCTTCACTACACTTTCCGCCATGGCTACGTGCGCCAAGCCTGTAAAATTTCTAATGTGGAGCTGAGCAATCTAGTTTCTTACATGGGCATCTTGCATGAAAACCGATTGGGACAGAACGTGCTACACTCAACACTACGCGATGAAGCACGCAGAGATTACGTGCGAGACTGCATTTACCTTTTCCTGTTACATACCTGGCAAACTGGGATGGGTGTTTGGCAGCAATGCTTGGAAGAAAAAAACCTTCGAGAACTAAACAAACTGTTAGACAGAGCACTAAAATCCCTATGGACCGGTTTTGACGAACGGACAGTAGCTGCAGAGCTAGCTGACATAATTTTCCCAGAAAGGTTAATGATAACCTTGCAAAACGGCTTGCCTGACTTTATGAGTCAAAGTATGCTGCACAATTATCGCTCTTTTATATTAGAGCGTTCTGGGATGCTTCCTAGCATGTGTTGTGCACTTCCTTCAGATTTTGTGCCTATATATTTTAGAGAGTGCCCCCCTCCCCTGTGGAGCCACTGCTACTTACTACGACTTGCTAACTACCTAGCTTACCACTCAGACCTTATGACAGATTCAAGCGGCGAAGGCCTAATGGAGTGTCACTGCCGCTGCAATCTTTGCACCCCCCACCGTTCTTTGGTTTGCAATACTGAACTATTAAGTGAAAGTCAAGTCATTGGTACCTTCGAAATGCAGGGACCGCAGTCTGACAGCAATTTCACGACGAACCTAAGACTTACCCCTGGGCTTTGGACTTCTGCCTACCTGCGCAAATTTGAACCCCAAGATTACCACGCCCACAGTATCAATTTTTACGAAGACCAATCCAAACCCCCAAAAGCGCCACTAACGGCTTGCGTCATTACGCAGGGAAAAATTCTAGCCCAATTGCATGCTATTAAGCAAGCGCGCGAAGAGTTTTTACTTAAAAAAGGACACGGAGTGTACCTTGATCCCCAAACCGGCGAGGAACTAAACCTTCCATCACCTTTGTGTGCTACTGCGTCTCCCCATTCGCAGCATGTCCCCGAAAGCCGCAAAACAGGCTATTGCGCAGCAACGCTCAAAGAAACAGCAGCAACGGCAGGAAATCTGGGAGGAAGAATCTTGGGAGAGTCAGGCAGAGGACGAGGTCGAGGACTTGGAAGAATGGGAGGAGGAGGAGGCGGACAGCCTAGACGAGGATCCAGAGGAGGAGGAGGAAGGTTCCAAGGACGGAGCGACCGCCGCAAAACCGTCGCTTTCAACCAAGCCCTCTCCAATGAAACCCGCTGTGAGCAAATCTCAGAAAGCCAGCCGTAGATGGGACACCATTGAAACCAGCGCCGCAAACTTGGGTAAGAATCGCAAGCAGGCGCGTCGGGGCTACTGCTCATGGCGGGCTCACAAAAGTAATATTGTAGCCTGCTTGCAGCACTGCGGGGGGAATATCTCATTTGCAAGGCGGTATTTGCTATACCATGATGGAGTGGCGATTCCAAGGAATGTCCTCCATTACTACCGTCATCTCTACAGCCCCTTTGAAGAGCTCGACAAGGAACCGACCTGCAACAGCCAAGCGGCCCACTAGAATCGGCAACAGCAGCAACAAGGAAAGTCCTGAGGCGCGCGAGTTAAGAAAACGCATTTTTCCCACTTTATATGCTATTTTTCAGCAGAGTCGAGGTCAAGAACACGAACTGAAAATAAAAAACCGTTCCCTGCGTTCACTTACCCGCAGCTGTCTCTACCTCAAAAGCGAAGATCAGTTGCAACGCACCTTGCAGGACGCAGAAGCTCTGTTCAATAAATACTGCTCCCTCTCGCTTAAAGAGTAAAAAAAGCCCGCGCGCGGACTTTCAACAGGCGGGAAAAGTGACGTCACAACAAGATGAGTAAAGATATTCCCACGCCTTACATGTGGAGCTTTCAACCGCAAATGGGACTGGCGGCCGGCGCGGCTCAAGACTATTCTAGCAAAATGAATTGGTTAAGCGCCGGACCCCACATGATTTCCAGGGTGAATGGGGTACGAGCCCGGCGTAACCAAATACTGCTAGAACAAGCCGCTCTCACCGCTACACCACGTAATCAACTTAACCCTCCCTCTTGGCCAGCTGCCCTGATATATCAGGAAAATCCCCCTCCTACCACTGTACTTTTGCCTCGCGACGCCCAGGCCGAAGTCCATATGACTAACGCTGGGGCACAGCTTGCGGGCGGTGCACGTCACAGTTTCAGGTATAAAGGTCGCACTGAGCCCTATCCGTCTCCAGCTATAAAAAGAGTACTCATCAGAGGGAAAGGTATTCAGCTGAACGACGAAGTCACATCGCCATTGGGAGTCAGACCCGACGGAGTGTTTCAGCTCGGAGGGTCCGGACGTTCCTCCTTTACCGCTCGTCAAGCCTACCTGACACTACAGAGCTCATCCTCAGCTCCGAGATCTGGTGGTATTGGAACTCTCCAATTTGTGGAGGAATTTACTCCATCTGTTTACTTCAATCCTTTTTCGGGCTCGCCTGGACACTATCCTGACGCCTTCATACCCAACTTTGACGCAGTGAGTGAATCTGTGGATGGCTATGATTAATGTCTAATGGAGCGGCTGACAGAGCGCGGCTGCGACATTTAGACCACTGTCGCCAACCTCACTGCTTTGCTCGAGACATCTGTGTCTTTACCTACTTTGAGCTTCCAGAGGAGCACCCCCAGGGGCCAGCTCACGGTGTCAGAATAACAGTTGAAAAAGGAATTGATACACACCTCATTAAATTTTTCACCAAACGCCCGCTATTGGTGGAAAAAGATCAAGGAAATACTATATTAACTTTATATTGCATTTGTCCTGTTCCCGGATTACATGAAGATTTCTGCTGTCATTTGTGTGCTGAATTTAATCATCTGTAGTGGCGCTGTACCGCCTGAAGAAGAACCTAACTGTCATCCGCATTTAAGCAACATTAAAATCAACCTTTCGATCCCTCATATCACTCTTCGCTGCAGTTTTTTTTCCACACATCTCACCTGGACCTTTAACGGAAAACACGTTACCAATACAGATATAAAGTTTAAACTACACAAAGAAAACATCACTCTATTTCAACCTATTAACCTGGGATACTACCGCTGCTCAGCTCCACCCTGTACG</w:t>
      </w:r>
      <w:r w:rsidRPr="005A3562">
        <w:lastRenderedPageBreak/>
        <w:t>CAAGCATTTTTTGTTGCTCCAGTTATTGACAAACGCCCTGCTCCGACAACAGCTGCTGTCACTGAGCACATCACCGAGGCAGTTTCTCCTTCTAAAGGTACAGAGGAAATTGTGTACTTTTCAAACTTTACAAACCACTTAGTTTTAAATTGTTCCTGTTCTAACTCCTTAATTTCATGGTTTGCTAACAGCTCTCTGTGCAAAACTTTCTACCAAGGAAAACTTTTGTATTCTGCTAAACTCACATTGTGTAACCAGAGCACCCCTTCCCACCTTACTCTATTGCCACCTTTTGTTGCCGGTCGTTACTTTTGCATAGGAGCTGCACGTACTAGCCCCTGTCAACAGCATTGGAATTTAACTTACTGTCCCCCACCAGTGTCGCCCTTTGTGATCAATACTGAATATTTAGACTATAATCCCTTGCTTGCTTACGGCGGTCTCGCAGCTCTTATTTTATTCCTGATTTCTAACTTGTTTCTAGTGCAACATTTGTATTCATACTAACAATGCTTTCCATTTTTCTTTTATTTCTCTTTTCTTTACCTTCTGGCTTGTATGCTCAAACAGCCGAAAGACCACTAAAAGTCGTGGTGGAAGCTGGCCATAATGTAACCCTTCCCCACCTTTCTGGTTCACACCAAACTGGCCATGTTACTTGGCTAGTAGAGACATCAGATTATGGTTCAGCTTCTCCAGACAACTTCATTTTCAGTGGACAAAAACTATGCCAGTTTACTGACAGAACCATGGTGTGGCCTTATTACAATTTACATTTTAACTGTGAAAATTATGACCTTAATCTGTTTTGGCTTAAGGTGGAAAATTCGGCTATTTACAACGTTAAAAATACAGTCAATGCTTCTGAAACAAATATTTACTATGATTTAAGAGTAGTACAAATTTTTCCACCTAAATGCATCATTACTTCAAAGTACCTTACAAACGATTATTGTCACATTACAATTAACTGCACTAACTCTGATTACCCCAATAAGGTTGTGTTTAATAATGTCAGTCGATGGTACTACGGATACGGTAAGGGCAGCCCAACCCTTCCCAACTACTTTATAACTAACTTTAATGTTTCAGGTATTACTAAAAGCTTTAATCACACTTACCCTTTTAATGAGCTCTGTGATTATCCCACATCCCAATCTCAACACAGTTTAACACATACAGTAAGCACAGTAATCTTTTTAGGAATAATTGGCTTCAGCATTTTGATTATTATAGCAGCCTTTATTTATCTGTGCTGGCATAGAAAATCTTTGTGTGTTTCTAAAACAGAACCTCTTATGCCGATTCCTTACTAGTTTTCTTTTTTCTTACAGTATGGTGACGGTTCTTCTCATCTTTTTATGCCTGCCAGTCATTTTTTCTTCTTCGACTTTTGCCGCAGTCAGTGACCTTGATCCCGAGTGTTTAGCCCCCTTTGCGGTGTACCTGATTTTCACATTTGTGACTGCTACCTGCGTCTGCAGTATTATTACTCTGCTAATCACCTCGCTCCAATTTTTTGATTACTACTACGTGAGAATTGTTTACCGCAGACACCACCCCCGTTACCAAAACCCTCAAATTGCGGCTCTTTTGCAGCTCCAACCATGAAAACAGCATTAGTTCTTTTCTTTATGTTAATCCCAGTTTGGGCTAGTTCTTGTCAACTACATAAACCATGGAATTTTTTAGATTGTTATACTAAAGAAACAAACTACATAGGCTGGGTTTATGGAATTATGTCTGGCTTAGTATTTGTCTCCTCTGTAGTTTCTTTACAACTGTATGCGCGCCTTAATTTTAGTTGGAATAAGTATACTGATGATCTTCCCGAATATCCAAACCCCCAGGATGATTTACCCCTAAATATTGTATTTCCAGAGCCCCCGCGTCCTCCTTCTGTTGTTAGCTATTTTAAGTTCACCGGTGAAGATGATTGAACCTGATCTAGAAATTGATGGAAGAATCACCGAACAGAGGCTCCTCACTGATCGCGCTAGGCGACGCCAACAGGATCAAAAAAATAAAGAGTTAATTGATTTACAAACCGTGCATCAGTGTAAAAAAGGACTTTTTTGCCTGGTAAAACAAGCTACCCTTCGCTATGAATCTTTACCAGGCAAAGAACATCAACTGTGCTACACGCTGCCCACTCAGCGACAAACCTTTACTGCAATGGTGGGCTCGGTACCTATTAAAGTGTCCCAACAAGCAGGAGAACAAGAAGGCTCTATTCGGCGCCTATGTGATAACCCTGAATGTTTGTACACTTTAATAAAAACACTGTGCGGTTTAAGAAATCTTTTACCAATGAATTAAATAAATTACTTACCGGAAATCTGAAAATACATCATGGTCTCCGTGTACTCTTATAAAATTTCCCTCTTCCCAACTGTCAAACCTGACAGACTTGCAAACAGCAAACTTTCTCCAAATCTTAAATGGAAGGTCAGATTCTTCTTCCCAATCCCTACCCACCATCTTCATCTTTTCTAGATGAAGCGCAGCAGAACCCAGTATGCTGAAGAAACAGAAGAAAATGATGACTTCAACCCCGTTTACCCTTTTGACCCATTTGACACATCAGACGTACCCTTTGTTACACCCCCTTTTACTTCTTCCAATGGTCTTCAAGAAAAACCACCAGGTGTATTAGCACTTAATTACAAAGACCCCATTGTAACTGAAAATGGAACCCTTACACTCAAGCTAGGGGACGGAATAAAACTTAATGCCCAAGGTCAACTTACAGCTAGTAATAATATCAATGTTTTGGAGCCCCTTACCAACACCTCACAAGGTCTTAAACTTTCTTGGAGCGCCCCCCTAGCAGTAAAGGCTAGTGCCCTCACACTTAACACAAGAGCGCCCTTAACCACAACGGATGAAAGCTTAGCCTTAATAACCGCCCCTCCCATTACAGTAGAGTCTTCGCGTTTGGGCTTGGCCACCATAGCCCCTCTAAGCTTAGATGGAGGTGGAAACCTAGGTTTAAATCTTTCTGCTCCCCTGGACGTTAGTAACAACAATTTGCATCTCACCACTGAAACTCCCTTAGTTGTAAATTCTAGCGGTGCCCTATCTGTTGCTACTGCAGACCCCATAAGTGTTCGCAACAACGCTCTTACCCTACCTACGGCAGATCCGTTAATGGTGAGCTCCGATGGGTTGGGAATAAGTGTCACTAGTCCCATTACAGTAATAAACGGTTCCTTAGCCTTGTCTACAACTGCTCCCCTCAACAGCACAGGATCCACTTTAAGTCTGTCTGTTGCCAATCCTCTGACTATTTCACAAGACACATTGACTGTTTCCACTGGTAACGGTCTTCAAGTGTCGGGGTCTCAATTAGTAACAAGAATAGGGGATGGTTTAACATTCGATAATGGGGTCATGAAAGTAAACGTTGCCGGGGGAATGAGAACTTCTGGCGGTAGAATAATTTTAGATGTTAATTATCCCTTTGATGCGAGCAATAACCTGTCCTTAAGACGGGGATTGGGACTAATTTATAACCAATCTACAAACTGGAACTTAACAACTGATATTAGTACCGAAAAAGGTTTAATGTTTAGTGGCAATCAAATAGCTCTTAATGCAGGTCAGGGGCTTACATTTAATAATGGCCAACTTAGGGTTAAGTTGGGAGCTGGACTTATTTTTGATTCAAAC</w:t>
      </w:r>
      <w:r w:rsidRPr="005A3562">
        <w:lastRenderedPageBreak/>
        <w:t>AATAACATTGCCTTAGGCAGCAGCAGCAACACTCCATACGACCCTCTGACACTGTGGACAACTCCTGACCCACCACCAAACTGCAGCCTCATACAAGAGCTAGATGCAAAACTCACCCTGTGCTTAACAAAAAACGGATCTATTGTTAATGGCATTGTAAGTTTAGTGGGTGTTAAGGGTAATCTCCTAAATATCCAAAGTACTACTACCACTGTAGGAGTGCATTTAGTGTTTGATGAACAGGGAAGATTAATCACATCAACCCCTACTGCCCTGGTTCCCCAAGCTTCGTGGGGATATAGACAAGGCCAATCAGTGTCTACCAATACTGTTACCAATGGTCTAGGTTTTATGCCTAATGTGAGTGCTTACCCTAGACCAAATGCCAGTGAGGCTAAAAGCCAAATGGTAAGTCTCACGTACTTACAGGGAGATACATCTAAACCTATAACAATGAAAGTTGCATTTAATGGCATTACGTCGCTAAATGGATACTCTTTAACATTCATGTGGTCAGGTCTATCAAACTATATAAATCAGCCTTTCTCTACACCATCCTGCTCCTTTTCTTACATTACCCAAGAATAAAAACACACACAAAACACAAATTGCGTACTTATTGTTTATTTTTTTTTTTTTTTACACTATACGCGTGGTTAAACTGCCTCCTTCCCATTTTACCTTGTATACCTCCCTTTCCCCCTTTGTAGCTGAAAACAACTGCACTTGAATATTTCGACTTAGGTTTTTTGGCGTTAGCGTCCACACAGTTTCTTTACGGGCAAAGCGAGGGTCGGTGATGGAAACGAATCCCTCGCCCGCACAGTCACTCAAGCGGCATTCCCCATCCAAAACCAGGTCCATGATTTTATCCTACAAAAAGTAACAACAGTCAGTGTCCATCAGCCGCCCAAGGATTCTCTCGTTGATTATAATCTCCAAATAAAATTGCTCGATGATGCATAATTAAACCCTTTAGCAGTTGCTGACGATAACGTTCATGCCGACTATGTTTTAGAGGGCGAACAGTGTTTTCAGCAATTACTTGAACAACTTTTAACATTAGCAGTCTGGTACGACGAGCGCAACAGCGCATGCGTATCTCACTTAAGTCTTTACAATAATCACAACACAGCACTAACATGTTATTTAAAATTCCATAATTAAAGGCGCTCCATCCAAAACTAACTTTTTCTAACGCTAACCAGGCATGGCCATCATACATAATTTTAAAGTAAATTAAATGGCGACCTCTAACAAAGGTGCTTCCCACATACATCACCTCTTTAGGCATTAAATGGTTAACAACCTCCCGATACCAAAAACACCTTTTGTTAATTAAGGCGCCATATACGGCCATTTTGAACCAGCGTCCCAAAAGCATCCCAGCTGACATACACTGTAGTGAACCCGGACGCTGGCAATGACAATGAATAAGCCACCGCTCATGACCATGTAATAATTGAGTAACTTCAACATTTATAGTGGCACAACACATACATACACTCATGTATTTTTTCAAAATAAACATCTCATAATCAGTTAGAATCATATCCCACGGTATTGGCCATTCCTGCAGCACTGTAAAACCTACACATGAAGGAATGCCTCTTACCTCACTTACATTATGTAAAGTCAGACTATTACACTCAGGCCATAAAGAATTTTCCGAAGTACTCAACGTAGCTTTTGACTGTTCCTCACAGGGCGGTAGTTGGTACTTGTTGTATGGTGCCAATCTGTAGCGATACCGTCTGTCGCGCTGCATCGTAAACAACAGACTTGCGAGCGTCTTCGTACTTAAAAAAACAAAACCACGTACGACCACTGGTTATCGCACCTCGTCCTTTTTGTTTGCAGCGTTGGCGTTCCGTCAAAAAAGCAAAGTACAACCACTCTCGCAGGCTTGCTAAAATGTATTCAGCTTCAGGTGTTATCTTCAAATCATGATGTTTAATAAAGCGCAGAGTATCCACACAGGATGCATGGGCTAAACCAAGCCATGCTATGCAGGCAGCCGTGTCCCGACTTACAGGAGGAGGAGGAATACAAGGTAGAGGCATAAAAACTTAATCAAGACGGTCAGCAAGGATTTGAATGCGTAAATCTCGCAGGTGGCAGCGATCGCCTCCGCTGTGCTGGTGAAAGATCACAGCCAGATCAAATTGTAAGCGATTTTCCAAATGTTCAACAACAGCTTCTAAAAGAGCCACAGCTCTGATTTCGATAAACAAAAGCAAAGCAAATGCATTATCATGAAACTCTTCTATCATCAAACTGCCTGACTGAACCATTCCCAGGTAATTTTCATTCTTCCACTGTTGTATTATTTGAACACACTGATTTTGCAGGTTTAAACCGTGAATATTAAAAAGCTCTGTAAGGGCGCCCTCCACCGCCATCCGCAGGCAGTACTTCATATTTGCTGAAAAAAGTCTGGATCTTCAAACACCTGCAGTAAATTCAGTAGATTTACATTAGGCTCCACACCTTGGTCTCGCAGCTGACATCTTAATGCCAGTTGTATAAAATCATACAAATCAGAAGCCAGCAGCAAAGAAAGTTCACCTCCAGGTACAAGTTCCGGAGTTCCCACAGAACATACAACTTGCACAAATGGACCCATATTAGTAAGCGTGGCGCCAACGTAGACATCGCGCATAGGAGGAGTTAAATAATGCATTACCAGCAGCCAAAACTCAGGTAGCACGTCTTTAAGAAACGTCACCACCTCAAAATCTAAGCCATGCAAATAGTTCCGTAAAGACTCCGGAAACAACACGGAGTAATGAACAAGCGACCTCTGAAACATGCTTTAGGTTAGCCTGAAAAATAAAAATATGTTAAATTAAAGATGCCTGGCAAACGGGTGGAAAAACAACTCTACTTAAAAGCAAGCGCGCGACTGGCTGCTTTGCGCGAACATCGCAAAACACGTCGGAATGATTAAACAACAAAACACTGAGCTCCATTCTTGAGCCTGGATAAAGCGTTTCAGCGCCAACAAAAACCCCTCTGGCGTTCATGTCGCATAATGAAAACAATGTTCCCAAATATCCAGGAGGAATATCAACTGCTATGTGCAAATATAAAAGCACAACTCCATGTGGAGGTATAACAAAATTCGCAGGAGAAAATAACACATAAGCATTAGAGTCGCCCTCTTGTTTAGGCAACATAGCCCCAGGTCCCGTAAAATACACATAAAGAGTCTCAAAAGCAGCCATAATGCCTTACCAGAAAAACAGTACAAAGCCAGGCACAGCAGACACAATCTGCCGCAAGTGCGCACCTTTAATACTGAAAAATAGTGACGTAAATGGCCAAAGTTCGCCTACACAACACAAAAAAAACCCCAAAAGCCCGCGAAAAAAATCACTTCCGCATATGACTCGGCATAATACGGTGTTCTCACGACACGTCACATCCGGCGCGCCCGGCTCCCACGCCGCGCCCCACTTCCTCATCCGCCCAAACTTACAAGCACGCCAAAGCCACACCTCCACCCAATCAAATTACACACTACGCCCACTTCATTTTAATATTGGCACTAGTCCAGTATAAGGTATATTATTGGATAGG</w:t>
      </w:r>
    </w:p>
    <w:p w14:paraId="08716786" w14:textId="77777777" w:rsidR="005A3562" w:rsidRDefault="005A3562">
      <w:r>
        <w:lastRenderedPageBreak/>
        <w:t>&gt;Bloc 1</w:t>
      </w:r>
    </w:p>
    <w:p w14:paraId="019D42AB" w14:textId="77777777" w:rsidR="005A3562" w:rsidRDefault="005A3562">
      <w:r w:rsidRPr="005A3562">
        <w:t>ATCGATACCTATCTAATAATATACCTTATACTGGACTAGTGCCAATATTAAAATGAAGTGGGCGTAGTGTGTAATTTGATTGGGTGGAGGTGTGGCTTTGGCGTGCTTGTAAGTTTGGGCGGATGAGGAAGTGGGGCGCGGCGTGGGAGCCGGGCGCGCCGGATGTGACGTTTTAGACGCCATTTTACACGGAAATGATGTTTTTTGGGCGTTGTTTGTGCAAATTTTGTGTTTTAGGCGCGAAAACTGAAATGCGGAAGTGAAAATTGATGACGGCAATTTTATTATAGGCGCGGAATATTTACCGAGGGCAGAGTGAACTCTGAGCCTCTACGTGTGGGTTTCGATACGTGAGCGACGGGGAAACTCCACGTTGGCGCTCAAAGGGCGCGTTTATTGTTCTGTCAGCTGATCGTTTGGGTATTTAATGCCGCCGTGTTCGTCAAGAGGCCACTCTTGAGTGCCAGCGAGAAGAGTTTTCTCTGCCAGCTCATTTTCACGGCGCCATTATGAGAACTGAAATGACTCCCTTGGTCCTGTCGTATCAGGAAGCTGACGACATATTGGAGCATTTGGTGGACAACTTTTTTAACGAGGTACCCAGTGATGATGATCTTTATGTTCCGTCTCTTTACGAACTGTATGATCTTGATGTGGAGTCTGCCGGTGAAGATAATAATGAACAGGCGGTGAATGAGTTTTTTCCCGAATCGCTTATTTTAGCTGCCAGTGAGGGGTTGTTTTTACCGGAGCCTCCTGTACTTTCTCCTGTCTGTGAGCCTATTGGGGGCGAATGTATGCCACAACTGCACCCTGAAGATATGGATTTATTGTGCTACGAGATGGGCTTTCCCTGTAGCGATTCGGAAGACGAGCAAGACGAGAACGGAATGGCGCATGTTTCTGCATCCGCAGCTGCTGCTGCCGCTGATAGGGAACGTGAGGAGTTTCAGTTAGACCATCCAGAGTTGCCCGGACACAATTGTAAGTCCTGTGAGCACCACCGGAATAGTACTGGAAATACTGACTTAATGTGCTCTTTGTGCTATCTGCGAGCCTACAACATGTTCATTTACAGTAAGTGTGCTATGGGAGGTGGGAGGTGATTTTTTTTTCTTAAGCAGTGAAAAATAATATTTTGTTGTTTTTAGGTCCTGTTTCCGATAATGAGCCTGAACCTAATAGCACTTTGGATGGCGATGAGCGACCCTCACCCCCGAAACTAGGAAGTGCGGTTCCAGAAGGAGTAATAAAACCTGTGCCTCAGCGGGTGACTGGGAGGCGTAGATGTGCTGTGGAAAGCATTTTGGATTTGATTCAAGAGGAAGAAAGAGAACAAACAGTGCCTGTTGATCTGTCAGTGAAACGCCCTAGATGTAATTAATGGACTTTGAGCACCTGGGCAATAAAATAGGGGTAATGTGGTTTTTGTGAGTCATGTATAATAAAACTGGTTTCGGTTGAAGTGTCTTGTTAATGTTTGTTTGGGCGTGGTTAAACAGGGATATAAAGCTGGGTTGGTGTTGCTTTGAATAGTTCATCTTAGTAATGGAGTTGGAAACTGTGCTGCAAAGTTTTCAGAGCGTTCGCCAGCTCTTGCAGTATACCTCTAAAAACACTTCAGGTTTTTGGAGGTATCTGTTTGGCTCTACCTTAAGCAAGGTGGTAAATAGGGTGAAAGAAGACTATAGAGAGGAATTTGAAAACATATTGGCCGACTGTCCAGGGCTTTTGGCTTCACTAGACCTTTGTTACCACTTGGTGTTTCAGGAAAAAGTGGTCAGATCCTTAGATTTTTCATCTGTGGGACGAACGGTTGCTTCTATTGCTTTTTTGGCAACCATATTGGATAAATGGAGCGAGAAATCCCACCTGAGTTGGGATTACATGCTGGATTACATGTCAATGCAGCTGTGGAGGGCATGGCTGAAGAGGAGGGTTTGCATTTACTCGCTGGCGCGGCCTTTGACCATGCCGCCGCTGCCGACGTTGCAAGAGGAGAAGGAGGAGGAGCGGAACCCTGCGGTGGTGGAGAAGTAAACATGGAACAACAGGTGCAAGAAGGCCATGTACTTGACTCTGGCGAAGGGCCTAGTTGCGCAGATGATAGAGATAAGCAGGAAAAAAAAGAAAGTTTAAAGGAAGCTGCTGTTCTTAGTAGGCTAACTGTTAATCTGATGTCCCGCCCGCGTTTGGAAACTGTATATTGGCAGGAGTTGCAGGATGAATTTCAGCGGGGTGATATGCATTTACAGTACAAATACAGTTTTGAACAATTAAAAACCCACTGGTTAGAGCCATGGGAGGATATGGAGTGTGCTATTAAAGCTTTTGCTAAATTGGCCTTACGTCCTGATTGTAGCTACAGAATTACTAAAACAGTAACCATTACTTCATGCGCCTATATTATAGGTAACGGGGCAATAGTTGAGGTAGATACAAGCGACAGAGTTGCTTTTAGATGTCGAATGCAGGGTATGGGCCCAGGGGTGGTGGGTTTGGATGGAATTACATTTATAAATGTTAGGTTTGCTGGAGATAAGTTTAAAGGCATTATGTTCGAAGCTAATACCTGTCTTGTCTTGCATGGTGTTTACTTTCTTAACTTTAGTAACATTTGTGTAGAGTCTTGGAATAAGGTTTCTGCTAGGGGCTGTACTTTTTATGGATGTTGGAAGGGTTTGGTGGGTAGACCAAAAAGTAAACTGTCTGTAAAAAAGTGTTTGTTTGAAAAATGTGTACTTGCTTTAATTGTAGAGGGGGATGCACATATTAGGCATAATGCAGCTTCAGAAAATGCCTGTTTTGTATTATTGAAGGGAATGGCTATTTTAAAGCATAATATGGTTTGTGGGGTGTCTGATCAAACTATGCGACGTTTTGTTACCTGTGCTGATGGAAATTGTCATACCTTAAAAACTGTTCATATTGTGAGCCACAGTAGACATTGTTGGCCTGTATGTGATCATAACATGTTTATGCGCTGTACCATACATTTAGGCTTAAGGCGGGGTATGTTTAGACCTTCCCAATGTAACTTCAGCCACTCAAACATTATGCTGGAACCTGAAGTGTTTTCTAGAGTGTGTTTAAATGGGGTATTTGATTTATCTGTGGAATTATGTAAGGTTATAAGATATAATGATGATACTCGACATCGTTGCCGACAGTGTGAGTGTGGTAGCAGTCATCTAGAACTTCGTCCCATTGTGCTAAATGTAACTGAGGAGCTGAGAAGTGACCACCTTACCCTGTCTTGCCTGCGGACTGACTATGAGTCAAGTGATGAAGACGACAACTGAGGTAAGTGGGTGGAGCTAGGTATCGATATCTTTCTAGAAGATCTCCTACAATATTCTCAGCTGCCATGGAAAATCGATGTTCTTCTTTTATTCTCTCAAGATTTTCAGGCTGTATATTAAAACTTATATTAAGAACTATGCTAACCACCTCATCAGGAACCG</w:t>
      </w:r>
      <w:r w:rsidRPr="005A3562">
        <w:lastRenderedPageBreak/>
        <w:t>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</w:p>
    <w:p w14:paraId="09135C70" w14:textId="77777777" w:rsidR="005A3562" w:rsidRDefault="005A3562"/>
    <w:p w14:paraId="46CDDEA6" w14:textId="77777777" w:rsidR="005A3562" w:rsidRDefault="005A3562">
      <w:r>
        <w:t>&gt;Bloc 2</w:t>
      </w:r>
    </w:p>
    <w:p w14:paraId="62E360DB" w14:textId="77777777" w:rsidR="005A3562" w:rsidRDefault="005A3562">
      <w:r w:rsidRPr="005A3562">
        <w:t>GATATCGATAAGTGGGTGGAGCTAGGTGGGATTATAAAAGGCTGGAAGTCAACTAAAAATTGTTTTTGTTCTTTTAACAGCACGATGAACGGAACTACTCAGAACAACGCTGCGCTTTTTGATGGAGGGGTTTTTAGCCCTTATTTGACTTCCAGGTTACCATATTGGGCCGGAGTACGTCAGAATGTGGTAGGATCTACAGTGGACGGTCGACCTGTGGCACCTGCAAATTCATCAACATTAACCTATGCAACTATTGGACCCTCGCCTTTGGATACCGCCGCCGCCGCTGCAGCTTCCGCGGCCGCTTCTACGGCTCGCAGTATGGCAGCTGATTTCAGCTTCTACAATCACTTGGCTTCGAATGCTGTGACACGCACCGCAGTTCGAGAGGACATTCTGACTGTTATGCTTGCCAAGCTTGAAACTCTAACTGCTCAGCTGGAAGAGCT</w:t>
      </w:r>
      <w:r w:rsidRPr="005A3562">
        <w:lastRenderedPageBreak/>
        <w:t>ATCGCAAAAGGTTGAGGAATTAGCTGATGCTACTACCCATACCCCAGCCCAACCTGTAACCCAATAAAGAAAAAACTTAAATTGAGATGGTGTTATGAATCTTTATTGATACTTGTTTTTTCTGACATGGTAAGCTCTTGACCACCGTTCCCTATCATTAAGAACACGGTGAATGTGTTCCAGTATTTTGTAAAGATGAGCCTGTATATTAAGGTACATTGGCATTAGGCCATCTTTGGGATGAAGGTAGGACCATTGAAGGGCTTCATGTTCCGGGTTAGTGTTGTAGATAATCCAGTCATAGCAACAACGCTGGGCATGGTGATTAAATATATCTTTTAACAACAAGCTAATTGCTAATGGAAGACCTTTAGTATAGGTATTGATAAAACGGTTAAGCTGGGTGGGATGCATCCGAGGTGACATGATATGAAGTTTTGATTGTATTTTGAGATTGGCAATGTTACCTGCCAAATCTCTTCTTGGATTCATATTGTGGAGAACCACGAAAACGGTGTAGCCAGTACACTTGGGAAATTTGTCATGGAGTTTAGAAGGAAAGGCATGGAAAAACTTGGAAACGCCTTTGTGACTTCCCAAATTTTCCATACACTCATCCATTATTATGGCAATTGGACCGCGAGCAGCGGCTTGAGCAAAAATGTTTTCTGGATCAGAAACATCATAGTTGTGGTCTAGAGTTAGGTCATCGTAGGACAACTTAACAAATTTAGGACACAGCGTTCCAGATTGTGGAATAATAGTTCCCTCTGGTCCTGGGACATAATTTCCCTCACAAATTTGCATTTCCCAAGATTTAATTTCAGATGGGGGAATCATGTCCACTTGCGGAACAATAAAAAAAACAGTTTCTGGAGCAGGTGTAACCAGCTGGGCAGAAAGCAAATTACGCAACAACTGAGACTTCCCACAGCCAGTGGGTCCATAAATTACCCCAATTACAGGTTGCAAGTGATAGTTTAACGAGGTGCAGCTGCCGTCTTCGTGGAGAAGCGGAGCCACTTCATTCATCATTTGTCGGACGCGGATGTTTTGCTTGGCCAGTTCCCCTAACAGACGCTCTCCGCCTAAGGAAAGTAACTCTTGTAAAGATTTGAAATTTTTAAGTGGCTTTAGGCCATCGGCCATAGGCATGTGGTCCAGGGTTTGCTTCAGCAGTTGCAAGCGATCCCATAGCTCAGTTATATTTTCTATGCCATCTCGATCCAGCAAACTTCCTCGTTGCGGGGGTTTGGCTGGCTGTTGCTGTAAGGAACGAGGCGGTGAGCATCCAAATGGACGAGGGTTTTGTCCTTCCAGGGACGTAATGTGCGCGTCAGGGTTGTTTCGGTCACGGTGAATGGATGCGCTCCTGGTTGAGCGCTGGCCAGTGTGCGCTTTAAACTGAGGCGGCTGGTGCTGAAGCGCGTGTCTTCTCCCTGTGCTTCGGCAAGGTAGCATTTTAACATAAGATCATAAGACAAAGCCTCTGTAGCGTGGCCTTTAGCCCGTATTTTTCCTTTGGAGGTGCTCCCGCAGTGAGGACACTGAAGGCATTTAAGGGCGTACAGTTTTGGAGCCAAAAAAACAGATTCTGGAGAATAAGCATCTGCGCCACAATAACTACAAACAGTTTCACATTCAACTGACCAGGTCAGCTCAGGACATGATGGATCAAAAACAAGTTTCCCTCCGTACTTTTTGATGCGTTTCTTACCTTGCGACTCCATAAGGCGGCGTCCTTTCTCTGTGACAAAAAGACTGTCAGTGTCTCCGTATACAGATTTAAGGGGTCTATCCTTCAGTGGTATTCCGCGGTCCTCCTCGTACAGGAATTCTGACCACTCTGACACAAAAGCTCTAGTCCAAGCAAGTACAAAGGAAGCCACATGGGAAGGGTACCGATCGTTGTTAATTAAAGGGTTAGAACTTTCTAAGGTGTGTAAACACATGTCTCCTTCTTCAGCGTCCATGAATGTGATTGGTTTGTAGGTGTAAGTCACGTGTTCACAATTTTCTGGTGGTGGGCTATAAAAAGGGGCGGGTCCTTGGTCTTCATCGCTTTCTTCTGCTTCGCTGTTTACGAGCGCCAACTGGTTGGGTGAGTACACGCGCTCAAAGGCAGGCATTACCTCTGTACTCAACGTGTCAGTTTCTATAAACGATGAGGATTTGATGTTTAATCGCCCCGCTGCAATTTCTTTCATTAGGCTTTCTTCCATTTGATCAGAAAAAACTATTTTTTTGTTATCTAGTTTGGTAGCAAAAGATCCGTACAAGGCATTGGAAAGCAGCTTGGCTATAGATCTTAGGGTTTGATTTTTGTCCCTATCGGCCCGTTCTTTTGCGGCAATATTGAGTTGCACATATTCGCGTGCCAGGCATTTCCAGGTGGGGAAAATGGTGGTGCGCTCGTCAGATAGCAAGCGTAAGCGCCACCCGCGATTATGCAGTGTAACCAGATCTACGCTGGTAACTACTTCACCGCGCAAGCTTTCATTGGTCCAGGCTAAACGACCGCCTTTTCTAGAACAAAAAGGAGGAAGAACATCCAACTGATTTTCATCTGGGGGGTCGGCATCTATAGTAAAAATGCCAGGACAAAGATTTTTGTCAAAATAATCAATTTTGCAAGTGTAATTTTCCAGCGCCACCTGCCATTGCCGCACGGCCAATGCCCGCTCATAGGGGTTAAGGGGAGGACCCCAAGGCATGGGGTGTGTGAGGGCCGATGCATACATGCCGCAAATATCATATACATATATGGGCTCTTTTAGTACTCCTATGTAAGTAGGATAGCACCTGCCGCCACGAATGCTGGCGCGAACGTAGTCATATAGCTCATGTGAAGGCGCCAGGATGTTGGGCCCAAGATGTGTGCGCTGTGGTTTTTCGGCGCGGTACAAAATTTGTCTGAAAATTGCATGAGAGTTAGAGGAAATGGTAGGACGCTGAAACACATTAAAATGTGCCGCGTCAAGACCCACTGCGTCAGTAACAAACTGGGCGTATGAGCTACGCAGTTTTTCTACCAATGAGGCAGTCACAAGTACATCCAGGGCACAATAGTTTAATGTTTCCCCGATAAGATTGTAATTTTTTTCTCCTTTTTTTTTCCATAGTTCTTGATTTAGGAGGTATTCCTCCTTATCCTTCCAGTACTCCTCCAGGGGAAACCCATTTGCATCTGCACGGTAAGAACCAAGCATATAAAACTGATTTACCGCCTTGTACGGACAACATCCTTTTTCTACAGGCAGGGCATACGCTTGTGCAGCCTTTCTTAAAGATGTATGAGTAAGAGCAAAGGTATCTCTGACCATTACTTTTAAATACTGGTATTTAAAATCTTGGTCGTCACACCCTCCGTGTTCCCACAGTAGGAAGTTAGTTCGCTTTTTGTAGTGGGGATTGGGAAGGGCAAAAGTAATATCATTAAATAATATTTTGCCAGCTCTTGGAATAAAATTTCTAGAAATTTTAAAGGGTCCAGGGACGTCCAAGCGGTTATTGATTACCTGAGCGGCAAGAACAATTTCATCAAATCCATTAATATTGTGTCCTACTATATACAACTCTACAAATCTTGGCTCACCCTTAATTGCAGGGGCTCTTTTAAGATCTTCGTA</w:t>
      </w:r>
      <w:r w:rsidRPr="005A3562">
        <w:lastRenderedPageBreak/>
        <w:t>GGAAAGATCTTCAAGCGCGACTAGTCCGTTTTCTTCTTGAGCCCATTGAGACAAGTGTGGATTTTTTTGTAAAAAAGTCATCCAAAGATCAGTAGCTAAGGAGGTTTGTAAGCGGTTTCTATAGGTACGAAACTGTTGACCGACCTTCATTTTTTCTGGGGTTAAGCAGTAGAAAGTAGTAGAGTCTTTTTCCCATTGGTCCCATCCAAGTTCTAATGCAAGTTGTAAGGCATGTTTGACAAGATTGTCATCCCCAGACAGTTTCATCACCAGCATAAATGGGACAAGTTGCTTTCCAAATGCCCCCATCCAGGTGTAGGTTTCTACATCATAGGTAATAAAAAGGCGCTCAGTGCGAGGATGCGAACCGATTGGGAAAAAGTGGATCTCCTGCCACCAGTTGGAAGAATGGCTGTTGATGTGATGAAAGTAGAAATCTCGTCGGCGGACAGAGCATTCATGCTGATGTTTGTAAAAGCGTGCGCAGTGTTCGCATCGTTGCACGGGCTGTATCTGTTGAATGAGGTGTACCTGGCGGCCTCGCACCAGAAAGCAGATGGGAAAATCAATACCACTTGGCAGCTGCCGTTCGTCCTCTTCCTCTTCTGCTGCATTGCCACTACCGTTTGGATCCTCGAAAGCGAGAACGGAGAGGGTGACGGTGCCCCTCGAGCTGCATGTCCAGATTTCAGCACGAGAGGGGCGGAAACGGGAAATCAGGGCGTACAGCCTGGAGCTGTCCATGGTATCAGTCAGAGAGAAAAGCATGTCCGCGGGGACAGCGCGCAAGTTGACTTCGCACAGGCGGGTAAGAGCAGGCTGGAGGTGCAGGTAATACTTAATTTCTAGAGGCGTGCCGTTGGCAGAGTCTATTGCGTGAAGTATTCCATGAGCCCGGGGACTAACCACGGTTCCACGGTGCACTTTTCCAATGCGCCTGCTTAAAATCGGCGGCGCGGACGAGCTCCCGGAGGAAGCGGCGGTTCGGGTCCTGCGGGAAGCGGGGGAAGCGGTATGTCGGCCTGACGCTCTGGCAGGGGAAGGTGTTGAGCCCGAAGTTGACTGGCATGGGCGACTACCCGGCGATTGATATCTTGAATCTGTCGGCGTTGTGTAAACACTACCGGCCCTGTTGTTTTGAACCTGAAAGAAAGTTCAACAGAATCAATCTCAGTGTCATTTACTGCAGCCTGTCTTAAAATCTCCTGAACGTCGCCTGAGTTATCTTGGTAGGCAATTTCTGCCATTAATTGATCAATTTCTTCCTCCTGGAGGTCTCCATGTCCCGCACGTTCAATAGTGGCTGCAAGGTCATTAGATATCCGACTCATAAGCTGTGAAAATGCGTTTAGTCCAATTTCGTTCCAGACTCGGCTGTATACTACCCCTCCTTCGCTGTCCCGAGCGCGCATAACCACTTGCGCCAAGTTGAGTTCCACGAGCCGTGCGAACACGCCGTAGTTGCGCAAGCGCTGAAACAGGTAGTTTAAGGTGGTGGCAACGTGTTCTGAGACGAAGAAATACAGAATCCACCGACGAAGCGTCAGCTCGTTGATGTCACCTAAGGCTTCAAGACGTTCCATGGCTTCGTAAAAGTCTACTGCAAAATTGAAAAACTGGGAGTTGCGAGCTGCCACCGTCAATTCTTCTTCCAACAGACGAATAAGCTCGGCCACCGTCTCGCGCACTTCTTGCTGAAATGCGCCCGGAACTATTTCTTGTTCTTCCTCTTCTACCTCCATTATTTCTTCCTCGACCACAGGTGGTGGGGGTTGTCTTCTTCGACGCCGGCGAACGGGCAGCCTGTCTACAAATCTTTCAATCATTTCGCCGCGACGGCGGCGCATAGTTTCGGTTACTGCTCGACCGTTTTCACGTGGTCGTAACTCAAAAACTCCACCTCTAAGTTCTGTTTCATGTAAAATGGGAAATGAGGCGTTGCGAGGGGCGTTAGGTAGGGATACAGCGCTGATTATGCATTTTATTATTTGCTGCGTAGGAACTCCGCGCAAGGAGCTAAGCGTCTGCATATCCACCGGGTCGGAGAACCTTTCAAGAAAGGCATCTAGCCAGTCACAGTCACAAGGTAGGCTAAGTTTTGTTTCTTCTAAAGTACCAGGAAGCTGAGCAATATCGATATCTTGCTGAAAAACTCGAGCCATCCGGAAGATCTGGCGGCCGCTCTCCCTATAGTGAGTCGTATTACGCCGGATGGATATGGTGTTCAGGCACAAGTGTTAAAGCAGTTGATTTTATTCACTATGATGAAAAAAACAATGAATGGAACCTGCTCCAAGTTAAAAATAGAGATAATACCGAAAACTCATCGAGTAGTAAGATTAGAGATAATACAACAATAAAAAAATGGTTTAGAACTTACTCACAGCGTGATGCTACTAATTGGGACAATTTTCCAGATGAAGTATCATCTAAGAATTTAAATGAAGAAGACTTCAGAGCTTTTGTTAAAAATTATTTGGCAAAAATAATATAATTCGGCTGCAGGGGC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</w:t>
      </w:r>
      <w:r w:rsidRPr="005A3562">
        <w:lastRenderedPageBreak/>
        <w:t>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AATTGGCAGTGAGCGCAACGCAATTAATGTGAGTTAGCTCACTCATTAGGCACCCCAGGCTTTACACTTTATGCTTCCGGCTCGTATAATGTGTGGAATTATGAGCGGATAATAATTTCACACAGGAGGTTTAAACTTTAAACATGTCAAAAGAGACGTCTTTTGTTAAGAATGCTGAGGAACTTGCAAAGCAAAAAATGGATGCTATTAACCCTGAACTTTCTTCAAAATTTAAATTTTTAATAAAATTCCTGTCTCAGTTTCCTGAAGCTTGCTCTAAACCTCGTTCAAAAAAAATGCAGAATAAAGTTGGTCAAGAGGAACATATTGAATATTTAGCTCGTAGTTTTCATGAGAGTCGATTGCCAAGAAAACCCACGCCACCTACAACGGTTCCTGATGAGGTGGTTAGCATAGTTCTTAATATAAGTTTTAATATACAGCCTGAAAATCTTGAGAGAATAAAAGAAGAACATCGATTTTCCATGGCAGCTGAGAATATTGTAGGAGATCTTCTAGAAA</w:t>
      </w:r>
    </w:p>
    <w:p w14:paraId="48078BEC" w14:textId="77777777" w:rsidR="005A3562" w:rsidRDefault="005A3562">
      <w:r>
        <w:t>&gt;Bloc 3</w:t>
      </w:r>
    </w:p>
    <w:p w14:paraId="648FB8D2" w14:textId="77777777" w:rsidR="005A3562" w:rsidRDefault="005A3562">
      <w:r w:rsidRPr="005A3562">
        <w:t>TAATACGACTCACTATAGGGAGAGCGGCCGCCAGATCTTCCGGATGGCTCGAGTTTTTCAGCAAGATATCGATAAGTACCAGGAAGCTGAGCAATGCTACTAATAATGTAATTGAAGTAAGCTGTTTTAAGCCCACGAATGGTTTTAAGAAGCACCACATCTTTGGGTCCGGCTTGTTGAATTCGCAGGCGGTCTGCCATTCCCCACACGTCACTTTGACATCGTCCAAGATCTTTGTAGTAGTCTTGCATTAACCTTTCCACCTCTACCTCGCGGTTTCCGCGATCAGCCATGTGCGTGCTTCCGTAGCCTTGCAGCGGTTGTAATAAAGCTAAATCTGCCACTACCCGTTCCGCAAGCACTGCCTGTTGAATTTGGGTAAGGGTGGTTGCAAAGTCATCCACATCTACAAAGCGGTGATAAGCTCCTGCATTAATGGTGTAGCTGCAGTTTGTCATTACTGACCAATTAACAGTTTGCGTGCCTGGCTGTACAGTTTCTGTGTATCGCAAGCGTGAGTAAGCCCGAGAGTCAAAAACATAGTCATTGCAGGTGCGCACTAGGTATTGATAGCCCACAAGGAAATGAGGAGGAGGTTCGCGATACAACGGCCAGCCAAGCGTAGCCGCAGCACCTGGAGCGAGATCTTCCAACATGAGGCGGTGGTATTCATATATGTATCTGGACATCCATGTGATGCCGGCAGCGGTAGTTGTTGCTCGCATAAATTCGCGGGCTCGGTTCCAAATATTGCGCAGGGGTAAAAAGCGTTCAATAGTTGCCACGCTTTGACCGGTCAGGCGTGCGCAGTCTTGAATGCTCTGGACATGGAAAAAATGAAAGTCGGTAAGCGACTCCCTTCCGTGGTTTGGTGGAAAAGTCACAAGGGTACCATAGCGAGGAACCCCGGTTCGAAACCGGCAGGATCCGCTATGAGCACAAGTGAGGCGCTTGCGCGTTGAACCCGGCCAAGGACCCCCAGACACGGAGAGGAGTCTTTTTTTATTTATTTTTTCTTAGATGCATCCTGTCCTGCGACAAATGCGACCTCAGCCCAGGGCAACCACGGCCTCAGCAGCGGTGGCGCTTTCGGGCTCTGGCGAACAGGAAGAGCCTCAATGTCCTACATTGGAGTTGGAAGAAGGAGAAGGCATAGCCCGATTGGGCGCCCACTCTCCTGAGCGTCACCCAAGGGTGCAGCTCGCCCGGGACAGTCGCGTGGCATTTGTGCCTCGTCAGAACATGTTTCGCGACAACAGCGGGGAGGAAGCTGAGGAAATGCGAGACTGCAGGTTTAGGGCCGGTCGCGAGCTGCGCCGCGGATTTAATCGCGAGCGACTGCTGCGTGAGGAGGACTTTGAGCCAGATGAACATTCGGGGATTAGTTCTGCACGGGCCCATGTATCAGCAGCCAACTTAGTAACAGCATATGAACAAACGGTTACAGAGGAACGTAACTTTCAAAAAAGCTTTAATAACCATGTGCGCACACTAATAGCGCGAGAAGAAGTAGCCATTGGTTTAATGCATCTTTGGGACTTTGTAGAAGCTTATGTACATAATCCAGCAAGTAAACCCCTAACTGCCCAGCTGTTCTTAATAGTTCAACATAGTAGAGACAATGAAACTTTTAGGGATGCAATGCTTAACATAGCTGAACCCCAGGGTCGGTGGTTACTCGATTTAATTAACATTCTGCAGAGCATTGTGGTTCAGGAACGCAGTCTTAGTTTGGCAGACAAGGTGGCCGCCATTAATTACTCCATGTTAAGTTTGGGAAAGTTTTATGCTCGTAAAATCTACAAAAGTCCGTATGTTCCCATTGACAAGGAAGTGAAGATAGACAGCTTTTATATGCGCATGGCTTTAA</w:t>
      </w:r>
      <w:r w:rsidRPr="005A3562">
        <w:lastRenderedPageBreak/>
        <w:t>AGGTACTAACATTAAGCGACGATCTTGGAGTGTACCGCAATGACCGAATCCACAAAGCAGTAAGCGCCAGTCGCCGCAGAGAGCTAAGCGACAAAGAGCTTATGCATAGCTTACAAAGGGCGCTGACGGGAGCAGGAACAGAGGACGAGTCGTTCTTTGATATGGGCGCAGACCTACGGTGGCAGCCAAGCGCTCGCGCTTTGGAGGCAGCTGGAGTGGCGTCTGCTGACGTCACTGGCGATGACGATGACGAAGACCAGTACGAGGACTGATCGGCCGTACCTTTTGTTAGATGCAGCGACCGGCGATCATCGCGGAGAGGGCTCCTAACCTGGATCCCGCGGTTTTGGCGGCCATGCAAAGCCAGCCTTCTGGCGTTACAGCTTCAGATGACTGGACAGCGGCCATGGATCGTATTATGGCTTTAACGGCGCGCAGTCCTGATGCTTTTCGCCAGCAGCCCCAAGCTAACCGCTTTTCGGCCATTTTGGAAGCAGTAGTGCCGTCTCGTACTAACCCTACTCACGAGAAAGTGTTAACCATTGTAAATGCTTTGTTGGATAGCAAAGCCATCCGCAAAGATGAGGCTGGTTTAATATACAACGCTTTGCTTGAGCGCGTGGCACGCTATAACAGTACCAATGTGCAGGCTAACTTAGACCGGATGGGTACAGATGTAAAGGAGGCGCTGGCTCAACGAGAGCGCTTTCATCGCGATGGTAATCTTGGTTCGCTAGTAGCATTAAACGCTTTTTTGAGTACTCAGCCGGCTAATGTTCCGCGTGGTCAGGAAGATTATACAAACTTCATCAGCGCCTTGCGACTAATGGTTACTGAAGTGCCTCAAAGTGAAGTGTATCAGTCTGGACCCGATTACTTTTTTCAAACGTCCAGGCAGGGTTTGCAAACCGTAAACTTAACTCAGGCTTTTAAAAATTTGCAAGGTTTGTGGGGGGTTCGTGCTCCAGTAGGCGATCGTTCAACTTTGTCCAGTTTACTAACACCAAACTCGCGCCTATTACTGTTGCTAATTGCCCCCTTTACCAACACCAACAGTTTAAGTCGAGATTCATACCTGGGTCACTTAGTTACTTTGTACCGCGAAGCCATTGGTCAAGCGCAGGTAGACGAACAAACTTATCAAGAAATAACCAGTGTTAGTCGCGCACTGGGCCAGGAGGACACTGGCAGTTTAGAGGCCACACTTAACTTTTTACTAACTAACCGTCGCCAGCAAGTGCCTCCTCAGTACACTTTAAATGCGGAAGAAGAACGCATATTGCGCTATGTACAGCAATCTGTAAGTTTGTATCTTATGCGTGAGGGTGCCACCCCCAGTGCCGCCTTAGACATGACAGCGCGCAATATGGAGCCGTCCTTCTACGCTTCCAATCGAGCTTTCATTAATCGCTTGATGGATTACCTTCACCGCGCTGCGGCCATGAACGGGGAATACTTTACAAATGCAATTCTAAATCCGCATTGGTTGCCCCCTCCTGGATTTTACACTGGTGAATTTGATTTGCCGGAAGGAAATGATGGCTTTTTGTGGGATGATGTTACGGACAGTCTGTTTAGTCCTGCAGTTATTGGACACCATGGTAAAAAGGAAGCAGGTGATGAAGGTCCCTTGCTTGACTCTCGGGCGAGTTCTCCATTCCCCAGTTTAACTAGTTTACCCGCCAGTGTTAACAGCGGTCGTACCACCAGACCCCGACTAACAGGTGAAAGTGAATACTTAAATGACCCCATCTTGTTTCCAGTGCGCGACAAAAATTTTCCCAACAATGGCATAGAAAGTTTGGTAGATAAAATGTCTCGCTGGAAAACATATGCACAAGAGCGGCGAGAATGGGAGGAAAGACAGCCAAGACCAGTTCGCCCTCCTAGGCAACGTTGGCAGCGACGCAAAAAAGGGGCACATGCGGGGGATGAAGGAAGCGATGACTCAGCTGACGACAGTAGTGTATTAGATTTAGGAGGGTCAGGAAACCCATTTGCTCATTTGCGCCCACAGGGTTGCATAGGGTCATTGTATTAAATTGAATAAAAGCATACTTACCAAAGCCATGGCGACCAGTGTTCGTCTTATTTTCCTTCTTCCGTTAGCTGTGAAATGAGGCGCGCGGTGGAACTGCAGACAGTGGCTTTTCCTGAGACACCACCTCCCTCTTACGAAACCGTGATGGCAGCGGCGCCACCCTACGTGCCTCCCCGCTATTTGGGTCCTACGGAGGGAAGAAACAGTATCCGTTACTCGGAATTGTCACCGTTGTACGATACCACTCGAGTGTACTTGGTGGACAACAAGTCTTCTGACATTGCTTCATTGAATTACCAGAATGATCACAGCAACTTTTTAACCACTGTAGTGCAAAATAATGACTATTCCCCTATAGAGGCTGGCACGCAAACTATTAACTTTGATGAAAGGTCTAGATGGGGTGGAGATTTAAAAACCATCTTACATACCAACATGCCAAACGTGAACGATTTTATGTTTACCACCAAATTTAAGGCCAGGGTAATGGTGGCTAGGAAAACAAACAACGAAGGCCAAACCATTTTAGAATATGAGTGGGCAGAATTTGTGCTACCCGAGGGTAACTATTCGGAAACCATGACTATTGACTTAATGAACAATGCTATTATTGAGCATTATTTGCGAGTAGGAAGACAGCATGGAGTGCTGGAAAGTGACATTGGAGTTAAGTTTGACACCAGAAACTTTCGTCTGGGTTGGGACCCCGAAACCCAATTAGTAACTCCGGGAGTGTACACTAATGAGGCTTTTCATCCAGATATAGTACTGCTTCCAGGTTGCGGGGTTGATTTTACAGAGAGCAGATTAAGCAACATACTAGGTATAAGAAAGAGGCAGCCGTTTCAGGAAGGATTTGTGATTATGTATGAACACTTAGAGGGAGGCAATATTCCAGCTCTTTTGGATGTAAAAAAATACGAAAACAGTCTGCAGGATCAAAACACTGTAAGAGGAGACAACTTTATTGCCTTAAATAAGGCTGCTAGGATTGAACCGGTTGAAACAGACCCCAAAGGACGCAGTTACAACTTGCTTCCAGACAAAAAAAATACTAAATATCGCAGCTGGTATTTGGCATACAACTACGGAGACCCAGAAAAAGGAGTTCGGTCATGGACTCTACTAACAACTCCAGATGTAACAGGCGGCTCCGAACAGGTGTACTGGTCCCTACCCGATATGATGCAAGATCCGGTGACTTTTCGCTCCTCGCGTCAAGTTAGCAACTATCCTGTAGTTGCAGCAGAATTACTGCCAGTTCATGCTAAAAGCTTCTACAACGAGCAAGCCGTCTACTCACAGCTTATTCGCCAGTCAACCGCGCTTACGCGCGTGTTTAATCGCTTTCCCGAGAACCAGATACTGGTGCGTCCACCAGCCGCTACCATCACTACCGTCAGTGAAAACGTTCCCGCCCTTACAGATCACGGGACCCTGCCGCTGCGTAGCAGTATCAGTGGAGTTCAGCGAGTCACCATCACTGACGCCCGCCGCCGGACCTGTCCCTACGTTTACAAAGCACTGGGCATAGTTTCTCCACGAGTGCTTTCTA</w:t>
      </w:r>
      <w:r w:rsidRPr="005A3562">
        <w:lastRenderedPageBreak/>
        <w:t>GTCGCACTTTTTAAAAAAGTGTGGTAACATGTCCATTTTGGTTTCGCCAAGTAACAACACGGGCTGGGGACTGGGTGCCGCCCGCATGTATGGAGGAGCTAAAACAAGGTCTAGCCAACATCCAGTGCGCGTACGCGGACATTACCGAGCTCCATGGGGCGCGCATACCCGAGGACGCACTGGTCGCACCACTGTAGACGATGTTATTGACTCGGTAGTGGCCGATGCTCGCAAGTACCGCGCGCCCGCTGAAACAGCAGGGTCTACTGTTGATGCAGTAATTGATGAGGTAGTGGCAAACGCGCGGGCTTATGCAAGGCGCCGCAGACGGCTGCGTCGCCGGCGTAGACCAACCACCGCCATGCGCGCGGCCAGAGCGTTGGTTCGACGGGCCAGGCGCATTGGGCGGCGAGCTATGATGCGGGCAGCCAGGCGGGCTGCAACGCCTGCCGGTCGAGCGCGGAGACGGGCCGCAGCTGCGGCCGCAACAGCTATTGCAAACCTAGCTGCTCCGCGACGAGGAAATGTATACTGGGTGCGCGACTCAGTGACCGGGACGCGTGTGCCAGTTCGTACGCGTCCACCTCACCCTTAGAAGACAAAGAGTGACTCAATGTCTGTTATGTATGCCCAGCATGACCAAACGCAAGTTCAAAGAAGAGCTGCTGCAGGCCTTAGCGCCTGAAATATATGGCCCATCGGATAACCTTACCAAGCGCGATATCAAGCATGTTAAAAAACGGGAAAAAAAAGAGGAAGAAGTCGCCGCGGCGTCAGCAGACGGCGTCGAGTTTGTGCGCTCATTTGCGCCCAGACGTAGGGTACAGTGGAAGGGACGGCAAGTAAAACGCATTTTGCGACCGGGCACCACAGTGGTTTTTTCTCCCGGAGAGCGAACGATTATGCGTCCCCTAAAGCGCGAGTACGACGAAGTGTACGCAGACGATGACATTTTGGAGCAAGCGGCACAACAGACTGGGGAATTTGCATATGGAAAAAAAGGGCGTTACGGAGACAAAATTGCTATTCCTTTGGACGAGGGAAATCCAACACCCAGTTTAAAGGCTGTCACTTTGCAACAAGTGTTGCCCGTCCTTGGGCCTTCGGAAGAAAAGCGTGGAATTAAAAGGGAAGCCATGGATGAATTGCAGCCTACAATGCAACTGATGGTGCCTAAGCGGCAAAAGTTAGAGGACGTACTAGAGCACATGAAGGTGGATCCTAGCGTACAGCCAGATGTAAAAGTACGTCCGATAAAAAAGGTAGCTCCAGGATTGGGAGTTCAAACAGTGGACATTCAAATTCCTGTGCAAACTGCATTGGGTGAAACTATGGAAATCCAAACTTCGCCAATAAAAACAACGGTGAACGCAAGCGTGCAAACAGACCCTTGGTACCCGCCAGTGCTTTCAACAAAAAAAAAGCGTCACTACAGACAAACAAGTTCGCTTTTGCCAGACTACGTTTTACATCCTTCCATTGTGCCCACGCCTGGGTACCGTGGGACAACTTTTCAGCGCCGAGCCACAGCCCCTAGCCGTAGACGAGGTCCATCACGCCGTAGACGTCGACGCAAAGCCACTTTAGCCCCAGCGGCAGTACGTCGCGTTGTACAAAGGGGGCGCACACTAATACTTCCATCCGTGCGTTACCACCCTAGCATTCTCTAACAAGCTGCGCTGCCGTTTTTTCAGATGGCTCTTACTTGCCGAATGCGCATACCCATTCCAGGATACAGAGGACGACCCCGCCGGAGGAAAGGGCTGACCGGGAACGGTCGATTTCGGCGGCGTAGTATGCGCAGACGCATGAAGGGTGGGGTGCTGCCCTTCCTAATTCCACTTATTGCTGCGGCCATTGGAGCCGTTCCCGGAATTGCCTCAGTAGCCTTGCAGGCTTCTCGAAAAAATTAAAATAAAATAAAACTTCCAACTTATTACTGGTACTATGACTGTTTTATGCAGAATCGAT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</w:t>
      </w:r>
      <w:r w:rsidRPr="005A3562">
        <w:lastRenderedPageBreak/>
        <w:t>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</w:t>
      </w:r>
    </w:p>
    <w:p w14:paraId="78B23331" w14:textId="77777777" w:rsidR="005A3562" w:rsidRDefault="005A3562"/>
    <w:p w14:paraId="6762D602" w14:textId="77777777" w:rsidR="005A3562" w:rsidRDefault="005A3562">
      <w:r>
        <w:t>&gt;Bloc 4</w:t>
      </w:r>
    </w:p>
    <w:p w14:paraId="55B90AA1" w14:textId="77777777" w:rsidR="005A3562" w:rsidRDefault="005A3562">
      <w:r w:rsidRPr="005A3562">
        <w:t>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ATCGATTACTGGTACTATGACTGTTTTATGCAGACTAAATGGAAGACATCAATTTTTCGTCGCTGGCCCCGCGACACGGCACGCGGCCGTACATGGGCACCTGGAACGAGATCGGCACGAGCCAGCTGAACGGGGGCGCCTTCAATTGGAACAGTATCTGGAGCGGTCTTAAAAATTTTGGTTCCACGATTAAGACATATGGCACCAAGGCGTGGAACAGCCAAACCGGCCAGATGCTAAGGGACAAGTTAAAAGACCAAAATTTTCAACAGAAAGTTGTAGATGGTCTGGCTTCGGGAATTAATGGAGTTGTAGACATAGCCA</w:t>
      </w:r>
      <w:r w:rsidRPr="005A3562">
        <w:lastRenderedPageBreak/>
        <w:t>ATCAGGCTGTACAGAAAAAAATTGCCAACCGTTTAGAGCCGCGGCCCGACGAGGTAATGGTAGAGGAAAAGCTGCCACCTCTAGAAACTGTGCCCGGATCCGTTCCAACCAAAGGAGAAAAGCGGCCACGGCCGGATGCAGAGGAAACCTTAGTAACGCACACAACAGAACCGCCGTCCTATGAGGAAGCAATAAAACAAGGAGCCGCTCTGTCACCTACCACCTATCCCATGACCAAGCCTATTTTACCCATGGCTACTAGAGTGTATGGAAAAAACGAAAATGTGCCTATGACCCTTGAGCTGCCTCCTTTGCCAGAACCCACTATCGCGGATCCCGTAGGTTCCGTTCCTGTTGCATCTGTTCCAGTTGCATCGACAGTGAGCCGTCCAGCAGTGCGGCCTGTTGCCGTGGCTAGCTTGCGAAACCCACGATCCAGTAATTGGCAAAGTACCCTAAACAGTATTGTGGGACTGGGAGTAAAGTCTCTCAAACGCCGACGCTGCTACTAACATTAAAAGACGAGTGTTAATTCCCATCTGTGTATACGCCTCCTATGTTAGCGCCAGAGGACCAACGCGTGAATCGCAGTCACCACCAGCGCTTTCAAGATGGCCACTCCCTCGATGATGCCGCAGTGGTCTTACATGCACATCGCCGGTCAGGATGCCTCGGAGTACCTGAGTCCCGGTCTGGTGCAATTCGCCCGCGCCACGGACACCTACTTCACCCTGGGAAACAAGTTTAGAAACCCCACCGTGGCTCCCACCCATGATGTTACCACCGATCGCTCGCAGCGTCTGACGCTGCGTTTTGTGCCCGTGGATCGGGAAGATACTACCTACTCCTACAAGGCTCGCTTTACGCTGGCTGTGGGTGACAACCGCGTGTTAGACATGGCTAGTTCTTACTTTGACATTCGAGGGGTACTGGATCGTGGTCCCAGTTTTAAGCCCTATTCCGGAACCGCCTACAATTCTTTGGCACCAAAAGGCGCTCCTAATGCTTCACAATGGTCAGATAACGCTAAGCTTAATACCTTTGCTCAGGCGCCGTATCTTAGCGACACTATCACCGCCGCCGATGGTATTAAAGTTGGAACAGACACCGCCCAGGCAGGCGCGGCGGTGTATGCCAACAAAACTTATCAGCCAGAGCCGCAAGTAGGACCAAGTGAATGGAACACCAGCATTGAAAACGTTAAAGCTGGCGGGAGGGCATTAAAGCAAACCACTGCAATGCAGCCGTGCTATGGCTCCTACGCTCGTCCAACCAACGAACACGGAGGACAATCCAAGGATGACAACATTGAACTTAAGTTCTTTGATTCAGCTAACAATGCAGCAAACACTGCTCAAGTTGTGTTCTATACCGAAGACGTAAACCTTGAAATGCCAGACACGCATCTTGTGTTTAAGCCTACTGTTACCAATGGAACAATTGCTTCTGAGTCGCTGTTGGGACAGCAAGCAGCGCCAAATAGAGCAAACTACATTGCATTCAGAGATAATTTTATTGGCCTGATGTATTACAACAGTACAGGCAACATGGGTGTATTGGCCGGGCAAGCTTCCCAACTTAACGCAGTAGTAGACCTGCAAGACAGAAATACAGAGCTGTCATACCAGTTAATGCTGGATGCTTTGGGAGACAGAACACGGTACTTTTCCTTGTGGAATTCCGCAGTGGACAGTTACGACCCTGACGTTCGCGTTATTGAGAATCACGGGGTAGAGGATGAACTACCAAATTATTGCTTTCCTCTTAGCGCAGTAGGTGAAATAAAAAATTACAAAGGCATTAAGCCAGATAACGGAGGAGGAGGTGGCTGGACTGCCGACAACACTGTCAGTGAAGCAAACCACATAGGCATTGGGAATATAGCCGCCATGGAAATTAATTTGCAGGCTAATTTGTGGAGAAGCTTCTTGTACTCAAATGTGGGCTTATACCTACCAGACGACTTAAAATACACTCCAGGAAACATAAAACTACCTGATAACAAGAACACCTACGAGTACATGAACGGGCGTGTGACTGCCCCGGGGTTGGTGGATACCTATGTCAATATCGGCGCTCGCTGGTCCCCAGATGTGATGGATAATGTAAACCCTTTTAACCACCACCGAAACGCAGGGTTGCGCTACAGATCCATGTTGCTAGGCAATGGGAGATTTGTTCCTTTTCACATTCAGGTGCCGCAAAAATTTTTTGCCATCAGAAATTTGTTGCTGTTGCCCGGTTCCTACACTTACGAATGGAACTTTAGAAAGGATGTAAACATGATTCTTCAGAGCACACTGGGAAATGATCTTCGGGTGGACGGAGCCAGCGTTCGCTTTGACAACATTGCCCTGTATGCTAACTTTTTTCCCATGGCACATAACACAGCTTCTACTTTAGAAGCCATGTTAAGAAATGACACCAACGACCAGTCTTTTAACGATTATTTGTGTGCTGCAAACATGCTGTATCCCATCCCAGCTAACGCCACCAGCGTGCCCATTTCAATACCTTCGCGAAATTGGGCGGCATTTAGAGGCTGGAGCTTTACTCGCCTAAAAACTAAAGAAACTCCTTCCCTGGGTTCAGGGTTTGACCCCTACTTTGTATACTCTGGAACCATTCCCTATTTAGACGGCACCTTTTACCTAAACCACACTTTTAAGAAGGTGTCAATCATGTTTGACTCCTCCGTGAGTTGGCCTGGAAATGACCGTTTGCTAACCCCAAATGAATTTGAAATAAAGCGTTCTGTGGATGGGGAGGGATACAATGTGGCCCAATGCAATATGACTAAGGATTGGTTCCTAATACAAATGCTTAGTCATTACAACATTGGATACCAAGGTTTTTACATTCCAGAGAGCTACAAGGACCGCATGTATTCTTTCTTTAGAAACTTTCAGCCCATGAGTAGGCAAGTTGTGGATACCACAGAATATAAGAACTACAAAAAAGTAACCGTAGAGTTTCAACATAACAACTCAGGATTCGTGGGATACCTGGGCCCCACTATGCGGGAGGGACAAGCTTACCCCGCCAACTATCCCTACCCTCTTATAGGCAAAACAGCTGTGGAAAGCATCACACAGAAAAAGTTTCTATGCGATCGTGTTATGTGGCGCATCCCATTTTCTAGTAACTTCATGTCTATGGGGGCGCTAACGGATCTTGGGCAAAATATGCTGTACGCAAACTCAGCCCATGCTCTAGACATGACATTTGAGGTGGATCCAATGGATGAGCCTACCCTTCTTTATGTTTTATTTGAAGTTTTCGACGTGGTACGCATTCACCAGCCACACCGCGGCGTCATTGAAGCGGTCTACCTGCGCACGCCCTTCTCGGCGGGTAACGCTACCACCTAAGAAGGCACCCTCCCAGACTGCTGTAATGGGTTCAAGCGAACAGGAGCTGACGGCCATTGTTCGAGATCTAGGCTGTGGACCCTATTTTTTGGGAACCTTTGACAAACGTTTTCCGGGTTTTGTGTCTCGCGACCGCTTATCATGTGCTATTGTTAACACTGCCGGTCGCGAAACTGGGGGCGTACACTGGCTGGCTTTTGGATGGAACCCCAAATCGCACACTTGCTATTTATTCGATCC</w:t>
      </w:r>
      <w:r w:rsidRPr="005A3562">
        <w:lastRenderedPageBreak/>
        <w:t>ATTTGGATTTTCTGATCAACGACTAAAACAAATCTATCAGTTTGAGTACGAAAGTCTGTTGCGCCGTAGTGCGCTAGCGGCCACTAAAGACCGATGCGTTACCCTAGAAAAGTCAACCCAAACTGTACAAGGACCGTTTTCTGCAGCGTGCGGCCTGTTTTGTTGTATGTTCTTACACGCTTTTACTCACTGGCCTGACCATCCAATGGATAAAAATCCCACTATGGACCTACTTACTGGGGTGCCTAATTGTATGCTACAAAGTCCTCAGGTAGTGGGCACATTGCAACGCAATCAGAATGAATTGTATAAATTCTTAAACAATCTGTCCCCTTACTTTCGTCACAACCGCGAGCGCATAGAAAAAGCTACATCTTTTACTAAAATGCAAAATGGACTCAAATAAACGTGTACACAATGCATTAATAATAAAACCATTTTATTAGCTCATTGGAGTACAAGCTTATCGAT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</w:t>
      </w:r>
    </w:p>
    <w:p w14:paraId="36D99EA7" w14:textId="77777777" w:rsidR="005A3562" w:rsidRDefault="005A3562"/>
    <w:p w14:paraId="55A8302D" w14:textId="77777777" w:rsidR="005A3562" w:rsidRDefault="005A3562">
      <w:r>
        <w:t>&gt;Bloc 5</w:t>
      </w:r>
    </w:p>
    <w:p w14:paraId="304D2170" w14:textId="77777777" w:rsidR="005A3562" w:rsidRDefault="005A3562">
      <w:r w:rsidRPr="005A3562">
        <w:t>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ATCGATTAGCTCATTGGAGTACAAGCTTGACTGTTTTATTAAAAATCAAATGGCTCTTCGCGACAGTCGCCGTGGTTGGTGGGCAGGGATATGTTTCTGTACTGCAAACGCTGATGCCACTTGAATTCTGGAATAACAAGCCTAGGGGGGGAGCCGTCAAAATTTTCTCCCCACAGCTGGCGCACAAGTTGCAGGGCGCCCATAACATCAGGAGCAGAAATCTTGAAGTCGCAATTAGGGCCAGCATTGCCGCGCGCATTGCGATAAACTGGATTTGCGCACTGAAAAACCAACAAACACGGATACTTAATACTGGCTAACGCTCCAGGGTCGGTTACTTCGTTGATATCAATGTTATCCACATTGCTGAGGTTAAAAGGAGTGATTTTACACAGTTGACGCCCCATCCGTGGCAGGCCATCTTGCTTGTTTAAACATTCGCAGCGCACTGGCATAAGGAGACGTTTTTGCCCATGTCGCATGTGAGGGTAGTCGGCCAGCATAAAAGCTTCAATTTGCCTAAAAGCTATTTGAGCCTTCATTCCTTCAGAATAAAACAAGCCGCAGGACTTTCCGGAGAAAGAATTATTCCCGCAGCCAACATCATGAAAACAGCAGCGGGCATCGTCGTTTTTAATTTGAACTACATTACGCCCCCAGCGGTTTTGCGCCACCTTGGCTTTCGAGGGGTTCTCTTTCAACGCTCGTTGCCCACTTTCGCTGGTTACATCCATTTCCACCAAATGCTCTTTGCGCACCATCTCCATTCCATGCAGGCATCTAAGCTCCCCTTCGCGCTCGGTACACTTATGCTCCCACACGCAGCAACCGGTGGGTTCCCAGGAATTCTGTTGGACACCGGCATAAGCTTGCATATATCCTTGCAAAAAGCGTCCCATGAGCTCCTGAAAGGTTTTTTGGGATGAAAAAGTCAGCTGCAAACCGCGCTTTTCTTCGTTGAGCCATGTTGTGCATATTTTCTTGTACACGCTGCCCTGATCCGGCAAAAAACGAAAGGTGGCGCGCTCGTCG</w:t>
      </w:r>
      <w:r w:rsidRPr="005A3562">
        <w:lastRenderedPageBreak/>
        <w:t>TGATCCACATGGTACTTTTCCATTAGCATAGCCATGGCTTCCATGCCTTTTTCCCAAGCTGAAACTAGGGGCTGGCTTGCCGGATTGCGAACAACAACAACATTCTTTTCATTTTCGTCGCTGTTTTGAGCGGAAGCCTTCAAAACGTGTACCTGCCTGGTTTCCATTTTTTGAAAAGACTGAGAACCGTCTGCATGATGCATAATGCGGACGGGCGGCATGCTGAAACCCATTACTCCTAAAACTGCTCTTGGTGGTTCTGCCTCTTCTTCTTCTGCACTCTCTGGGGAAAGAGGTATCGCAGCCATAGATTTCTTGACTTTTTTCTTTGGAGGTAAAGGCACAGCTTCCAGTTCTTCTTCGCTTTCGGAATCCAGAAAGTATCTGCCCATTTTTGGCGGCGGCGGCTGAGCGCTGCGGTCTGGGGTGCGCTCCCTCTGTGAGTGCTGATTGCTGGCCATTATTTAATCCTAGGCAAAGAAACACATGATGGATCTGGAGCCACAGGAAAGCTTAACCGCCCCCACCGCTCCCGCCATTGGCGCTACGGCTGTCATGGAGAAGGACAAAAGTCTACTCATACCCCAAGACGCACCGGTTGAGCAGAACTTGGGCTACGAGACTCCCCCCGAGGAATTTGAAGGCTTTCTTCAAATCCAAAAGCAACCAAATGAGCAAAACGCTGGGCTCGAGGACCATGACTACCTAAACGAGGGAGATGTCCTGTTTAAACATCTACAGCGACAAAGCACTATCGTTCGCGACGCCATATCTGATCGCTCTTCAATACCAGTTTCAATTGCAGAACTATCTTGCATCTACGAACGCAACCTGTTCTCCCCACGTGTGCCCCCTAAACGGCAAGCCAACGGCACATGCGAGCCAAATCCTCGCCTTAACTTCTACCCAGTTTTTGCAGTGCCAGAAGCACTGGCAACATACCATATTTTCTTTAAAAATCACAAAATACCCCTATCCTGTCGAGCTAACCGCAGCCGCGCAGATGAGCTTCTTGCTTTAAGGGCTGGCGCTTCCATACCTGGGATTGTGTCCTTGGAAGAGGTGCCTAAAATTTTTGAAGGTTTAGGTCGGGATGAAAAACGAGCAGCAAATGCCCTGCAAAAAGAAAATGAACAAAATCACCATGGGAATAGTGCTCTAATAGAACTGGAAGGTGACAATGCCCGCCTGGCAGTTTTAAAGCGCAATATTGAGGTTACTCACTTTGCCTACCCGGCAGTAAATCTTCCGCCAAAGGTAATGAGCGCAGTGATGAATCAGCTACTAATTAAGCGAGCCCAACCCATTGACAAAGATGCAAACTTGCAAGACCCGGAGGCAACAGATGATGGAAAGCCGGTTGTAAGCGACGAGCAATTAACTAAGTGGTTGGGAACAGACAATTCCAACGAACTACAACAGCGGCGTAAACTCATGATGGCCGCCGTACTTGTAACTGTGGAACTCGAGTGCATGCATCGTTTTTTCTCCGACATCACCACATTGCGCAAAATTGAGGAATGTCTTCACTACACTTTCCGCCATGGCTACGTGCGCCAAGCCTGTAAAATTTCTAATGTGGAGCTGAGCAATCTAGTTTCTTACATGGGCATCTTGCATGAAAACCGATTGGGACAGAACGTGCTACACTCAACACTACGCGATGAAGCACGCAGAGATTACGTGCGAGACTGCATTTACCTTTTCCTGTTACATACCTGGCAAACTGGGATGGGTGTTTGGCAGCAATGCTTGGAAGAAAAAAACCTTCGAGAACTAAACAAACTGTTAGACAGAGCACTAAAATCCCTATGGACCGGTTTTGACGAACGGACAGTAGCTGCAGAGCTAGCTGACATAATTTTCCCAGAAAGGTTAATGATAACCTTGCAAAACGGCTTGCCTGACTTTATGAGTCAAAGTATGCTGCACAATTATCGCTCTTTTATATTAGAGCGTTCTGGGATGCTTCCTAGCATGTGTTGTGCACTTCCTTCAGATTTTGTGCCTATATATTTTAGAGAGTGCCCCCCTCCCCTGTGGAGCCACTGCTACTTACTACGACTTGCTAACTACCTAGCTTACCACTCAGACCTTATGACAGATTCAAGCGGCGAAGGCCTAATGGAGTGTCACTGCCGCTGCAATCTTTGCACCCCCCACCGTTCTTTGGTTTGCAATACTGAACTATTAAGTGAAAGTCAAGTCATTGGTACCTTCGAAATGCAGGGACCGCAGTCTGACAGCAATTTCACGACGAACCTAAGACTTACCCCTGGGCTTTGGACTTCTGCCTACCTGCGCAAATTTGAACCCCAAGATTACCACGCCCACAGTATCAATTTTTACGAAGACCAATCCAAACCCCCAAAAGCGCCACTAACGGCTTGCGTCATTACGCAGGGAAAAATTCTAGCCCAATTGCATGCTATTAAGCAAGCGCGCGAAGAGTTTTTACTTAAAAAAGGACACGGAGTGTACCTTGATCCCCAAACCGGCGAGGAACTAAACCTTCCATCACCTTTGTGTGCTACTGCGTCTCCCCATTCGCAGCATGTCCCCGAAAGCCGCAAAACAGGCTATTGCGCAGCAACGCTCAAAGAAACAGCAGCAACGGCAGGAAATCTGGGAGGAAGAATCTTGGGAGAGTCAGGCAGAGGACGAGGTCGAGGACTTGGAAGAATGGGAGGAGGAGGAGGCGGACAGCCTAGACGAGGATCCAGAGGAGGAGGAGGAAGGTTCCAAGGACGGAGCGACCGCCGCAAAACCGTCGCTTTCAACCAAGCCCTCTCCAATGAAACCCGCTGTGAGCAAATCTCAGAAAGCCAGCCGTAGATGGGACACCATTGAAACCAGCGCCGCAAACTTGGGTAAGAATCGCAAGCAGGCGCGTCGGGGCTACTGCTCATGGCGGGCTCACAAAAGTAATATTGTAGCCTGCTTGCAGCACTGCGGGGGGAATATCTCATTTGCAAGGCGGTATTTGCTATACCATGATGGAGTGGCGATTCCAAGGAATGTCCTCCATTACTACCGTCATCTCTACAGCCCCTTTGAAGAGCTCGACAAGGAACCGACCTGCAACAGCCAAGCGGCCCACTAGAATCGGCAACAGCAGCAACAAGGAAAGTCCTGAGGCGCGCGAGTTAAGAAAACGCATTTTTCCCACTTTATATGCTATTTTTCAGCAGAGTCGAGGTCAAGAACACGAACTGAAAATAAAAAACCGTTCCCTGCGTTCACTTACCCGCAGCTGTCTCTACCTCAAAAGCGAAGATCAGTTGCAACGCACCTTGCAGGACGCAGAAGCTCTGTTCAATAAATACTGCTCCCTCTCGCTTAAAGAGTAAAAAAAGCCCGCGCGCGGACTTTCAACAGGCGGGAAAAGTGAATCGATATCTTTCTAGAAGATCTCCTACAATATTCTCAGCTGCCATGGAAAATCGATGTTCTTCTTTTATTCTCTCAAGATTTTCAGGCTGTATATTAAAACTTATATTAAGAACTATGCTAACCACCTCATCAGGAACCGTTGTAGGTGGCGTGGGTTTTCTTGGCAATCGACTCTCATGAAAACTACGAGCTAAATATTCAATA</w:t>
      </w:r>
      <w:r w:rsidRPr="005A3562">
        <w:lastRenderedPageBreak/>
        <w:t>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</w:p>
    <w:p w14:paraId="1A089F87" w14:textId="77777777" w:rsidR="005A3562" w:rsidRDefault="005A3562"/>
    <w:p w14:paraId="57DCCFB7" w14:textId="77777777" w:rsidR="005A3562" w:rsidRDefault="005A3562">
      <w:r>
        <w:t>&gt;Bloc 6</w:t>
      </w:r>
    </w:p>
    <w:p w14:paraId="4D1978DF" w14:textId="77777777" w:rsidR="005A3562" w:rsidRDefault="005A3562">
      <w:r w:rsidRPr="005A3562">
        <w:t>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</w:t>
      </w:r>
      <w:r w:rsidRPr="005A3562">
        <w:lastRenderedPageBreak/>
        <w:t>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ATCGATTCAACAGGCGGGAAAAGTGACGTCACAACAAGATGAGTAAAGATATTCCCACGCCTTACATGTGGAGCTTTCAACCGCAAATGGGACTGGCGGCCGGCGCGGCTCAAGACTATTCTAGCAAAATGAATTGGTTAAGCGCCGGACCCCACATGATTTCCAGGGTGAATGGGGTACGAGCCCGGCGTAACCAAATACTGCTAGAACAAGCCGCTCTCACCGCTACACCACGTAATCAACTTAACCCTCCCTCTTGGCCAGCTGCCCTGATATATCAGGAAAATCCCCCTCCTACCACTGTACTTTTGCCTCGCGACGCCCAGGCCGAAGTCCATATGACTAACGCTGGGGCACAGCTTGCGGGCGGTGCACGTCACAGTTTCAGGTATAAAGGTCGCACTGAGCCCTATCCGTCTCCAGCTATAAAAAGAGTACTCATCAGAGGGAAAGGTATTCAGCTGAACGACGAAGTCACATCGCCATTGGGAGTCAGACCCGACGGAGTGTTTCAGCTCGGAGGGTCCGGACGTTCCTCCTTTACCGCTCGTCAAGCCTACCTGACACTACAGAGCTCATCCTCAGCTCCGAGATCTGGTGGTATTGGAACTCTCCAATTTGTGGAGGAATTTACTCCATCTGTTTACTTCAATCCTTTTTCGGGCTCGCCTGGACACTATCCTGACGCCTTCATACCCAACTTTGACGCAGTGAGTGAATCTGTGGATGGCTATGATTAATGTCTAATGGAGCGGCTGACAGAGCGCGGCTGCGACATTTAGACCACTGTCGCCAACCTCACTGCTTTGCTCGAGACATCTGTGTCTTTACCTACTTTGAGCTTCCAGAGGAGCACCCCCAGGGGCCAGCTCACGGTGTCAGAATAACAGTTGAAAAAGGAATTGATACACACCTCATTAAATTTTTCACCAAACGCCCGCTATTGGTGGAAAAAGATCAAGGAAATACTATATTAACTTTATATTGCATTTGTCCTGTTCCCGGATTACATGAAGATTTCTGCTGTCATTTGTGTGCTGAATTTAATCATCTGTAGTGGCGCTGTACCGCCTGAAGAAGAACCTAACTGTCATCCGCATTTAAGCAACATTAAAATCAACCTTTCGATCCCTCATATCACTCTTCGCTGCAGTTTTTTTTCCACACATCTCACCTGGACCTTTAACGGAAAACACGTTACCAATACAGATATAAAGTTTAAACTACACAAAGAAAACATCACTCTATTTCAACCTATTAACCTGGGATACTACCGCTGCTCAGCTCCACCCTGTACGCAAGCATTTTTTGTTGCTCCAGTTATTGACAAACGCCCTGCTCCGACAACAGCTGCTGTCACTGAGCACATCACCGAGGCAGTTTCTCCTTCTAAAGGTACAGAGGAAATTGTGTACTTTTCAAACTTTACAAACCACTTAGTTTTAAATTGTTCCTGTTCTAACTCCTTAATTTCATGGTTTGCTAACAGCTCTCTGTGCAAAACTTTCTACCAAGGAAAACTTTTGTATTCTGCTAAACTCACATTGTGTAACCAGAGCACCCCTTCCCACCTTACTCTATTGCCACCTTTTGTTGCCGGTCGTTACTTTTGCATAGGAGCTGCACGTACTAGCCCCTGTCAACAGCATTGGAATTTAACTTACTGTCCCCCACCAGTGTCGCCCTTTGTGATCAATACTGAATATTTAGACTATAATCCCTTGCTTGCTTACGGCGGTCTCGCAGCTCTTATTTTATTCCTGATTTCTAACTTGTTTCTAGTGCAACATTTGTATTCATACTAACAATGCTTTCCATTTTTCTTTTATTTCTCTTTTCTTTACCTTCTGGCTTGTATGCTCAAACAGCCGAAAGACCACTAAAAGTCGTG</w:t>
      </w:r>
      <w:r w:rsidRPr="005A3562">
        <w:lastRenderedPageBreak/>
        <w:t>GTGGAAGCTGGCCATAATGTAACCCTTCCCCACCTTTCTGGTTCACACCAAACTGGCCATGTTACTTGGCTAGTAGAGACATCAGATTATGGTTCAGCTTCTCCAGACAACTTCATTTTCAGTGGACAAAAACTATGCCAGTTTACTGACAGAACCATGGTGTGGCCTTATTACAATTTACATTTTAACTGTGAAAATTATGACCTTAATCTGTTTTGGCTTAAGGTGGAAAATTCGGCTATTTACAACGTTAAAAATACAGTCAATGCTTCTGAAACAAATATTTACTATGATTTAAGAGTAGTACAAATTTTTCCACCTAAATGCATCATTACTTCAAAGTACCTTACAAACGATTATTGTCACATTACAATTAACTGCACTAACTCTGATTACCCCAATAAGGTTGTGTTTAATAATGTCAGTCGATGGTACTACGGATACGGTAAGGGCAGCCCAACCCTTCCCAACTACTTTATAACTAACTTTAATGTTTCAGGTATTACTAAAAGCTTTAATCACACTTACCCTTTTAATGAGCTCTGTGATTATCCCACATCCCAATCTCAACACAGTTTAACACATACAGTAAGCACAGTAATCTTTTTAGGAATAATTGGCTTCAGCATTTTGATTATTATAGCAGCCTTTATTTATCTGTGCTGGCATAGAAAATCTTTGTGTGTTTCTAAAACAGAACCTCTTATGCCGATTCCTTACTAGTTTTCTTTTTTCTTACAGTATGGTCACGGTTCTTCTCATCTTTTTATGCCTGCCAGTCATTTTTTCTTCTTCGACTTTTGCCGCAGTCAGTGACCTTGATCCCGAGTGTTTAGCCCCCTTTGCGGTGTACCTGATTTTCACATTTGTGACTGCTACCTGCGTCTGCAGTATTATTACTCTGCTAATCACCTCGCTCCAATTTTTTGATTACTACTACGTGAGAATTGTTTACCGCAGACACCACCCCCGTTACCAAAACCCTCAAATTGCGGCTCTTTTGCAGCTCCAACCATGAAAACAGCATTAGTTCTTTTCTTTATGTTAATCCCAGTTTGGGCTAGTTCTTGTCAACTACATAAACCATGGAATTTTTTAGATTGTTATACTAAAGAAACAAACTACATAGGCTGGGTTTATGGAATTATGTCTGGCTTAGTATTTGTCTCCTCTGTAGTTTCTTTACAACTGTATGCGCGCCTTAATTTTAGTTGGAATAAGTATACTGATGATCTTCCCGAATATCCAAACCCCCAGGATGATTTACCCCTAAATATTGTATTTCCAGAGCCCCCGCGTCCTCCTTCTGTTGTTAGCTATTTTAAGTTCACCGGTGAAGATGATTGAACCTGATCTAGAAATTGATGGAAGAATCACCGAACAGAGGCTCCTCACTGATCGCGCTAGGCGACGCCAACAGGATCAAAAAAATAAAGAGTTAATTGATTTACAAACCGTGCATCAGTGTAAAAAAGGACTTTTTTGCCTGGTAAAACAAGCTACCCTTCGCTATGAATCTTTACCAGGCAAAGAACATCAACTGTGCTACACGCTGCCCACTCAGCGACAAACCTTTACTGCAATGGTGGGCTCGGTACCTATTAAAGTGTCCCAACAAGCAGGAGAACAAGAAGGCTCTATTCGGTGCCTATGTGATAACCCTGAATGTTTGTACACTTTAATAAAAACACTGTGCGGTTTAAGAAATCTTTTACCAATGAATTAAATAAATTACTTACCGGAAATCTGAAAATACATATCGATATCTTTCTAGAAGATCTCCTACAATATTCTCAGCTGCCATGGAAAATCGATGTTCTTCTTTTATTCTCTCAAGATTTTCAGGCTGTATATTAAAACTTATATTAAGAACTATGCTAACCACCTCATCAGGAACCGTTGTAGGTGGCGTGGGTTTTCTTGGCAATC</w:t>
      </w:r>
    </w:p>
    <w:p w14:paraId="653ED13C" w14:textId="77777777" w:rsidR="005A3562" w:rsidRDefault="005A3562"/>
    <w:p w14:paraId="35EDDCEA" w14:textId="77777777" w:rsidR="005A3562" w:rsidRDefault="005A3562">
      <w:r>
        <w:t>&gt;Bloc 7</w:t>
      </w:r>
    </w:p>
    <w:p w14:paraId="0140C8FD" w14:textId="77777777" w:rsidR="005A3562" w:rsidRDefault="005A3562">
      <w:r w:rsidRPr="005A3562">
        <w:t>TAATACGACTCACTATAGGGAGAGCGGCCGCCAGATCTTCCGGATGGCTCGAGTTTTTCAGCAAGATATCGATACCTATCTAATAATATACCTTATACTGGACTAGTGCCAATATTAAAATGAAGTGGGCGTAGTGTGTAATTTGATTGGGTGGAGGTGTGGCTTTGGCGTGCTTGTAAGTTTGGGCGGATGAGGAAGTGGGGCGCGGCGTGGGAGCCGGGCGCGCCGGATGTGACGTGTCGTGAGAACACCGTATTATGCCGAGTCATATGCGGAAGTGATTTTTTTCGCGGGCTTTTGGGGTTTTTTTTGTGTTGTGTAGGCGAACTTTGGCCATTTACGTCACTATTTTTCAGTATTAAAGGTGCGCACTTGCGGCAGATTGTGTCTGCTGTGCCTGGCTTTGTACTGTTTTTCTGGTAAGGCATTATGGCTGCTTTTGAGACTCTTTATGTGTATTTTACGGGACCTGGGGCTATGTTGCCTAAACAAGAGGGCGACTCTAATGCTTATGTGTTATTTTCTCCTGCGAATTTTGTTATACCTCCACATGGAGTTGTGCTTTTATATTTGCACATAGCAGTTGATATTCCTCCTGGATATTTGGGAACATTGTTTTCATTATGCGACATGAACGCCAGAGGGGTTTTTGTTGGCGCTGAAACGCTTTATCCAGGCTCAAGAATGGAGCTCAGTGTTTTGTTGTTTAATCATTCCGACGTGTTTTGCGATGTTCGCGCAAAGCAGCCAGTCGCGCGCTTGCTTTTAAGTAGAGTTGTTTTTCCACCCGTTTGCCAGGCATCTTTAATTTAACATATTTTTATTTTTCAGGCTAACCTAAAGCATGTTTCAGAGGTCGCTTGTTCATTACTCCGTGTTGTTTCCGGAGTCTTTACGGAACTATTTGCATGGCTTAGATTTTGAGGTGGTGACGTTTCTTAAAGACGTGCTACCTGAGTTTTGGCTGCTGGTAATGCATTATTTAACTCCTCCTATGCGCGATGTCTACGTTGGCGCCACGCTTACTAATATGGGTCCATTTGTGCAAGTTGTATGTTCTGTGGGAACTCCGGAACTTGTACCTGGAGGTGAACTTTCTTTGCTGCTGGCTTCTGATTTGTATGATTTTATACAACTGGCATTAAGATGTCAGCTGCGAGACCAAGGTGTGGAGCCTAATGTAAATCTACTGAATTTACTGCAGGTGTTTGAAGATCCAGACTTTTTTCAGCAAATATGAAGTACTGCCTGCGGATGGCGGTGGAGGGCGCCCTTACAGAGCTTTTTAATATTCACGGTTTAAACCTGCAAAATCAGTGTGTTCAAATAATACAACAGTGGAAGAATGAAAATTACCTGGGAATG</w:t>
      </w:r>
      <w:r w:rsidRPr="005A3562">
        <w:lastRenderedPageBreak/>
        <w:t>GTTCAGTCAGGCAGTTTGATGATAGAAGAGTTTCATGATAATGCATTTGCTTTGCTTTTGTTTATCGAAATCAGAGCTGTGGCTCTTTTAGAAGCTGTTGTTGAACATTTGGAAAATCGCTTACAATTTGATCTGGCTGTGATCTTTCACCAGCACAGCGGAGGCGATCGCTGCCACCTGCGAGATTTACGCATTCAAATCCTTGCTGACCGTCTTGATTAAGTTTTTATGCCTCTACCTTGTATTCCTCCTCCTCCTGTAAGTCGGGACACGGCTGCCTGCATAGCATGGCTTGGTTTAGCCCATGCATCCTGTGTGGATACTCTGCGCTTTATTAAACATCATGATTTGAAGATAACACCTGAAGCTGAATACATTTTAGCAAGCCTGCGAGAGTGGTTGTACTTTGCTTTTTTGACGGAACGCCAACGCTGCAAACAAAAAGGACGAGGTGCGATAACCAGTGGTCGTACGTGGTTTTGTTTTTTTAAGTACGAAGACGCTCGCAAGTCTGTTGTTTACGATGCAGCGCGACAGACGGTATCGCTACAGATTGGCACCATACAACAAGTACCAACTACCGCCCTGTGAGGAACAGTCAAAAGCTACGTTGAGTACTTCGGAAAATTCTTTATGGCCTGAGTGTAATAGTCTGACTTTACATAATGTAAGTGAGGTAAGAGGCATTCCTTCATGTGTAGGTTTTACAGTGCTGCAGGAATGGCCAATACCGTGGGATATGATTCTAACTGATTATGAGATGTTTATTTTGAAAAAATACATGAGTGTATGTATGTGTTGTGCCACTATAAATGTTGAAGTTACTCAATTATTACATGGTCATGAGCGGTGGCTTATTCATTGTCATTGCCAGCGTCCGGGTTCACTACAGTGTATGTCAGCTGGGATGCTTTTGGGACGCTGGTTCAAAATGGCCGTATATGGCGCCTTAATTAACAAAAGGTGTTTTTGGTATCGGGAGGTTGTTAACCATTTAATGCCTAAAGAGGTGATGTATGTGGGAAGCACCTTTGTTAGAGGTCGCCATTTAATTTACTTTAAAATTATGTATGATGGCCATGCCTGGTTAGCGTTAGAAAAAGTTAGTTTTGGATGGAGCGCCTTTAATTATGGAATTTTAAATAACATGTTAGTGCTGTGTTGTGATTATTGTAAAGACTTAAGTGAGATACGCATGCGCTGTTGCGCTCGTCGTACCAGACTGCTAATGTTAAAAGTTGTTCAAGTAATTGCTGAAAACACTGTTCGCCCTCTAAAACATAGTCGGCATGAACGTTATCGTCAGCAACTGCTAAAGGGTTTAATTATGCATCATCGAGCAATTTTATTTGGAGATTATAATCAACGAGAGAATCCTTGGGCGGCTGATGGACACTGACTGTTGTTACTTTTTGTAGGATAAAATCATGGACCTGGTTTTGGATGGGGAATGCCGCTTGAGTGACTGTGCGGGCGAGGGATTCGTTTCCATCACCGACCCTCGCTTTGCCCGTAAAGAAACTGTGTGGACGCTAACGCCAAAAAACCTAAGTCGAAATATTCAAGTGCAGTTGTTTTCAGCTACAAAGGGGGAAAGGGAGGTATACAAGGTAAAATGGGAAGGAGGCAGTTTAACCACGCGTATAGTGTAAAAAAAAAAAAAAATAAACAATAAGTACGCAATTTGTGTTTTGTGTGTGTTTTTATTCTTGGGTAATGTAAGAAAAGGAGCAGGATGGTGTAGAGAAAGGCTGATTTATATAGTTTGATAGACCTGACCACATGAATGTTAAAGAGTATCCATTTAGCGACGTAATGCCATTAAATGCAACTTTCATTGTTATAGGTTTAGATGTATCTCCCTGTAAGTACGTGAGACTTACCATTTGGCTTTTAGCCTCACTGGCATTTGGTCTAGGGTAAGCACTCACATTAGGCATAAAACCTAGACCATTGGTAACAGTATTGGTAGACACTGATTGGCCTTGTCTATATCCCCACGAAGCTTGGGGAACCAGGGCAGTAGGGGTTGATGTGATTAATCTTCCCTGTTCATCAAACACTAAATGCACTCCTACAGTGGTAGTAGTACTTTGGATATTTAGGAGATTACCCTTAACACCCACTAAACTTACAATGCCATTAACAATAGATCCGTTTTTTGTTAAGCACAGGGTGAGTTTTGCATCTAGCTCTTGTATGAGGCTGCAGTTTGGTGGTGGGTCAGGAGTTGTCCACAGTGTCAGAGGGTCGTATGGAGTGTTGCTGCTGCTGCCTAAGGCAATGTTATTGTTTGAATCAAAAATAAGTCCAGCTCCCAACTTAACCCTAAGTTGGCCATTATTAAATGTAAGCCCCTGACCTGCATTAAGAGCTATTTGATTGCCACTAAACATTAAACCTTTTTCGGTACTAATATCAGTTGTTAAGTTCCAGTTTGTAGATTGGTTATAAATTAGTCCCAATCCCCGTCTTAAGGACAGGTTATTGCTCGCATCAAAGGGATAATTAACATCTAAAATTATTCTACCGCCAGAAGTTCTCATTCCCCCGGCAACGTTTACTTTCATGACCCCATTATCGAATGTTAAACCATCCCCTATTCTTGTTACTAATTGAGACCCCGACACTTGAAGACCGTTACCAGTGGAAACAGTCAATGTGTCTTGTGAAATAGTCAGAGGATTGGCAACAGACAGACTTAAAGTGGATCCTGTGCTGTTGAGGGGAGCAGTTGTAGACAAGGCTAAGGAACCGTTTATTACTGTAATGGGACTAGTGACACTTATTCCCAACCCATCGGAGCTCACCATTAACGGATCTGCCGTAGGTAGGGTAAGAGCGTTGTTGCGAACACTTATGGGGTCTGCAGTAGCAACAGATAGGGCACCGCTAGAATTTACAACTAAGGGAGTTTCAGTGGTGAGATGCAAATTGTTGTTACTAACGTCCAGGGGAGCAGAAAGATTTAAACCTAGGTTTCCACCTCCATCTAAGCTTAGAGGGGCTATGGTGGCCAAGCCCAAACGCGAAGACTCTACTGTAATGGGAGGGGCGGTTATTAAGGCTAAGCTTTCATCCGTTGTGGTTAAGGGCGCTCTTGTGTTAAGTGTGAGGGCACTAGCCTTTACTGCTAGGGGGGCGCTCCAAGAAAGTTTAAGACCTTGTGAGGTGTTGGTAAGGGGCTCCAAAACATTGATATTATTACTAGCTGTAAGTTGACCTTGGGCATTAAGTTTTATTCCGTCCCCTAGCTTGAGTGTAAGGGTTCCATTTTCAGTTACAATGGGGTCTTTGTAATTAAGTGCTAATACACCTGGTGGTTTTTCTTGAAGACCATTGGAAGAAGTAAAAGGGGGTGTAACAAAGGGTACGTCTGATGTGTCAAATGGGTCAAAAGGGTAAACGGGGTTGAAGTCATCATTTTCTTCTGTTTCTTCAGCATACTGGGTTCTGCTGCGCTTCATCTAGAAAAGATGAAGATGGTGGGTAGGGATTGGGAAGAAGAATCTGACCTTCCATTTAAGATTTGGAGAAAGTTTGCTGTTTGCAAGTCTGTCAGGTTTGACAGTTGGGAAGAGGGAAATTTTATAAGAGTACACGGAGACCATGATGTATTTTCAGATTTCC</w:t>
      </w:r>
      <w:r w:rsidRPr="005A3562">
        <w:lastRenderedPageBreak/>
        <w:t>GGTAAGTATCGAT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A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A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</w:t>
      </w:r>
    </w:p>
    <w:p w14:paraId="2D6B4C6E" w14:textId="77777777" w:rsidR="005A3562" w:rsidRDefault="005A3562"/>
    <w:p w14:paraId="085FEC7C" w14:textId="77777777" w:rsidR="005A3562" w:rsidRDefault="005A3562">
      <w:r>
        <w:t>&gt;Bloc 5 3x_FLAG-DBP</w:t>
      </w:r>
    </w:p>
    <w:p w14:paraId="63000BD4" w14:textId="77777777" w:rsidR="005A3562" w:rsidRDefault="005A3562">
      <w:r w:rsidRPr="005A3562">
        <w:t>GCCTGGTTTCCATTTTTTGAAAAGACTGAGAACCGTCTGCATGATGCATAATGCGGACGGGCGGCATGCTGAAACCCATTACTCCTAAAACTGCTCTTGGTGGTTCTGCCTCTTCTTCTTCTGCACTCTCTGGGGAAAGAGGTATCGCAGCCATAGATTTCTTGACTTTTTTCTTTGGAGGTAAAGGCACAGCTTCCAGTTCTTCTTCGCTTTCGGAATCCAGAAAGTATCTGCCCATTTTTGGCGGCGGCGGCTGAGCGCTGCGGTCTGGGGTGCGCTCCCTCTGTGAGTGCTGATTGCTGGCTGCGGCCGCCTTGTCATCGTCATCCTTGTAATCGATATCATGATCTTTATAATCACCGTCATGGTCTTTGTAGTCC</w:t>
      </w:r>
      <w:r w:rsidRPr="005A3562">
        <w:lastRenderedPageBreak/>
        <w:t>ATTATTTAATCCTAGGCAAAGAAACACATGATGGATCTGGAGCCACAGGAAAGCTTAACCGCCCCCACCGCTCCCGCCATTGGCGCTACGGCTGTCATGGAGAAGGACAAAAGTCTACTCATACCCCAAGACGCACCGGTTGAGCAGAACTTGGGCTACGAGACTCCCCCCGAGGAATTTGAAGGCTTTCTTCAAATCCAAAAGCAACCAAATGAGCAAAACGCTGGGCTCGAGGACCATGACTACCTAAACGAGGGAGATGTCCTGTTTAAACATCTACAGCGACAAAGCACTATCGTTCGCGACGCCATATCTGATCGCTCTTCAATACCAGTTTCAATTGCAGAACTATCTTGCATCTACGAACGCAACCTGTTCTCCCCACGTGTGCCCCCTAAACGGCAAGCCAACGGCACATGCGAGCCAAATCCTCGCCTTAACTTCTACCCAGTTTTTGCAGTGCCAGAAGCACTGGCAACATACCATATTTTCTTTAAAAATCACAAAATACCCCTATCCTGTCGAGCTAACCGCAGCCGCGCAGATGAGCTTCTTGCTTTAAGGGCTGGCGCTTCCATACCTGGGATTGTGTCCTTGGAAGAGGTGCCTAAAATTTTTGAAGGTTTAGGTCGGGATGAAAAACGAGCAGCAAATGCCCTGCAAAAAGAAAATGAACAAAATCACCATGGGAATAGTGCTCTAATAGAACTGGAAGGTGACAATGCCCGCCTGGCAGTTTTAAAGCGCAATATTGAGGTTACTCACTTTGCCTACCCGGCAGTAAATCTTCCGCCAAAGGTAATGAGCGCAGTGATGAATCAGCTACTAATTAAGCGAGCCCAACCCATTGACAAAGATGCAAACTTGCAAGACCCGGAGGCAACAGATGATGGAAAGCCGGTTGTAAGCGACGAGCAATTAACTAAGTGGTTGGGAACAGACAATTCCAACGAACTACAACAGCGGCGTAAACTCATGATGGCCGCCGTACTTGTAACTGTGGAACTCGAGTGCATGCATCGTTTTTTCTCCGACATCACCACATTGCGCAAAATTGAGGAATGTCTTCACTACACTTTCCGCCATGGCTACGTGCGCCAAGCCTGTAAAATTTCTAATGTGGAGCTGAGCAATCTAGTTTCTTACATGGGCATCTTGCATGAAAACCGATTGGGACAGAACGTGCTACACTCAACACTACGCGATGAAGCACGCAGAGATTACGTGCGAGACTGCATTTACCTTTTCCTGTTACATACCTGGCAAACTGGGATGGGTGTTTGGCAGCAATGCTTGGAAGAAAAAAACCTTCGAGAACTAAACAAACTGTTAGACAGAGCACTAAAATCCCTATGGACCGGTTTTGACGAACGGACAGTAGCTGCAGAGCTAGCTGACATAATTTTCCCAGAAAGGTTAATGATAACCTTGCAAAACGGCTTGCCTGACTTTATGAGTCAAAGTATGCTGCACAATTATCGCTCTTTTATATTAGAGCGTTCTGGGATGCTTCCTAGCATGTGTTGTGCACTTCCTTCAGATTTTGTGCCTATATATTTTAGAGAGTGCCCCCCTCCCCTGTGGAGCCACTGCTACTTACTACGACTTGCTAACTACCTAGCTTACCACTCAGACCTTATGACAGATTCAAGCGGCGAAGGCCTAATGGAGTGTCACTGCCGCTGCAATCTTTGCACCCCCCACCGTTCTTTGGTTTGCAATACTGAACTATTAAGTGAAAGTCAAGTCATTGGTACCTTCGAAATGCAGGGACCGCAGTCTGACAGCAATTTCACGACGAACCTAAGACTTACCCCTGGGCTTTGGACTTCTGCCTACCTGCGCAAATTTGAACCCCAAGATTACCACGCCCACAGTATCAATTTTTACGAAGACCAATCCAAACCCCCAAAAGCGCCACTAACGGCTTGCGTCATTACGCAGGGAAAAATTCTAGCCCAATTGCATGCTATTAAGCAAGCGCGCGAAGAGTTTTTACTTAAAAAAGGACACGGAGTGTACCTTGATCCCCAAACCGGCGAGGAACTAAACCTTCCATCACCTTTGTGTGCTACTGCGTCTCCCCATTCGCAGCATGTCCCCGAAAGCCGCAAAACAGGCTATTGCGCAGCAACGCTCAAAGAAACAGCAGCAACGGCAGGAAATCTGGGAGGAAGAATCTTGGGAGAGTCAGGCAGAGGACGAGGTCGAGGACTTGGAAGAATGGGAGGAGGAGGAGGCGGACAGCCTAGACGAGGATCCAGAGGAGGAGGAGGAAGGTTCCAAGGACGGAGCGACCGCCGCAAAACCGTCGCTTTCAACCAAGCCCTCTCCAATGAAACCCGCTGTGAGCAAATCTCAGAAAGCCAGCCGTAGATGGGACACCATTGAAACCAGCGCCGCAAACTTGGGTAAGAATCGCAAGCAGGCGCGTCGGGGCTACTGCTCATGGCGGGCTCACAAAAGTAATATTGTAGCCTGCTTGCAGCACTGCGGGGGGAATATCTCATTTGCAAGGCGGTATTTGCTATACCATGATGGAGTGGCGATTCCAAGGAATGTCCTCCATTACTACCGTCATCTCTACAGCCCCTTTGAAGAGCTCGACAAGGAACCGACCTGCAACAGCCAAGCGGCCCACTAGAATCGGCAACAGCAGCAACAAGGAAAGTCCTGAGGCGCGCGAGTTAAGAAAACGCATTTTTCCCACTTTATATGCTATTTTTCAGCAGAGTCGAGGTCAAGAACACGAACTGAAAATAAAAAACCGTTCCCTGCGTTCACTTACCCGCAGCTGTCTCTACCTCAAAAGCGAAGATCAGTTGCAACGCACCTTGCAGGACGCAGAAGCTCTGTTCAATAAATACTGCTCCCTCTCGCTTAAAGAGTAAAAAAAGCCCGCGCGCGGACTTTCAACAGGCGGGAAAAGTGAATCGAT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</w:t>
      </w:r>
      <w:r w:rsidRPr="005A3562">
        <w:lastRenderedPageBreak/>
        <w:t>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ATCGATTAGCTCATTGGAGTACAAGCTTGACTGTTTTATTAAAAATCAAATGGCTCTTCGCGACAGTCGCCGTGGTTGGTGGGCAGGGATATGTTTCTGTACTGCAAACGCTGATGCCACTTGAATTCTGGAATAACAAGCCTAGGGGGGGAGCCGTCAAAATTTTCTCCCCACAGCTGGCGCACAAGTTGCAGGGCGCCCATAACATCAGGAGCAGAAATCTTGAAGTCGCAATTAGGGCCAGCATTGCCGCGCGCATTGCGATAAACTGGATTTGCGCACTGAAAAACCAACAAACACGGATACTTAATACTGGCTAACGCTCCAGGGTCGGTTACTTCGTTGATATCAATGTTATCCACATTGCTGAGGTTAAAAGGAGTGATTTTACACAGTTGACGCCCCATCCGTGGCAGGCCATCTTGCTTGTTTAAACATTCGCAGCGCACTGGCATAAGGAGACGTTTTTGCCCATGTCGCATGTGAGGGTAGTCGGCCAGCATAAAAGCTTCAATTTGCCTAAAAGCTATTTGAGCCTTCATTCCTTCAGAATAAAACAAGCCGCAGGACTTTCCGGAGAAAGAATTATTCCCGCAGCCAACATCATGAAAACAGCAGCGGGCATCGTCGTTTTTAATTTGAACTACATTACGCCCCCAGCGGTTTTGCGCCACCTTGGCTTTCGAGGGGTTCTCTTTCAACGCTCGTTGCCCACTTTCGCTGGTTACATCCATTTCCACCAAATGCTCTTTGCGCACCATCTCCATTCCATGCAGGCATCTAAGCTCCCCTTCGCGCTCGGTACACTTATGCTCCCACACGCAGCAACCGGTGGGTTCCCAGGAATTCTGTTGGACACCGGCATAAGCTTGCATATATCCTTGCAAAAAGCGTCCCATGAGCTCCTGAAAGGTTTTTTGGGATGAAAAAGTCAGCTGCAAACCGCGCTTTTCTTCGTTGAGCCATGTTGTGCATATTTTCTTGTACACGCTGCCCTGATCCGGCAAAAAACGAAAGGTGGCGCGCTCGTCGTGATCCACATGGTACTTTTCCATTAGCATAGCCATGGCTTCCATGCCTTTTTCCCAAGCTGAAACTAGGGGCTGGCTTGCCGGATTGCGAACAACAACAACATTCTTTTCATTTTCGTCGCTGTTTTGAGCGGAAGCCTTCAAAACGTGTACCT</w:t>
      </w:r>
    </w:p>
    <w:p w14:paraId="13D29DBF" w14:textId="77777777" w:rsidR="005A3562" w:rsidRDefault="005A3562"/>
    <w:p w14:paraId="11FA5C64" w14:textId="77777777" w:rsidR="005A3562" w:rsidRDefault="005A3562">
      <w:r>
        <w:t>&gt;Bloc 5 GFP-DBP</w:t>
      </w:r>
    </w:p>
    <w:p w14:paraId="4CB71E0D" w14:textId="77777777" w:rsidR="005A3562" w:rsidRDefault="005A3562">
      <w:r w:rsidRPr="005A3562">
        <w:t>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ATCGATTAGCTCATTGGAGTACAAGCTTGACTGTTTTATTAAAAATCAAATGGCTCTTCGCGACAGTCGCCGTGGTTGGTGGGCAGGGATATGTTTCTGTACTGCAAACGCTGATGCCACTTGAATTCTGGAATAACAAGCCTAGGGGGGGAGCCGTCAAAATTTTCTCCCCACAGCTGGCGCACAAGTTGCAGGGCGCCCATAACATCAGGAGCAGAAATCTTGAAGTCGCAATTAGGGCCAGCATTGCCGCGCGCATTGCGATAAACTGGATTTGCGCACTGAAAAACCAACAAACACGGATACTTAATACTGGCTAACGCTCCAGGGTCGGTTACTTCGTTGATATCAATGTTATCCACATTGCTGAGGTTAAAAGGAGTGATTTTACACAGTTGACGCCCCATCCGTGGCAGGCCATCTTGCTTGTTTAAACATTCGCAGCGCACTGGCATAAGGAGACGTTTTTGCCCATGTCGCATGTGAGGGTAGTCGGCCAGCATAAAAGCTTCAATTTGCCTAAAAGCTATTTGAGCCTTCATTCCTTCAGAATAAAACAAGCCGCAGGACTTTCCGGAGAAAGAATTATTCCCGCAGCCAACATCATGAAAACAGCAGCGGGCATCGTCGTTTTTAATTTGAACTACATTACGCCCCCAGCGGTTTTGCGCCACCTTGGCTTTCGAGGGGTTCTCTTTCAACGCTCGTTGCCCACTTTCGCTGGTTACATCCATTTCCACCAAATGCTCTTTGCGCACCATCTCCATTCCATGCAGGCATCTAAGCTCCCCTTCGCGCTCGGTACACTTATGCTCCCACACGCAGCAACCGGTGGGTTCCCAGGAATTCTGTTGGACACCGGCATAAGCTTGCATATATCCTTGCAAAAAGCGTCCCATGAGCTCCTGAAAGGTTTTTTGGGATGAAAA</w:t>
      </w:r>
      <w:r w:rsidRPr="005A3562">
        <w:lastRenderedPageBreak/>
        <w:t>AGTCAGCTGCAAACCGCGCTTTTCTTCGTTGAGCCATGTTGTGCATATTTTCTTGTACACGCTGCCCTGATCCGGCAAAAAACGAAAGGTGGCGCGCTCGTCGTGATCCACATGGTACTTTTCCATTAGCATAGCCATGGCTTCCATGCCTTTTTCCCAAGCTGAAACTAGGGGCTGGCTTGCCGGATTGCGAACAACAACAACATTCTTTTCATTTTCGTCGCTGTTTTGAGCGGAAGCCTTCAAAACGTGTACCTGCCTGGTTTCCATTTTTTGAAAAGACTGAGAACCGTCTGCATGATGCATAATGCGGACGGGCGGCATGCTGAAACCCATTACTCCTAAAACTGCTCTTGGTGGTTCTGCCTCTTCTTCTTCTGCACTCTCTGGGGAAAGAGGTATCGCAGCCATAGATTTCTTGACTTTTTTCTTTGGAGGTAAAGGCACAGCTTCCAGTTCTTCTTCGCTTTCGGAATCCAGAAAGTATCTGCCCATTTTTGGCGGCGGCGGCTGAGCGCTGCGGTCTGGGGTGCGCTCCCTCTGTGAGTGCTGATTGCTGGCCATTGCGGCCGC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TATTTAATCCTAGGCAAAGAAACACATGATGGATCTGGAGCCACAGGAAAGCTTAACCGCCCCCACCGCTCCCGCCATTGGCGCTACGGCTGTCATGGAGAAGGACAAAAGTCTACTCATACCCCAAGACGCACCGGTTGAGCAGAACTTGGGCTACGAGACTCCCCCCGAGGAATTTGAAGGCTTTCTTCAAATCCAAAAGCAACCAAATGAGCAAAACGCTGGGCTCGAGGACCATGACTACCTAAACGAGGGAGATGTCCTGTTTAAACATCTACAGCGACAAAGCACTATCGTTCGCGACGCCATATCTGATCGCTCTTCAATACCAGTTTCAATTGCAGAACTATCTTGCATCTACGAACGCAACCTGTTCTCCCCACGTGTGCCCCCTAAACGGCAAGCCAACGGCACATGCGAGCCAAATCCTCGCCTTAACTTCTACCCAGTTTTTGCAGTGCCAGAAGCACTGGCAACATACCATATTTTCTTTAAAAATCACAAAATACCCCTATCCTGTCGAGCTAACCGCAGCCGCGCAGATGAGCTTCTTGCTTTAAGGGCTGGCGCTTCCATACCTGGGATTGTGTCCTTGGAAGAGGTGCCTAAAATTTTTGAAGGTTTAGGTCGGGATGAAAAACGAGCAGCAAATGCCCTGCAAAAAGAAAATGAACAAAATCACCATGGGAATAGTGCTCTAATAGAACTGGAAGGTGACAATGCCCGCCTGGCAGTTTTAAAGCGCAATATTGAGGTTACTCACTTTGCCTACCCGGCAGTAAATCTTCCGCCAAAGGTAATGAGCGCAGTGATGAATCAGCTACTAATTAAGCGAGCCCAACCCATTGACAAAGATGCAAACTTGCAAGACCCGGAGGCAACAGATGATGGAAAGCCGGTTGTAAGCGACGAGCAATTAACTAAGTGGTTGGGAACAGACAATTCCAACGAACTACAACAGCGGCGTAAACTCATGATGGCCGCCGTACTTGTAACTGTGGAACTCGAGTGCATGCATCGTTTTTTCTCCGACATCACCACATTGCGCAAAATTGAGGAATGTCTTCACTACACTTTCCGCCATGGCTACGTGCGCCAAGCCTGTAAAATTTCTAATGTGGAGCTGAGCAATCTAGTTTCTTACATGGGCATCTTGCATGAAAACCGATTGGGACAGAACGTGCTACACTCAACACTACGCGATGAAGCACGCAGAGATTACGTGCGAGACTGCATTTACCTTTTCCTGTTACATACCTGGCAAACTGGGATGGGTGTTTGGCAGCAATGCTTGGAAGAAAAAAACCTTCGAGAACTAAACAAACTGTTAGACAGAGCACTAAAATCCCTATGGACCGGTTTTGACGAACGGACAGTAGCTGCAGAGCTAGCTGACATAATTTTCCCAGAAAGGTTAATGATAACCTTGCAAAACGGCTTGCCTGACTTTATGAGTCAAAGTATGCTGCACAATTATCGCTCTTTTATATTAGAGCGTTCTGGGATGCTTCCTAGCATGTGTTGTGCACTTCCTTCAGATTTTGTGCCTATATATTTTAGAGAGTGCCCCCCTCCCCTGTGGAGCCACTGCTACTTACTACGACTTGCTAACTACCTAGCTTACCACTCAGACCTTATGACAGATTCAAGCGGCGAAGGCCTAATGGAGTGTCACTGCCGCTGCAATCTTTGCACCCCCCACCGTTCTTTGGTTTGCAATACTGAACTATTAAGTGAAAGTCAAGTCATTGGTACCTTCGAAATGCAGGGACCGCAGTCTGACAGCAATTTCACGACGAACCTAAGACTTACCCCTGGGCTTTGGACTTCTGCCTACCTGCGCAAATTTGAACCCCAAGATTACCACGCCCACAGTATCAATTTTTACGAAGACCAATCCAAACCCCCAAAAGCGCCACTAACGGCTTGCGTCATTACGCAGGGAAAAATTCTAGCCCAATTGCATGCTATTAAGCAAGCGCGCGAAGAGTTTTTACTTAAAAAAGGACACGGAGTGTACCTTGATCCCCAAACCGGCGAGGAACTAAACCTTCCATCACCTTTGTGTGCTACTGCGTCTCCCCATTCGCAGCATGTCCCCGAAAGCCGCAAAACAGGCTATTGCGCAGCAACGCTCAAAGAAACAGCAGCAACGGCAGGAAATCTGGGAGGAAGAATCTTGGGAGAGTCAGGCAGAGGACGAGGTCGAGGACTTGGAAGAATGGGAGGAGGAGGAGGCGGACAGCCTAGACGAGGATCCAGAGGAGGAGGAGGAAGGTTCCAAGGACGGAGCGACCGCCG</w:t>
      </w:r>
      <w:r w:rsidRPr="005A3562">
        <w:lastRenderedPageBreak/>
        <w:t>CAAAACCGTCGCTTTCAACCAAGCCCTCTCCAATGAAACCCGCTGTGAGCAAATCTCAGAAAGCCAGCCGTAGATGGGACACCATTGAAACCAGCGCCGCAAACTTGGGTAAGAATCGCAAGCAGGCGCGTCGGGGCTACTGCTCATGGCGGGCTCACAAAAGTAATATTGTAGCCTGCTTGCAGCACTGCGGGGGGAATATCTCATTTGCAAGGCGGTATTTGCTATACCATGATGGAGTGGCGATTCCAAGGAATGTCCTCCATTACTACCGTCATCTCTACAGCCCCTTTGAAGAGCTCGACAAGGAACCGACCTGCAACAGCCAAGCGGCCCACTAGAATCGGCAACAGCAGCAACAAGGAAAGTCCTGAGGCGCGCGAGTTAAGAAAACGCATTTTTCCCACTTTATATGCTATTTTTCAGCAGAGTCGAGGTCAAGAACACGAACTGAAAATAAAAAACCGTTCCCTGCGTTCACTTACCCGCAGCTGTCTCTACCTCAAAAGCGAAGATCAGTTGCAACGCACCTTGCAGGACGCAGAAGCTCTGTTCAATAAATACTGCTCCCTCTCGCTTAAAGAGTAAAAAAAGCCCGCGCGCGGACTTTCAACAGGCGGGAAAAGTGAATCGAT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</w:t>
      </w:r>
    </w:p>
    <w:sectPr w:rsidR="005A3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562"/>
    <w:rsid w:val="00153770"/>
    <w:rsid w:val="002145C8"/>
    <w:rsid w:val="005A3562"/>
    <w:rsid w:val="00665B1B"/>
    <w:rsid w:val="006D77D6"/>
    <w:rsid w:val="0074061D"/>
    <w:rsid w:val="0097655B"/>
    <w:rsid w:val="00A52EEF"/>
    <w:rsid w:val="00B33CEE"/>
    <w:rsid w:val="00BB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BADA7"/>
  <w15:chartTrackingRefBased/>
  <w15:docId w15:val="{FF6B7EFC-A640-4642-BEF7-37176AFBD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A3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3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35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3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35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3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3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3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3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35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A35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A35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356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356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356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356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356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356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A3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3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3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3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3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356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A356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356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35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356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35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0</Pages>
  <Words>36</Words>
  <Characters>139118</Characters>
  <Application>Microsoft Office Word</Application>
  <DocSecurity>0</DocSecurity>
  <Lines>1879</Lines>
  <Paragraphs>22</Paragraphs>
  <ScaleCrop>false</ScaleCrop>
  <Company/>
  <LinksUpToDate>false</LinksUpToDate>
  <CharactersWithSpaces>13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Collard</dc:creator>
  <cp:keywords/>
  <dc:description/>
  <cp:lastModifiedBy>Nicolas Gillet</cp:lastModifiedBy>
  <cp:revision>2</cp:revision>
  <dcterms:created xsi:type="dcterms:W3CDTF">2026-02-25T15:04:00Z</dcterms:created>
  <dcterms:modified xsi:type="dcterms:W3CDTF">2026-02-25T15:23:00Z</dcterms:modified>
</cp:coreProperties>
</file>